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E2395" w14:textId="6EA97AB8" w:rsidR="0083403E" w:rsidRPr="00094725" w:rsidRDefault="0083403E" w:rsidP="0083403E">
      <w:pPr>
        <w:rPr>
          <w:rFonts w:eastAsiaTheme="majorEastAsia" w:cstheme="majorBidi"/>
          <w:color w:val="0F4761" w:themeColor="accent1" w:themeShade="BF"/>
          <w:sz w:val="22"/>
          <w:szCs w:val="22"/>
        </w:rPr>
      </w:pPr>
      <w:r w:rsidRPr="00094725">
        <w:rPr>
          <w:rFonts w:eastAsiaTheme="majorEastAsia" w:cstheme="majorBidi"/>
          <w:color w:val="0F4761" w:themeColor="accent1" w:themeShade="BF"/>
          <w:sz w:val="22"/>
          <w:szCs w:val="22"/>
        </w:rPr>
        <w:t>Appendix: Additional Explanations of Flow Definitions Used in HDF and Selected β2-Microglobulin Kinetic Parameters</w:t>
      </w:r>
    </w:p>
    <w:p w14:paraId="0C8A7DE3" w14:textId="77777777" w:rsidR="0083403E" w:rsidRPr="00094725" w:rsidRDefault="0083403E" w:rsidP="0083403E">
      <w:pPr>
        <w:rPr>
          <w:rFonts w:eastAsiaTheme="majorEastAsia" w:cstheme="majorBidi"/>
          <w:color w:val="0F4761" w:themeColor="accent1" w:themeShade="BF"/>
          <w:sz w:val="20"/>
          <w:szCs w:val="20"/>
        </w:rPr>
      </w:pPr>
    </w:p>
    <w:p w14:paraId="46835643" w14:textId="77777777" w:rsidR="0083403E" w:rsidRPr="00094725" w:rsidRDefault="0083403E" w:rsidP="0083403E">
      <w:pPr>
        <w:rPr>
          <w:sz w:val="20"/>
          <w:szCs w:val="20"/>
        </w:rPr>
      </w:pPr>
    </w:p>
    <w:p w14:paraId="2557C161" w14:textId="77777777" w:rsidR="0083403E" w:rsidRPr="00094725" w:rsidRDefault="0083403E" w:rsidP="0083403E">
      <w:pPr>
        <w:pStyle w:val="Paragraphedeliste"/>
        <w:numPr>
          <w:ilvl w:val="0"/>
          <w:numId w:val="5"/>
        </w:numPr>
        <w:tabs>
          <w:tab w:val="left" w:pos="284"/>
        </w:tabs>
        <w:ind w:left="0" w:firstLine="0"/>
        <w:rPr>
          <w:b/>
          <w:bCs/>
          <w:sz w:val="20"/>
          <w:szCs w:val="20"/>
        </w:rPr>
      </w:pPr>
      <w:r w:rsidRPr="00094725">
        <w:rPr>
          <w:b/>
          <w:bCs/>
          <w:sz w:val="20"/>
          <w:szCs w:val="20"/>
        </w:rPr>
        <w:t xml:space="preserve">Substitution, Ultrafiltration and Net Ultrafiltration Flows </w:t>
      </w:r>
      <w:r w:rsidRPr="00094725">
        <w:rPr>
          <w:b/>
          <w:bCs/>
          <w:sz w:val="20"/>
          <w:szCs w:val="20"/>
        </w:rPr>
        <w:fldChar w:fldCharType="begin"/>
      </w:r>
      <w:r w:rsidRPr="00094725">
        <w:rPr>
          <w:b/>
          <w:bCs/>
          <w:sz w:val="20"/>
          <w:szCs w:val="20"/>
        </w:rPr>
        <w:instrText xml:space="preserve"> ADDIN EN.CITE &lt;EndNote&gt;&lt;Cite&gt;&lt;Author&gt;Tattersall&lt;/Author&gt;&lt;Year&gt;2013&lt;/Year&gt;&lt;RecNum&gt;336&lt;/RecNum&gt;&lt;DisplayText&gt;(38)&lt;/DisplayText&gt;&lt;record&gt;&lt;rec-number&gt;336&lt;/rec-number&gt;&lt;foreign-keys&gt;&lt;key app="EN" db-id="zzvaf5reseavd7ewaxbv9ftgpxv5tdt9ept9" timestamp="1579090054"&gt;336&lt;/key&gt;&lt;/foreign-keys&gt;&lt;ref-type name="Journal Article"&gt;17&lt;/ref-type&gt;&lt;contributors&gt;&lt;authors&gt;&lt;author&gt;Tattersall, J. E.&lt;/author&gt;&lt;author&gt;Ward, R. A.&lt;/author&gt;&lt;/authors&gt;&lt;/contributors&gt;&lt;auth-address&gt;Department of Renal Medicine, St James&amp;apos;s University Hospital, Leeds, UK.&lt;/auth-address&gt;&lt;titles&gt;&lt;title&gt;Online haemodiafiltration: definition, dose quantification and safety revisited&lt;/title&gt;&lt;secondary-title&gt;Nephrol Dial Transplant&lt;/secondary-title&gt;&lt;/titles&gt;&lt;periodical&gt;&lt;full-title&gt;Nephrol Dial Transplant&lt;/full-title&gt;&lt;/periodical&gt;&lt;pages&gt;542-50&lt;/pages&gt;&lt;volume&gt;28&lt;/volume&gt;&lt;number&gt;3&lt;/number&gt;&lt;edition&gt;2013/01/25&lt;/edition&gt;&lt;keywords&gt;&lt;keyword&gt;*Dialysis Solutions&lt;/keyword&gt;&lt;keyword&gt;Hemodiafiltration/*methods&lt;/keyword&gt;&lt;keyword&gt;Humans&lt;/keyword&gt;&lt;keyword&gt;Kidney Failure, Chronic/*therapy&lt;/keyword&gt;&lt;keyword&gt;*Online Systems&lt;/keyword&gt;&lt;/keywords&gt;&lt;dates&gt;&lt;year&gt;2013&lt;/year&gt;&lt;pub-dates&gt;&lt;date&gt;Mar&lt;/date&gt;&lt;/pub-dates&gt;&lt;/dates&gt;&lt;isbn&gt;0931-0509&lt;/isbn&gt;&lt;accession-num&gt;23345621&lt;/accession-num&gt;&lt;urls&gt;&lt;/urls&gt;&lt;electronic-resource-num&gt;10.1093/ndt/gfs530&lt;/electronic-resource-num&gt;&lt;remote-database-provider&gt;NLM&lt;/remote-database-provider&gt;&lt;language&gt;eng&lt;/language&gt;&lt;/record&gt;&lt;/Cite&gt;&lt;/EndNote&gt;</w:instrText>
      </w:r>
      <w:r w:rsidRPr="00094725">
        <w:rPr>
          <w:b/>
          <w:bCs/>
          <w:sz w:val="20"/>
          <w:szCs w:val="20"/>
        </w:rPr>
        <w:fldChar w:fldCharType="separate"/>
      </w:r>
      <w:r w:rsidRPr="00094725">
        <w:rPr>
          <w:b/>
          <w:bCs/>
          <w:sz w:val="20"/>
          <w:szCs w:val="20"/>
        </w:rPr>
        <w:t>(38)</w:t>
      </w:r>
      <w:r w:rsidRPr="00094725">
        <w:rPr>
          <w:b/>
          <w:bCs/>
          <w:sz w:val="20"/>
          <w:szCs w:val="20"/>
        </w:rPr>
        <w:fldChar w:fldCharType="end"/>
      </w:r>
      <w:r w:rsidRPr="00094725">
        <w:rPr>
          <w:b/>
          <w:bCs/>
          <w:sz w:val="20"/>
          <w:szCs w:val="20"/>
        </w:rPr>
        <w:t>.</w:t>
      </w:r>
    </w:p>
    <w:p w14:paraId="32A26D32" w14:textId="77777777" w:rsidR="0083403E" w:rsidRPr="00094725" w:rsidRDefault="0083403E" w:rsidP="0083403E">
      <w:pPr>
        <w:rPr>
          <w:sz w:val="20"/>
          <w:szCs w:val="20"/>
        </w:rPr>
      </w:pPr>
      <w:r w:rsidRPr="00094725">
        <w:rPr>
          <w:sz w:val="20"/>
          <w:szCs w:val="20"/>
        </w:rPr>
        <w:t>Substitution flow (QSUB) is the infusion rate that compensate for total ultrafiltration (QUF) to maintain the patient’s isovolemic state. Total ultrafiltration flow (QUF) reflects the convective clearance. Net ultrafiltration flow (Net QUF) corresponds to the actual fluid removal (i.e., weight loss) and is calculated as QUF minus QSUB.</w:t>
      </w:r>
    </w:p>
    <w:p w14:paraId="1C43F188" w14:textId="77777777" w:rsidR="0083403E" w:rsidRPr="00094725" w:rsidRDefault="0083403E" w:rsidP="0083403E">
      <w:pPr>
        <w:snapToGrid w:val="0"/>
        <w:rPr>
          <w:sz w:val="20"/>
          <w:szCs w:val="20"/>
        </w:rPr>
      </w:pPr>
    </w:p>
    <w:p w14:paraId="7595A420" w14:textId="77777777" w:rsidR="0083403E" w:rsidRPr="00094725" w:rsidRDefault="0083403E" w:rsidP="0083403E">
      <w:pPr>
        <w:numPr>
          <w:ilvl w:val="0"/>
          <w:numId w:val="2"/>
        </w:numPr>
        <w:tabs>
          <w:tab w:val="left" w:pos="220"/>
          <w:tab w:val="left" w:pos="720"/>
        </w:tabs>
        <w:autoSpaceDE w:val="0"/>
        <w:autoSpaceDN w:val="0"/>
        <w:adjustRightInd w:val="0"/>
        <w:snapToGrid w:val="0"/>
        <w:ind w:hanging="720"/>
        <w:jc w:val="both"/>
        <w:rPr>
          <w:rFonts w:eastAsiaTheme="minorHAnsi" w:cs="Times-Roman"/>
          <w:b/>
          <w:bCs/>
          <w:kern w:val="0"/>
          <w:sz w:val="20"/>
          <w:szCs w:val="20"/>
        </w:rPr>
      </w:pPr>
      <w:r w:rsidRPr="00094725">
        <w:rPr>
          <w:rFonts w:eastAsiaTheme="minorHAnsi" w:cs="Times-Roman"/>
          <w:b/>
          <w:bCs/>
          <w:kern w:val="0"/>
          <w:sz w:val="20"/>
          <w:szCs w:val="20"/>
        </w:rPr>
        <w:t>Pre- and post-dialysis ß2M concentrations.</w:t>
      </w:r>
    </w:p>
    <w:p w14:paraId="08C668E6"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r w:rsidRPr="00094725">
        <w:rPr>
          <w:rFonts w:eastAsiaTheme="minorHAnsi" w:cs="Times-Roman"/>
          <w:kern w:val="0"/>
          <w:sz w:val="20"/>
          <w:szCs w:val="20"/>
        </w:rPr>
        <w:t>Pre- and post-dialysis ß2M concentrations were obtained from blood samples collected during midweek dialysis sessions. This timing was chosen to best reflect the steady-state equilibrium of the dialysis cycle, based on a conventional thrice-weekly treatment regimen.</w:t>
      </w:r>
    </w:p>
    <w:p w14:paraId="3EB2EA0A"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p>
    <w:p w14:paraId="70C95B18" w14:textId="77777777" w:rsidR="0083403E" w:rsidRPr="00094725" w:rsidRDefault="0083403E" w:rsidP="0083403E">
      <w:pPr>
        <w:numPr>
          <w:ilvl w:val="0"/>
          <w:numId w:val="2"/>
        </w:numPr>
        <w:tabs>
          <w:tab w:val="left" w:pos="220"/>
          <w:tab w:val="left" w:pos="720"/>
        </w:tabs>
        <w:autoSpaceDE w:val="0"/>
        <w:autoSpaceDN w:val="0"/>
        <w:adjustRightInd w:val="0"/>
        <w:snapToGrid w:val="0"/>
        <w:ind w:hanging="720"/>
        <w:jc w:val="both"/>
        <w:rPr>
          <w:rFonts w:eastAsiaTheme="minorHAnsi" w:cs="Times-Roman"/>
          <w:b/>
          <w:bCs/>
          <w:kern w:val="0"/>
          <w:sz w:val="20"/>
          <w:szCs w:val="20"/>
        </w:rPr>
      </w:pPr>
      <w:r w:rsidRPr="00094725">
        <w:rPr>
          <w:rFonts w:eastAsiaTheme="minorHAnsi" w:cs="Times-Roman"/>
          <w:b/>
          <w:bCs/>
          <w:kern w:val="0"/>
          <w:sz w:val="20"/>
          <w:szCs w:val="20"/>
        </w:rPr>
        <w:t>Estimation of ß2M distribution volume.</w:t>
      </w:r>
    </w:p>
    <w:p w14:paraId="77B8A346"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r w:rsidRPr="00094725">
        <w:rPr>
          <w:rFonts w:eastAsiaTheme="minorHAnsi" w:cs="Times-Roman"/>
          <w:kern w:val="0"/>
          <w:sz w:val="20"/>
          <w:szCs w:val="20"/>
        </w:rPr>
        <w:t xml:space="preserve">The distribution volume for ß2M was estimated as 20% of post-dialysis body weight for both male and female patients. This assumption reflects an isovolemic condition and is consistent with previous studies. </w:t>
      </w:r>
    </w:p>
    <w:p w14:paraId="015CA281"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p>
    <w:p w14:paraId="59D2DBE5" w14:textId="77777777" w:rsidR="0083403E" w:rsidRPr="00094725" w:rsidRDefault="0083403E" w:rsidP="0083403E">
      <w:pPr>
        <w:numPr>
          <w:ilvl w:val="0"/>
          <w:numId w:val="2"/>
        </w:numPr>
        <w:tabs>
          <w:tab w:val="left" w:pos="220"/>
          <w:tab w:val="left" w:pos="720"/>
        </w:tabs>
        <w:autoSpaceDE w:val="0"/>
        <w:autoSpaceDN w:val="0"/>
        <w:adjustRightInd w:val="0"/>
        <w:snapToGrid w:val="0"/>
        <w:ind w:hanging="720"/>
        <w:jc w:val="both"/>
        <w:rPr>
          <w:rFonts w:eastAsiaTheme="minorHAnsi" w:cs="Times-Roman"/>
          <w:b/>
          <w:bCs/>
          <w:kern w:val="0"/>
          <w:sz w:val="20"/>
          <w:szCs w:val="20"/>
        </w:rPr>
      </w:pPr>
      <w:r w:rsidRPr="00094725">
        <w:rPr>
          <w:rFonts w:eastAsiaTheme="minorHAnsi" w:cs="Times-Roman"/>
          <w:b/>
          <w:bCs/>
          <w:kern w:val="0"/>
          <w:sz w:val="20"/>
          <w:szCs w:val="20"/>
        </w:rPr>
        <w:t>Time-averaged ß2M concentration.</w:t>
      </w:r>
    </w:p>
    <w:p w14:paraId="094AC067"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r w:rsidRPr="00094725">
        <w:rPr>
          <w:rFonts w:eastAsiaTheme="minorHAnsi" w:cs="Times-Roman"/>
          <w:kern w:val="0"/>
          <w:sz w:val="20"/>
          <w:szCs w:val="20"/>
        </w:rPr>
        <w:t>In the absence of pre-dialysis measurements from the next session, the logarithmic mean of the mid-week pre- and post-dialysis ß2M concentrations was used as the best estimate for the time-averaged concentration (TAC) across the dialysis cycle. This method has been validated in multiple studies, including one that used direct dialysate quantification based on UV absorbance measurements of dialysate concentrations (36).</w:t>
      </w:r>
    </w:p>
    <w:p w14:paraId="13C3F70D" w14:textId="77777777" w:rsidR="0083403E" w:rsidRPr="00094725" w:rsidRDefault="0083403E" w:rsidP="0083403E">
      <w:pPr>
        <w:tabs>
          <w:tab w:val="left" w:pos="220"/>
          <w:tab w:val="left" w:pos="720"/>
        </w:tabs>
        <w:autoSpaceDE w:val="0"/>
        <w:autoSpaceDN w:val="0"/>
        <w:adjustRightInd w:val="0"/>
        <w:snapToGrid w:val="0"/>
        <w:jc w:val="both"/>
        <w:rPr>
          <w:rFonts w:eastAsiaTheme="minorHAnsi" w:cs="Times-Roman"/>
          <w:kern w:val="0"/>
          <w:sz w:val="20"/>
          <w:szCs w:val="20"/>
        </w:rPr>
      </w:pPr>
    </w:p>
    <w:p w14:paraId="5FE97A13" w14:textId="77777777" w:rsidR="0083403E" w:rsidRPr="00094725" w:rsidRDefault="0083403E" w:rsidP="0083403E">
      <w:pPr>
        <w:numPr>
          <w:ilvl w:val="0"/>
          <w:numId w:val="2"/>
        </w:numPr>
        <w:tabs>
          <w:tab w:val="left" w:pos="220"/>
          <w:tab w:val="left" w:pos="709"/>
        </w:tabs>
        <w:autoSpaceDE w:val="0"/>
        <w:autoSpaceDN w:val="0"/>
        <w:adjustRightInd w:val="0"/>
        <w:snapToGrid w:val="0"/>
        <w:ind w:left="284" w:hanging="284"/>
        <w:jc w:val="both"/>
        <w:rPr>
          <w:b/>
          <w:bCs/>
          <w:color w:val="000000" w:themeColor="text1"/>
          <w:sz w:val="20"/>
          <w:szCs w:val="20"/>
        </w:rPr>
      </w:pPr>
      <w:r w:rsidRPr="00094725">
        <w:rPr>
          <w:rFonts w:eastAsiaTheme="minorHAnsi" w:cs="Times-Roman"/>
          <w:b/>
          <w:bCs/>
          <w:kern w:val="0"/>
          <w:sz w:val="20"/>
          <w:szCs w:val="20"/>
        </w:rPr>
        <w:t>Effective (body) ß2M clearance.</w:t>
      </w:r>
    </w:p>
    <w:p w14:paraId="1AFD0844" w14:textId="77777777" w:rsidR="0083403E" w:rsidRPr="00094725" w:rsidRDefault="0083403E" w:rsidP="0083403E">
      <w:pPr>
        <w:tabs>
          <w:tab w:val="left" w:pos="220"/>
          <w:tab w:val="left" w:pos="709"/>
        </w:tabs>
        <w:autoSpaceDE w:val="0"/>
        <w:autoSpaceDN w:val="0"/>
        <w:adjustRightInd w:val="0"/>
        <w:snapToGrid w:val="0"/>
        <w:jc w:val="both"/>
        <w:rPr>
          <w:rFonts w:eastAsiaTheme="minorHAnsi" w:cs="Times-Roman"/>
          <w:kern w:val="0"/>
          <w:sz w:val="20"/>
          <w:szCs w:val="20"/>
        </w:rPr>
      </w:pPr>
      <w:r w:rsidRPr="00094725">
        <w:rPr>
          <w:color w:val="000000" w:themeColor="text1"/>
          <w:sz w:val="20"/>
          <w:szCs w:val="20"/>
        </w:rPr>
        <w:t xml:space="preserve">Effective or body clearance of ß2M was estimated </w:t>
      </w:r>
      <w:r w:rsidRPr="00094725">
        <w:rPr>
          <w:rFonts w:eastAsiaTheme="minorHAnsi" w:cs="Times-Roman"/>
          <w:kern w:val="0"/>
          <w:sz w:val="20"/>
          <w:szCs w:val="20"/>
        </w:rPr>
        <w:t>using a two-point kinetic model, based on pre- and corrected post-dialysis concentrations. Post-dialysis values were corrected in two steps: 1. For hemoconcentration, using weight loss as proxy and for extracellular volume contraction; 2 For the compartmentalization effect, incorporating a 60-minute rebound correction as per Tattersall’s method.</w:t>
      </w:r>
    </w:p>
    <w:p w14:paraId="7832D89D" w14:textId="77777777" w:rsidR="0083403E" w:rsidRPr="00094725" w:rsidRDefault="0083403E" w:rsidP="0083403E">
      <w:pPr>
        <w:tabs>
          <w:tab w:val="left" w:pos="220"/>
          <w:tab w:val="left" w:pos="709"/>
        </w:tabs>
        <w:autoSpaceDE w:val="0"/>
        <w:autoSpaceDN w:val="0"/>
        <w:adjustRightInd w:val="0"/>
        <w:snapToGrid w:val="0"/>
        <w:jc w:val="both"/>
        <w:rPr>
          <w:rFonts w:eastAsiaTheme="minorHAnsi" w:cs="Times-Roman"/>
          <w:kern w:val="0"/>
          <w:sz w:val="20"/>
          <w:szCs w:val="20"/>
        </w:rPr>
      </w:pPr>
    </w:p>
    <w:p w14:paraId="51ACFCEA" w14:textId="77777777" w:rsidR="0083403E" w:rsidRPr="00094725" w:rsidRDefault="0083403E" w:rsidP="0083403E">
      <w:pPr>
        <w:pStyle w:val="Paragraphedeliste"/>
        <w:numPr>
          <w:ilvl w:val="0"/>
          <w:numId w:val="4"/>
        </w:numPr>
        <w:tabs>
          <w:tab w:val="left" w:pos="220"/>
        </w:tabs>
        <w:autoSpaceDE w:val="0"/>
        <w:autoSpaceDN w:val="0"/>
        <w:adjustRightInd w:val="0"/>
        <w:snapToGrid w:val="0"/>
        <w:ind w:left="0" w:firstLine="0"/>
        <w:contextualSpacing w:val="0"/>
        <w:jc w:val="both"/>
        <w:rPr>
          <w:b/>
          <w:bCs/>
          <w:color w:val="000000" w:themeColor="text1"/>
          <w:sz w:val="20"/>
          <w:szCs w:val="20"/>
        </w:rPr>
      </w:pPr>
      <w:r w:rsidRPr="00094725">
        <w:rPr>
          <w:b/>
          <w:bCs/>
          <w:color w:val="000000" w:themeColor="text1"/>
          <w:sz w:val="20"/>
          <w:szCs w:val="20"/>
        </w:rPr>
        <w:t>ß2M mass removal.</w:t>
      </w:r>
    </w:p>
    <w:p w14:paraId="746F7CD7" w14:textId="77777777" w:rsidR="0083403E" w:rsidRPr="00094725" w:rsidRDefault="0083403E" w:rsidP="0083403E">
      <w:pPr>
        <w:tabs>
          <w:tab w:val="left" w:pos="220"/>
          <w:tab w:val="left" w:pos="709"/>
        </w:tabs>
        <w:autoSpaceDE w:val="0"/>
        <w:autoSpaceDN w:val="0"/>
        <w:adjustRightInd w:val="0"/>
        <w:snapToGrid w:val="0"/>
        <w:jc w:val="both"/>
        <w:rPr>
          <w:color w:val="000000" w:themeColor="text1"/>
          <w:sz w:val="20"/>
          <w:szCs w:val="20"/>
        </w:rPr>
      </w:pPr>
      <w:r w:rsidRPr="00094725">
        <w:rPr>
          <w:color w:val="000000" w:themeColor="text1"/>
          <w:sz w:val="20"/>
          <w:szCs w:val="20"/>
        </w:rPr>
        <w:t xml:space="preserve">The mass of </w:t>
      </w:r>
      <w:r w:rsidRPr="00094725">
        <w:rPr>
          <w:rFonts w:eastAsiaTheme="minorHAnsi" w:cs="Times-Roman"/>
          <w:kern w:val="0"/>
          <w:sz w:val="20"/>
          <w:szCs w:val="20"/>
        </w:rPr>
        <w:t>ß</w:t>
      </w:r>
      <w:r w:rsidRPr="00094725">
        <w:rPr>
          <w:color w:val="000000" w:themeColor="text1"/>
          <w:sz w:val="20"/>
          <w:szCs w:val="20"/>
        </w:rPr>
        <w:t xml:space="preserve">2M removed during each dialysis session was calculated as the product of the time-averaged </w:t>
      </w:r>
      <w:r w:rsidRPr="00094725">
        <w:rPr>
          <w:rFonts w:eastAsiaTheme="minorHAnsi" w:cs="Times-Roman"/>
          <w:kern w:val="0"/>
          <w:sz w:val="20"/>
          <w:szCs w:val="20"/>
        </w:rPr>
        <w:t>ß</w:t>
      </w:r>
      <w:r w:rsidRPr="00094725">
        <w:rPr>
          <w:color w:val="000000" w:themeColor="text1"/>
          <w:sz w:val="20"/>
          <w:szCs w:val="20"/>
        </w:rPr>
        <w:t xml:space="preserve">2M concentration (TAC), the effective </w:t>
      </w:r>
      <w:r w:rsidRPr="00094725">
        <w:rPr>
          <w:rFonts w:eastAsiaTheme="minorHAnsi" w:cs="Times-Roman"/>
          <w:kern w:val="0"/>
          <w:sz w:val="20"/>
          <w:szCs w:val="20"/>
        </w:rPr>
        <w:t>ß</w:t>
      </w:r>
      <w:r w:rsidRPr="00094725">
        <w:rPr>
          <w:color w:val="000000" w:themeColor="text1"/>
          <w:sz w:val="20"/>
          <w:szCs w:val="20"/>
        </w:rPr>
        <w:t>2M clearance (K</w:t>
      </w:r>
      <w:r w:rsidRPr="00094725">
        <w:rPr>
          <w:rFonts w:eastAsiaTheme="minorHAnsi" w:cs="Times-Roman"/>
          <w:kern w:val="0"/>
          <w:sz w:val="20"/>
          <w:szCs w:val="20"/>
        </w:rPr>
        <w:t xml:space="preserve"> </w:t>
      </w:r>
      <w:r w:rsidRPr="00094725">
        <w:rPr>
          <w:rFonts w:eastAsiaTheme="minorHAnsi" w:cs="Times-Roman"/>
          <w:kern w:val="0"/>
          <w:sz w:val="20"/>
          <w:szCs w:val="20"/>
          <w:vertAlign w:val="subscript"/>
        </w:rPr>
        <w:t>ß</w:t>
      </w:r>
      <w:r w:rsidRPr="00094725">
        <w:rPr>
          <w:color w:val="000000" w:themeColor="text1"/>
          <w:sz w:val="20"/>
          <w:szCs w:val="20"/>
          <w:vertAlign w:val="subscript"/>
        </w:rPr>
        <w:t>2M</w:t>
      </w:r>
      <w:r w:rsidRPr="00094725">
        <w:rPr>
          <w:color w:val="000000" w:themeColor="text1"/>
          <w:sz w:val="20"/>
          <w:szCs w:val="20"/>
        </w:rPr>
        <w:t>), and the treatment duration (t</w:t>
      </w:r>
      <w:r w:rsidRPr="00094725">
        <w:rPr>
          <w:color w:val="000000" w:themeColor="text1"/>
          <w:sz w:val="20"/>
          <w:szCs w:val="20"/>
          <w:vertAlign w:val="subscript"/>
        </w:rPr>
        <w:t>HD</w:t>
      </w:r>
      <w:r w:rsidRPr="00094725">
        <w:rPr>
          <w:color w:val="000000" w:themeColor="text1"/>
          <w:sz w:val="20"/>
          <w:szCs w:val="20"/>
        </w:rPr>
        <w:t xml:space="preserve">). The result is expressed in milligrams per session. This calculation provides an estimate of the total </w:t>
      </w:r>
      <w:r w:rsidRPr="00094725">
        <w:rPr>
          <w:rFonts w:eastAsiaTheme="minorHAnsi" w:cs="Times-Roman"/>
          <w:kern w:val="0"/>
          <w:sz w:val="20"/>
          <w:szCs w:val="20"/>
        </w:rPr>
        <w:t>ß</w:t>
      </w:r>
      <w:r w:rsidRPr="00094725">
        <w:rPr>
          <w:color w:val="000000" w:themeColor="text1"/>
          <w:sz w:val="20"/>
          <w:szCs w:val="20"/>
        </w:rPr>
        <w:t>2M solute mass eliminated over the course of a single dialysis treatment.</w:t>
      </w:r>
    </w:p>
    <w:p w14:paraId="74152A28" w14:textId="77777777" w:rsidR="0083403E" w:rsidRPr="00094725" w:rsidRDefault="0083403E" w:rsidP="0083403E">
      <w:pPr>
        <w:tabs>
          <w:tab w:val="left" w:pos="220"/>
          <w:tab w:val="left" w:pos="709"/>
        </w:tabs>
        <w:autoSpaceDE w:val="0"/>
        <w:autoSpaceDN w:val="0"/>
        <w:adjustRightInd w:val="0"/>
        <w:snapToGrid w:val="0"/>
        <w:jc w:val="both"/>
        <w:rPr>
          <w:color w:val="000000" w:themeColor="text1"/>
          <w:sz w:val="20"/>
          <w:szCs w:val="20"/>
        </w:rPr>
      </w:pPr>
    </w:p>
    <w:p w14:paraId="6AFF2981" w14:textId="77777777" w:rsidR="0083403E" w:rsidRPr="00094725" w:rsidRDefault="0083403E" w:rsidP="0083403E">
      <w:pPr>
        <w:pStyle w:val="Paragraphedeliste"/>
        <w:numPr>
          <w:ilvl w:val="0"/>
          <w:numId w:val="1"/>
        </w:numPr>
        <w:tabs>
          <w:tab w:val="left" w:pos="709"/>
        </w:tabs>
        <w:adjustRightInd w:val="0"/>
        <w:snapToGrid w:val="0"/>
        <w:ind w:left="284" w:hanging="284"/>
        <w:contextualSpacing w:val="0"/>
        <w:jc w:val="both"/>
        <w:rPr>
          <w:b/>
          <w:bCs/>
          <w:color w:val="000000" w:themeColor="text1"/>
          <w:sz w:val="20"/>
          <w:szCs w:val="20"/>
        </w:rPr>
      </w:pPr>
      <w:r w:rsidRPr="00094725">
        <w:rPr>
          <w:b/>
          <w:bCs/>
          <w:color w:val="000000" w:themeColor="text1"/>
          <w:sz w:val="20"/>
          <w:szCs w:val="20"/>
        </w:rPr>
        <w:t>Estimation of equivalent continuous dialytic clearance.</w:t>
      </w:r>
    </w:p>
    <w:p w14:paraId="59E82622" w14:textId="77777777" w:rsidR="0083403E" w:rsidRPr="00094725" w:rsidRDefault="0083403E" w:rsidP="0083403E">
      <w:pPr>
        <w:tabs>
          <w:tab w:val="left" w:pos="709"/>
        </w:tabs>
        <w:adjustRightInd w:val="0"/>
        <w:snapToGrid w:val="0"/>
        <w:jc w:val="both"/>
        <w:rPr>
          <w:color w:val="000000" w:themeColor="text1"/>
          <w:sz w:val="20"/>
          <w:szCs w:val="20"/>
        </w:rPr>
      </w:pPr>
      <w:r w:rsidRPr="00094725">
        <w:rPr>
          <w:color w:val="000000" w:themeColor="text1"/>
          <w:sz w:val="20"/>
          <w:szCs w:val="20"/>
        </w:rPr>
        <w:t>The equivalent continuous dialytic clearance (eCDC</w:t>
      </w:r>
      <w:r w:rsidRPr="00094725">
        <w:rPr>
          <w:rFonts w:eastAsiaTheme="minorHAnsi" w:cs="Times-Roman"/>
          <w:kern w:val="0"/>
          <w:sz w:val="20"/>
          <w:szCs w:val="20"/>
          <w:vertAlign w:val="subscript"/>
        </w:rPr>
        <w:t xml:space="preserve"> ß</w:t>
      </w:r>
      <w:r w:rsidRPr="00094725">
        <w:rPr>
          <w:color w:val="000000" w:themeColor="text1"/>
          <w:sz w:val="20"/>
          <w:szCs w:val="20"/>
          <w:vertAlign w:val="subscript"/>
        </w:rPr>
        <w:t>2M</w:t>
      </w:r>
      <w:r w:rsidRPr="00094725">
        <w:rPr>
          <w:color w:val="000000" w:themeColor="text1"/>
          <w:sz w:val="20"/>
          <w:szCs w:val="20"/>
        </w:rPr>
        <w:t xml:space="preserve">) was calculated using a formula established by the CKD-EPI consortium, which validated </w:t>
      </w:r>
      <w:r w:rsidRPr="00094725">
        <w:rPr>
          <w:rFonts w:eastAsiaTheme="minorHAnsi" w:cs="Times-Roman"/>
          <w:kern w:val="0"/>
          <w:sz w:val="20"/>
          <w:szCs w:val="20"/>
        </w:rPr>
        <w:t>ß</w:t>
      </w:r>
      <w:r w:rsidRPr="00094725">
        <w:rPr>
          <w:color w:val="000000" w:themeColor="text1"/>
          <w:sz w:val="20"/>
          <w:szCs w:val="20"/>
        </w:rPr>
        <w:t xml:space="preserve">2M concentration as an accurate marker of glomerular filtration rate (GFR) across all stages of chronic kidney disease (CKD) </w:t>
      </w:r>
      <w:r w:rsidRPr="00094725">
        <w:rPr>
          <w:color w:val="000000" w:themeColor="text1"/>
          <w:sz w:val="20"/>
          <w:szCs w:val="20"/>
        </w:rPr>
        <w:fldChar w:fldCharType="begin">
          <w:fldData xml:space="preserve">PEVuZE5vdGU+PENpdGU+PEF1dGhvcj5JbmtlcjwvQXV0aG9yPjxZZWFyPjIwMjE8L1llYXI+PFJl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</w:fldData>
        </w:fldChar>
      </w:r>
      <w:r w:rsidRPr="00094725">
        <w:rPr>
          <w:color w:val="000000" w:themeColor="text1"/>
          <w:sz w:val="20"/>
          <w:szCs w:val="20"/>
        </w:rPr>
        <w:instrText xml:space="preserve"> ADDIN EN.CITE </w:instrText>
      </w:r>
      <w:r w:rsidRPr="00094725">
        <w:rPr>
          <w:color w:val="000000" w:themeColor="text1"/>
          <w:sz w:val="20"/>
          <w:szCs w:val="20"/>
        </w:rPr>
        <w:fldChar w:fldCharType="begin">
          <w:fldData xml:space="preserve">PEVuZE5vdGU+PENpdGU+PEF1dGhvcj5JbmtlcjwvQXV0aG9yPjxZZWFyPjIwMjE8L1llYXI+PFJl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</w:fldData>
        </w:fldChar>
      </w:r>
      <w:r w:rsidRPr="00094725">
        <w:rPr>
          <w:color w:val="000000" w:themeColor="text1"/>
          <w:sz w:val="20"/>
          <w:szCs w:val="20"/>
        </w:rPr>
        <w:instrText xml:space="preserve"> ADDIN EN.CITE.DATA </w:instrText>
      </w:r>
      <w:r w:rsidRPr="00094725">
        <w:rPr>
          <w:color w:val="000000" w:themeColor="text1"/>
          <w:sz w:val="20"/>
          <w:szCs w:val="20"/>
        </w:rPr>
      </w:r>
      <w:r w:rsidRPr="00094725">
        <w:rPr>
          <w:color w:val="000000" w:themeColor="text1"/>
          <w:sz w:val="20"/>
          <w:szCs w:val="20"/>
        </w:rPr>
        <w:fldChar w:fldCharType="end"/>
      </w:r>
      <w:r w:rsidRPr="00094725">
        <w:rPr>
          <w:color w:val="000000" w:themeColor="text1"/>
          <w:sz w:val="20"/>
          <w:szCs w:val="20"/>
        </w:rPr>
      </w:r>
      <w:r w:rsidRPr="00094725">
        <w:rPr>
          <w:color w:val="000000" w:themeColor="text1"/>
          <w:sz w:val="20"/>
          <w:szCs w:val="20"/>
        </w:rPr>
        <w:fldChar w:fldCharType="separate"/>
      </w:r>
      <w:r w:rsidRPr="00094725">
        <w:rPr>
          <w:color w:val="000000" w:themeColor="text1"/>
          <w:sz w:val="20"/>
          <w:szCs w:val="20"/>
        </w:rPr>
        <w:t>(34)</w:t>
      </w:r>
      <w:r w:rsidRPr="00094725">
        <w:rPr>
          <w:color w:val="000000" w:themeColor="text1"/>
          <w:sz w:val="20"/>
          <w:szCs w:val="20"/>
        </w:rPr>
        <w:fldChar w:fldCharType="end"/>
      </w:r>
      <w:r w:rsidRPr="00094725">
        <w:rPr>
          <w:color w:val="000000" w:themeColor="text1"/>
          <w:sz w:val="20"/>
          <w:szCs w:val="20"/>
        </w:rPr>
        <w:t xml:space="preserve">. The equations used is as follows. </w:t>
      </w:r>
    </w:p>
    <w:p w14:paraId="3A0BD253" w14:textId="77777777" w:rsidR="0083403E" w:rsidRPr="00094725" w:rsidRDefault="0083403E" w:rsidP="0083403E">
      <w:pPr>
        <w:tabs>
          <w:tab w:val="left" w:pos="709"/>
        </w:tabs>
        <w:adjustRightInd w:val="0"/>
        <w:snapToGrid w:val="0"/>
        <w:jc w:val="both"/>
        <w:rPr>
          <w:color w:val="000000" w:themeColor="text1"/>
          <w:sz w:val="20"/>
          <w:szCs w:val="20"/>
        </w:rPr>
      </w:pPr>
    </w:p>
    <w:p w14:paraId="72908A2C" w14:textId="77777777" w:rsidR="0083403E" w:rsidRPr="00094725" w:rsidRDefault="0083403E" w:rsidP="0083403E">
      <w:pPr>
        <w:tabs>
          <w:tab w:val="left" w:pos="709"/>
        </w:tabs>
        <w:adjustRightInd w:val="0"/>
        <w:snapToGrid w:val="0"/>
        <w:ind w:left="284" w:hanging="284"/>
        <w:rPr>
          <w:color w:val="000000" w:themeColor="text1"/>
          <w:sz w:val="20"/>
          <w:szCs w:val="20"/>
        </w:rPr>
      </w:pPr>
      <w:r w:rsidRPr="00094725">
        <w:rPr>
          <w:color w:val="000000" w:themeColor="text1"/>
          <w:sz w:val="20"/>
          <w:szCs w:val="20"/>
        </w:rPr>
        <w:t>GFR = 133 x ß2M</w:t>
      </w:r>
      <w:r w:rsidRPr="00094725">
        <w:rPr>
          <w:color w:val="000000" w:themeColor="text1"/>
          <w:sz w:val="20"/>
          <w:szCs w:val="20"/>
          <w:vertAlign w:val="superscript"/>
        </w:rPr>
        <w:t>-0.854</w:t>
      </w:r>
    </w:p>
    <w:p w14:paraId="2E11B9E3" w14:textId="77777777" w:rsidR="0083403E" w:rsidRPr="00094725" w:rsidRDefault="0083403E" w:rsidP="0083403E">
      <w:pPr>
        <w:tabs>
          <w:tab w:val="left" w:pos="709"/>
        </w:tabs>
        <w:adjustRightInd w:val="0"/>
        <w:snapToGrid w:val="0"/>
        <w:jc w:val="both"/>
        <w:rPr>
          <w:color w:val="000000" w:themeColor="text1"/>
          <w:sz w:val="20"/>
          <w:szCs w:val="20"/>
        </w:rPr>
      </w:pPr>
    </w:p>
    <w:p w14:paraId="791515B3" w14:textId="77777777" w:rsidR="0083403E" w:rsidRPr="00094725" w:rsidRDefault="0083403E" w:rsidP="0083403E">
      <w:pPr>
        <w:tabs>
          <w:tab w:val="left" w:pos="709"/>
        </w:tabs>
        <w:adjustRightInd w:val="0"/>
        <w:snapToGrid w:val="0"/>
        <w:jc w:val="both"/>
        <w:rPr>
          <w:color w:val="000000" w:themeColor="text1"/>
          <w:sz w:val="20"/>
          <w:szCs w:val="20"/>
        </w:rPr>
      </w:pPr>
      <w:r w:rsidRPr="00094725">
        <w:rPr>
          <w:color w:val="000000" w:themeColor="text1"/>
          <w:sz w:val="20"/>
          <w:szCs w:val="20"/>
        </w:rPr>
        <w:t xml:space="preserve">This relationship was derived from a large dataset of CKD patients, including data on serum creatinine, </w:t>
      </w:r>
      <w:r w:rsidRPr="00094725">
        <w:rPr>
          <w:rFonts w:eastAsiaTheme="minorHAnsi" w:cs="Times-Roman"/>
          <w:kern w:val="0"/>
          <w:sz w:val="20"/>
          <w:szCs w:val="20"/>
        </w:rPr>
        <w:t>ß</w:t>
      </w:r>
      <w:r w:rsidRPr="00094725">
        <w:rPr>
          <w:color w:val="000000" w:themeColor="text1"/>
          <w:sz w:val="20"/>
          <w:szCs w:val="20"/>
        </w:rPr>
        <w:t>2M, and cystatin C, and has been shown to correlate strongly with measured GFR in multiple validation studies.</w:t>
      </w:r>
    </w:p>
    <w:p w14:paraId="38EE64DF" w14:textId="77777777" w:rsidR="0083403E" w:rsidRPr="00F139DD" w:rsidRDefault="0083403E" w:rsidP="0083403E">
      <w:pPr>
        <w:tabs>
          <w:tab w:val="left" w:pos="709"/>
        </w:tabs>
        <w:adjustRightInd w:val="0"/>
        <w:snapToGrid w:val="0"/>
        <w:jc w:val="both"/>
        <w:rPr>
          <w:color w:val="000000" w:themeColor="text1"/>
          <w:sz w:val="20"/>
          <w:szCs w:val="20"/>
        </w:rPr>
      </w:pPr>
      <w:r w:rsidRPr="00094725">
        <w:rPr>
          <w:color w:val="000000" w:themeColor="text1"/>
          <w:sz w:val="20"/>
          <w:szCs w:val="20"/>
        </w:rPr>
        <w:t xml:space="preserve">Notably, Argyropoulos et al. recently confirmed the reliability of this equation through simulated modeling based on a comprehensive meta-analysis dataset of over 10,000 CKD patients </w:t>
      </w:r>
      <w:r w:rsidRPr="00094725">
        <w:rPr>
          <w:color w:val="000000" w:themeColor="text1"/>
          <w:sz w:val="20"/>
          <w:szCs w:val="20"/>
        </w:rPr>
        <w:fldChar w:fldCharType="begin">
          <w:fldData xml:space="preserve">PEVuZE5vdGU+PENpdGU+PEF1dGhvcj5Bcmd5cm9wb3Vsb3M8L0F1dGhvcj48WWVhcj4yMDE3PC9Z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</w:fldData>
        </w:fldChar>
      </w:r>
      <w:r w:rsidRPr="00094725">
        <w:rPr>
          <w:color w:val="000000" w:themeColor="text1"/>
          <w:sz w:val="20"/>
          <w:szCs w:val="20"/>
        </w:rPr>
        <w:instrText xml:space="preserve"> ADDIN EN.CITE </w:instrText>
      </w:r>
      <w:r w:rsidRPr="00094725">
        <w:rPr>
          <w:color w:val="000000" w:themeColor="text1"/>
          <w:sz w:val="20"/>
          <w:szCs w:val="20"/>
        </w:rPr>
        <w:fldChar w:fldCharType="begin">
          <w:fldData xml:space="preserve">PEVuZE5vdGU+PENpdGU+PEF1dGhvcj5Bcmd5cm9wb3Vsb3M8L0F1dGhvcj48WWVhcj4yMDE3PC9Z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</w:fldData>
        </w:fldChar>
      </w:r>
      <w:r w:rsidRPr="00094725">
        <w:rPr>
          <w:color w:val="000000" w:themeColor="text1"/>
          <w:sz w:val="20"/>
          <w:szCs w:val="20"/>
        </w:rPr>
        <w:instrText xml:space="preserve"> ADDIN EN.CITE.DATA </w:instrText>
      </w:r>
      <w:r w:rsidRPr="00094725">
        <w:rPr>
          <w:color w:val="000000" w:themeColor="text1"/>
          <w:sz w:val="20"/>
          <w:szCs w:val="20"/>
        </w:rPr>
      </w:r>
      <w:r w:rsidRPr="00094725">
        <w:rPr>
          <w:color w:val="000000" w:themeColor="text1"/>
          <w:sz w:val="20"/>
          <w:szCs w:val="20"/>
        </w:rPr>
        <w:fldChar w:fldCharType="end"/>
      </w:r>
      <w:r w:rsidRPr="00094725">
        <w:rPr>
          <w:color w:val="000000" w:themeColor="text1"/>
          <w:sz w:val="20"/>
          <w:szCs w:val="20"/>
        </w:rPr>
      </w:r>
      <w:r w:rsidRPr="00094725">
        <w:rPr>
          <w:color w:val="000000" w:themeColor="text1"/>
          <w:sz w:val="20"/>
          <w:szCs w:val="20"/>
        </w:rPr>
        <w:fldChar w:fldCharType="separate"/>
      </w:r>
      <w:r w:rsidRPr="00094725">
        <w:rPr>
          <w:color w:val="000000" w:themeColor="text1"/>
          <w:sz w:val="20"/>
          <w:szCs w:val="20"/>
        </w:rPr>
        <w:t>(23, 26)</w:t>
      </w:r>
      <w:r w:rsidRPr="00094725">
        <w:rPr>
          <w:color w:val="000000" w:themeColor="text1"/>
          <w:sz w:val="20"/>
          <w:szCs w:val="20"/>
        </w:rPr>
        <w:fldChar w:fldCharType="end"/>
      </w:r>
      <w:r w:rsidRPr="00094725">
        <w:rPr>
          <w:color w:val="000000" w:themeColor="text1"/>
          <w:sz w:val="20"/>
          <w:szCs w:val="20"/>
        </w:rPr>
        <w:t>. Based on the robustness of these findings, we applied this formula as a proxy for estimating equivalent GFR in dialysis patients.</w:t>
      </w:r>
    </w:p>
    <w:p w14:paraId="47887B99" w14:textId="48106D94" w:rsidR="00FC38CF" w:rsidRPr="0083403E" w:rsidRDefault="00FC38CF" w:rsidP="0083403E">
      <w:pPr>
        <w:adjustRightInd w:val="0"/>
        <w:snapToGrid w:val="0"/>
        <w:rPr>
          <w:color w:val="000000" w:themeColor="text1"/>
          <w:sz w:val="20"/>
          <w:szCs w:val="20"/>
        </w:rPr>
      </w:pPr>
    </w:p>
    <w:sectPr w:rsidR="00FC38CF" w:rsidRPr="0083403E" w:rsidSect="00501C14">
      <w:pgSz w:w="11900" w:h="1682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Roman">
    <w:altName w:val="Times New Roman"/>
    <w:panose1 w:val="0000050000000002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5504E"/>
    <w:multiLevelType w:val="hybridMultilevel"/>
    <w:tmpl w:val="291097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8F01617"/>
    <w:multiLevelType w:val="multilevel"/>
    <w:tmpl w:val="1D58271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16F2B1B"/>
    <w:multiLevelType w:val="hybridMultilevel"/>
    <w:tmpl w:val="AAC030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6D5187A"/>
    <w:multiLevelType w:val="hybridMultilevel"/>
    <w:tmpl w:val="751C4C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928780360">
    <w:abstractNumId w:val="3"/>
  </w:num>
  <w:num w:numId="2" w16cid:durableId="1626081753">
    <w:abstractNumId w:val="0"/>
  </w:num>
  <w:num w:numId="3" w16cid:durableId="883710236">
    <w:abstractNumId w:val="2"/>
  </w:num>
  <w:num w:numId="4" w16cid:durableId="1153064023">
    <w:abstractNumId w:val="4"/>
  </w:num>
  <w:num w:numId="5" w16cid:durableId="1711222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03E"/>
    <w:rsid w:val="000006BB"/>
    <w:rsid w:val="00001BCE"/>
    <w:rsid w:val="00002D56"/>
    <w:rsid w:val="00003DAD"/>
    <w:rsid w:val="00004105"/>
    <w:rsid w:val="000044D3"/>
    <w:rsid w:val="000050CA"/>
    <w:rsid w:val="0000678A"/>
    <w:rsid w:val="00010CCD"/>
    <w:rsid w:val="000110C7"/>
    <w:rsid w:val="00011F2C"/>
    <w:rsid w:val="0001270C"/>
    <w:rsid w:val="0001285C"/>
    <w:rsid w:val="00012949"/>
    <w:rsid w:val="000129C8"/>
    <w:rsid w:val="00013EF7"/>
    <w:rsid w:val="000143D6"/>
    <w:rsid w:val="000146D1"/>
    <w:rsid w:val="0001487F"/>
    <w:rsid w:val="00015550"/>
    <w:rsid w:val="00015A5C"/>
    <w:rsid w:val="00015C2B"/>
    <w:rsid w:val="00016553"/>
    <w:rsid w:val="00017271"/>
    <w:rsid w:val="000177EF"/>
    <w:rsid w:val="00020018"/>
    <w:rsid w:val="000203F2"/>
    <w:rsid w:val="00020AD8"/>
    <w:rsid w:val="0002150A"/>
    <w:rsid w:val="0002159C"/>
    <w:rsid w:val="0002414C"/>
    <w:rsid w:val="00024282"/>
    <w:rsid w:val="000242DD"/>
    <w:rsid w:val="00024349"/>
    <w:rsid w:val="0002527F"/>
    <w:rsid w:val="00025359"/>
    <w:rsid w:val="00025CF0"/>
    <w:rsid w:val="000263FB"/>
    <w:rsid w:val="00026797"/>
    <w:rsid w:val="000268FE"/>
    <w:rsid w:val="00026BAA"/>
    <w:rsid w:val="000302EF"/>
    <w:rsid w:val="00030918"/>
    <w:rsid w:val="00031286"/>
    <w:rsid w:val="00031640"/>
    <w:rsid w:val="00031C15"/>
    <w:rsid w:val="00032517"/>
    <w:rsid w:val="00033571"/>
    <w:rsid w:val="000344A9"/>
    <w:rsid w:val="0003646A"/>
    <w:rsid w:val="000370B5"/>
    <w:rsid w:val="00037105"/>
    <w:rsid w:val="00040D09"/>
    <w:rsid w:val="00043E97"/>
    <w:rsid w:val="00044137"/>
    <w:rsid w:val="000445B3"/>
    <w:rsid w:val="000447CD"/>
    <w:rsid w:val="00044CFD"/>
    <w:rsid w:val="00044E6B"/>
    <w:rsid w:val="000453AC"/>
    <w:rsid w:val="00045AA2"/>
    <w:rsid w:val="00045E33"/>
    <w:rsid w:val="00046426"/>
    <w:rsid w:val="00046868"/>
    <w:rsid w:val="000469DB"/>
    <w:rsid w:val="00047824"/>
    <w:rsid w:val="0004786E"/>
    <w:rsid w:val="00047BA2"/>
    <w:rsid w:val="0005136A"/>
    <w:rsid w:val="00051A20"/>
    <w:rsid w:val="00051C9C"/>
    <w:rsid w:val="000524DA"/>
    <w:rsid w:val="00052BE3"/>
    <w:rsid w:val="00053161"/>
    <w:rsid w:val="00053295"/>
    <w:rsid w:val="0005495F"/>
    <w:rsid w:val="0005523B"/>
    <w:rsid w:val="00055303"/>
    <w:rsid w:val="00055DE8"/>
    <w:rsid w:val="00056AAB"/>
    <w:rsid w:val="00057063"/>
    <w:rsid w:val="00057592"/>
    <w:rsid w:val="00061DFD"/>
    <w:rsid w:val="00061FC7"/>
    <w:rsid w:val="00062328"/>
    <w:rsid w:val="000625A6"/>
    <w:rsid w:val="000633B8"/>
    <w:rsid w:val="00063528"/>
    <w:rsid w:val="00065E3F"/>
    <w:rsid w:val="00066164"/>
    <w:rsid w:val="00067B1B"/>
    <w:rsid w:val="000703E0"/>
    <w:rsid w:val="00070DEB"/>
    <w:rsid w:val="00071D45"/>
    <w:rsid w:val="0007353C"/>
    <w:rsid w:val="000740C7"/>
    <w:rsid w:val="000759E5"/>
    <w:rsid w:val="000764B7"/>
    <w:rsid w:val="00076724"/>
    <w:rsid w:val="00077F55"/>
    <w:rsid w:val="0008051B"/>
    <w:rsid w:val="00080533"/>
    <w:rsid w:val="00080C4D"/>
    <w:rsid w:val="00080CC0"/>
    <w:rsid w:val="00081753"/>
    <w:rsid w:val="00082DA0"/>
    <w:rsid w:val="00085EB7"/>
    <w:rsid w:val="000861A6"/>
    <w:rsid w:val="00086509"/>
    <w:rsid w:val="000866D2"/>
    <w:rsid w:val="00087074"/>
    <w:rsid w:val="00087088"/>
    <w:rsid w:val="000879E4"/>
    <w:rsid w:val="00087B2B"/>
    <w:rsid w:val="00087F98"/>
    <w:rsid w:val="00090144"/>
    <w:rsid w:val="0009048B"/>
    <w:rsid w:val="00090806"/>
    <w:rsid w:val="00092528"/>
    <w:rsid w:val="00092A5F"/>
    <w:rsid w:val="0009400D"/>
    <w:rsid w:val="00094725"/>
    <w:rsid w:val="00094D46"/>
    <w:rsid w:val="0009551F"/>
    <w:rsid w:val="000955C6"/>
    <w:rsid w:val="000956E4"/>
    <w:rsid w:val="00096162"/>
    <w:rsid w:val="0009656F"/>
    <w:rsid w:val="00097F26"/>
    <w:rsid w:val="000A064C"/>
    <w:rsid w:val="000A0A7C"/>
    <w:rsid w:val="000A0CA5"/>
    <w:rsid w:val="000A1C25"/>
    <w:rsid w:val="000A1FC3"/>
    <w:rsid w:val="000A201A"/>
    <w:rsid w:val="000A21C1"/>
    <w:rsid w:val="000A3BF6"/>
    <w:rsid w:val="000A4A2A"/>
    <w:rsid w:val="000A531A"/>
    <w:rsid w:val="000A5897"/>
    <w:rsid w:val="000A58B6"/>
    <w:rsid w:val="000A5BF4"/>
    <w:rsid w:val="000A6A26"/>
    <w:rsid w:val="000A7550"/>
    <w:rsid w:val="000A7DE6"/>
    <w:rsid w:val="000B0986"/>
    <w:rsid w:val="000B1013"/>
    <w:rsid w:val="000B1387"/>
    <w:rsid w:val="000B16EA"/>
    <w:rsid w:val="000B19CB"/>
    <w:rsid w:val="000B1FEF"/>
    <w:rsid w:val="000B271D"/>
    <w:rsid w:val="000B2A75"/>
    <w:rsid w:val="000B2FF9"/>
    <w:rsid w:val="000B4933"/>
    <w:rsid w:val="000B4FA5"/>
    <w:rsid w:val="000B4FC5"/>
    <w:rsid w:val="000B62BD"/>
    <w:rsid w:val="000B710F"/>
    <w:rsid w:val="000B71B7"/>
    <w:rsid w:val="000B74E6"/>
    <w:rsid w:val="000B7CAA"/>
    <w:rsid w:val="000C176B"/>
    <w:rsid w:val="000C205C"/>
    <w:rsid w:val="000C2328"/>
    <w:rsid w:val="000C2332"/>
    <w:rsid w:val="000C2F7E"/>
    <w:rsid w:val="000C4237"/>
    <w:rsid w:val="000C49D5"/>
    <w:rsid w:val="000C4ECB"/>
    <w:rsid w:val="000C52ED"/>
    <w:rsid w:val="000C569A"/>
    <w:rsid w:val="000C6978"/>
    <w:rsid w:val="000C6D6B"/>
    <w:rsid w:val="000C6FF8"/>
    <w:rsid w:val="000C741A"/>
    <w:rsid w:val="000C7C17"/>
    <w:rsid w:val="000D0124"/>
    <w:rsid w:val="000D01D7"/>
    <w:rsid w:val="000D06BD"/>
    <w:rsid w:val="000D1998"/>
    <w:rsid w:val="000D2900"/>
    <w:rsid w:val="000D2A15"/>
    <w:rsid w:val="000D3B84"/>
    <w:rsid w:val="000D43E0"/>
    <w:rsid w:val="000D468C"/>
    <w:rsid w:val="000D6214"/>
    <w:rsid w:val="000D631D"/>
    <w:rsid w:val="000D7B19"/>
    <w:rsid w:val="000E04C4"/>
    <w:rsid w:val="000E0F96"/>
    <w:rsid w:val="000E16D8"/>
    <w:rsid w:val="000E1702"/>
    <w:rsid w:val="000E2FAF"/>
    <w:rsid w:val="000E4BC4"/>
    <w:rsid w:val="000E4E01"/>
    <w:rsid w:val="000E6258"/>
    <w:rsid w:val="000E64B9"/>
    <w:rsid w:val="000E669F"/>
    <w:rsid w:val="000E69E7"/>
    <w:rsid w:val="000E6D7A"/>
    <w:rsid w:val="000E7CA6"/>
    <w:rsid w:val="000E7D47"/>
    <w:rsid w:val="000E7E1A"/>
    <w:rsid w:val="000F0CE9"/>
    <w:rsid w:val="000F268B"/>
    <w:rsid w:val="000F2FCC"/>
    <w:rsid w:val="000F37E9"/>
    <w:rsid w:val="000F3B55"/>
    <w:rsid w:val="000F55F9"/>
    <w:rsid w:val="000F62CC"/>
    <w:rsid w:val="000F6CCB"/>
    <w:rsid w:val="000F70C5"/>
    <w:rsid w:val="000F7BFF"/>
    <w:rsid w:val="001004CE"/>
    <w:rsid w:val="001005FA"/>
    <w:rsid w:val="001012CF"/>
    <w:rsid w:val="0010271E"/>
    <w:rsid w:val="00102DA7"/>
    <w:rsid w:val="00104426"/>
    <w:rsid w:val="001044FF"/>
    <w:rsid w:val="00105014"/>
    <w:rsid w:val="001055BE"/>
    <w:rsid w:val="0010571B"/>
    <w:rsid w:val="00105912"/>
    <w:rsid w:val="00105DBC"/>
    <w:rsid w:val="00105E7D"/>
    <w:rsid w:val="00106136"/>
    <w:rsid w:val="00107EA1"/>
    <w:rsid w:val="00110970"/>
    <w:rsid w:val="00110B54"/>
    <w:rsid w:val="001110A6"/>
    <w:rsid w:val="0011138B"/>
    <w:rsid w:val="0011170D"/>
    <w:rsid w:val="00111AB2"/>
    <w:rsid w:val="00111B13"/>
    <w:rsid w:val="0011316E"/>
    <w:rsid w:val="00113386"/>
    <w:rsid w:val="001138FA"/>
    <w:rsid w:val="00113AFD"/>
    <w:rsid w:val="001149E1"/>
    <w:rsid w:val="00114A96"/>
    <w:rsid w:val="00114AB4"/>
    <w:rsid w:val="00114C54"/>
    <w:rsid w:val="001153E3"/>
    <w:rsid w:val="00115B37"/>
    <w:rsid w:val="00115C06"/>
    <w:rsid w:val="00115C52"/>
    <w:rsid w:val="0011785C"/>
    <w:rsid w:val="00120087"/>
    <w:rsid w:val="001202FF"/>
    <w:rsid w:val="001217CF"/>
    <w:rsid w:val="00121D04"/>
    <w:rsid w:val="00122E37"/>
    <w:rsid w:val="00124BFF"/>
    <w:rsid w:val="00124DC7"/>
    <w:rsid w:val="001253C0"/>
    <w:rsid w:val="001257CD"/>
    <w:rsid w:val="001257D2"/>
    <w:rsid w:val="0012600C"/>
    <w:rsid w:val="0012637D"/>
    <w:rsid w:val="0013187D"/>
    <w:rsid w:val="00131D1C"/>
    <w:rsid w:val="0013200E"/>
    <w:rsid w:val="001321CB"/>
    <w:rsid w:val="001327B5"/>
    <w:rsid w:val="00132985"/>
    <w:rsid w:val="00132E94"/>
    <w:rsid w:val="00132F38"/>
    <w:rsid w:val="00133881"/>
    <w:rsid w:val="001339E4"/>
    <w:rsid w:val="00133ECA"/>
    <w:rsid w:val="001346FC"/>
    <w:rsid w:val="00134E70"/>
    <w:rsid w:val="00134F43"/>
    <w:rsid w:val="00134F48"/>
    <w:rsid w:val="001353EC"/>
    <w:rsid w:val="00135D79"/>
    <w:rsid w:val="00135D92"/>
    <w:rsid w:val="0013627A"/>
    <w:rsid w:val="00136686"/>
    <w:rsid w:val="00137271"/>
    <w:rsid w:val="001372B4"/>
    <w:rsid w:val="00137412"/>
    <w:rsid w:val="00137805"/>
    <w:rsid w:val="00140231"/>
    <w:rsid w:val="00141873"/>
    <w:rsid w:val="00141C6C"/>
    <w:rsid w:val="00141FBC"/>
    <w:rsid w:val="00142518"/>
    <w:rsid w:val="00142809"/>
    <w:rsid w:val="00142E89"/>
    <w:rsid w:val="00143427"/>
    <w:rsid w:val="001437A6"/>
    <w:rsid w:val="0014387B"/>
    <w:rsid w:val="00144120"/>
    <w:rsid w:val="00145292"/>
    <w:rsid w:val="00147D24"/>
    <w:rsid w:val="001506C9"/>
    <w:rsid w:val="00150FFA"/>
    <w:rsid w:val="00151AD4"/>
    <w:rsid w:val="00151E46"/>
    <w:rsid w:val="00152A39"/>
    <w:rsid w:val="0015357D"/>
    <w:rsid w:val="00154FC5"/>
    <w:rsid w:val="001551D1"/>
    <w:rsid w:val="001553A8"/>
    <w:rsid w:val="00155482"/>
    <w:rsid w:val="0015560F"/>
    <w:rsid w:val="001557B9"/>
    <w:rsid w:val="00155F03"/>
    <w:rsid w:val="00155F28"/>
    <w:rsid w:val="0015652D"/>
    <w:rsid w:val="00160538"/>
    <w:rsid w:val="001606DF"/>
    <w:rsid w:val="001617EB"/>
    <w:rsid w:val="0016187A"/>
    <w:rsid w:val="00161A75"/>
    <w:rsid w:val="00162CFF"/>
    <w:rsid w:val="00162DD0"/>
    <w:rsid w:val="00164BF6"/>
    <w:rsid w:val="0016504A"/>
    <w:rsid w:val="001656C3"/>
    <w:rsid w:val="00165CF0"/>
    <w:rsid w:val="00167990"/>
    <w:rsid w:val="00167E38"/>
    <w:rsid w:val="0017175A"/>
    <w:rsid w:val="00171A74"/>
    <w:rsid w:val="00171AEB"/>
    <w:rsid w:val="001729B4"/>
    <w:rsid w:val="0017554E"/>
    <w:rsid w:val="001757D7"/>
    <w:rsid w:val="001777B0"/>
    <w:rsid w:val="00177C9F"/>
    <w:rsid w:val="001819A5"/>
    <w:rsid w:val="001819E0"/>
    <w:rsid w:val="001833F6"/>
    <w:rsid w:val="001837C3"/>
    <w:rsid w:val="00183A58"/>
    <w:rsid w:val="00184005"/>
    <w:rsid w:val="00184552"/>
    <w:rsid w:val="00184837"/>
    <w:rsid w:val="00184C16"/>
    <w:rsid w:val="00185BF5"/>
    <w:rsid w:val="001875F8"/>
    <w:rsid w:val="00190FB1"/>
    <w:rsid w:val="00191292"/>
    <w:rsid w:val="001915D2"/>
    <w:rsid w:val="0019172C"/>
    <w:rsid w:val="00191810"/>
    <w:rsid w:val="0019310C"/>
    <w:rsid w:val="001933F9"/>
    <w:rsid w:val="00194789"/>
    <w:rsid w:val="00194CF6"/>
    <w:rsid w:val="00194E53"/>
    <w:rsid w:val="00194EF7"/>
    <w:rsid w:val="001953AF"/>
    <w:rsid w:val="0019577D"/>
    <w:rsid w:val="00195DDD"/>
    <w:rsid w:val="00196416"/>
    <w:rsid w:val="00196986"/>
    <w:rsid w:val="00196A20"/>
    <w:rsid w:val="00197038"/>
    <w:rsid w:val="001975BB"/>
    <w:rsid w:val="001979B3"/>
    <w:rsid w:val="00197C6F"/>
    <w:rsid w:val="001A0275"/>
    <w:rsid w:val="001A1D20"/>
    <w:rsid w:val="001A1D9D"/>
    <w:rsid w:val="001A1FED"/>
    <w:rsid w:val="001A34B4"/>
    <w:rsid w:val="001A396C"/>
    <w:rsid w:val="001A3A7E"/>
    <w:rsid w:val="001A4307"/>
    <w:rsid w:val="001A4325"/>
    <w:rsid w:val="001A4575"/>
    <w:rsid w:val="001A483E"/>
    <w:rsid w:val="001A49A4"/>
    <w:rsid w:val="001A4F8E"/>
    <w:rsid w:val="001A5C03"/>
    <w:rsid w:val="001A5ED5"/>
    <w:rsid w:val="001A60AC"/>
    <w:rsid w:val="001A66D9"/>
    <w:rsid w:val="001A6FE8"/>
    <w:rsid w:val="001A708E"/>
    <w:rsid w:val="001A7368"/>
    <w:rsid w:val="001A7550"/>
    <w:rsid w:val="001A7ADF"/>
    <w:rsid w:val="001A7B64"/>
    <w:rsid w:val="001A7FF9"/>
    <w:rsid w:val="001B02B5"/>
    <w:rsid w:val="001B0C6C"/>
    <w:rsid w:val="001B10A1"/>
    <w:rsid w:val="001B1898"/>
    <w:rsid w:val="001B19CF"/>
    <w:rsid w:val="001B22B6"/>
    <w:rsid w:val="001B2E1E"/>
    <w:rsid w:val="001B325C"/>
    <w:rsid w:val="001B33AA"/>
    <w:rsid w:val="001B521C"/>
    <w:rsid w:val="001B56C0"/>
    <w:rsid w:val="001B5DFB"/>
    <w:rsid w:val="001B5E8C"/>
    <w:rsid w:val="001B6053"/>
    <w:rsid w:val="001B69B4"/>
    <w:rsid w:val="001B6B55"/>
    <w:rsid w:val="001B75B1"/>
    <w:rsid w:val="001B7890"/>
    <w:rsid w:val="001B78CA"/>
    <w:rsid w:val="001C03BD"/>
    <w:rsid w:val="001C0533"/>
    <w:rsid w:val="001C129E"/>
    <w:rsid w:val="001C160F"/>
    <w:rsid w:val="001C2137"/>
    <w:rsid w:val="001C285B"/>
    <w:rsid w:val="001C2A67"/>
    <w:rsid w:val="001C2C6A"/>
    <w:rsid w:val="001C384B"/>
    <w:rsid w:val="001C49FB"/>
    <w:rsid w:val="001C5774"/>
    <w:rsid w:val="001C595A"/>
    <w:rsid w:val="001C648C"/>
    <w:rsid w:val="001D0DDD"/>
    <w:rsid w:val="001D1719"/>
    <w:rsid w:val="001D1E56"/>
    <w:rsid w:val="001D2463"/>
    <w:rsid w:val="001D2FA8"/>
    <w:rsid w:val="001D3336"/>
    <w:rsid w:val="001D38D6"/>
    <w:rsid w:val="001D3A28"/>
    <w:rsid w:val="001D3A6E"/>
    <w:rsid w:val="001D4BF7"/>
    <w:rsid w:val="001D4ECD"/>
    <w:rsid w:val="001D58BF"/>
    <w:rsid w:val="001D5ABC"/>
    <w:rsid w:val="001D656A"/>
    <w:rsid w:val="001D725F"/>
    <w:rsid w:val="001D7766"/>
    <w:rsid w:val="001D7E75"/>
    <w:rsid w:val="001E023B"/>
    <w:rsid w:val="001E136F"/>
    <w:rsid w:val="001E1518"/>
    <w:rsid w:val="001E1B75"/>
    <w:rsid w:val="001E2F9D"/>
    <w:rsid w:val="001E318F"/>
    <w:rsid w:val="001E64CC"/>
    <w:rsid w:val="001E71EC"/>
    <w:rsid w:val="001E7595"/>
    <w:rsid w:val="001E7B2D"/>
    <w:rsid w:val="001F0320"/>
    <w:rsid w:val="001F09E9"/>
    <w:rsid w:val="001F10DA"/>
    <w:rsid w:val="001F1259"/>
    <w:rsid w:val="001F34B3"/>
    <w:rsid w:val="001F48D4"/>
    <w:rsid w:val="001F535C"/>
    <w:rsid w:val="001F5AC9"/>
    <w:rsid w:val="001F618E"/>
    <w:rsid w:val="001F64C8"/>
    <w:rsid w:val="001F658A"/>
    <w:rsid w:val="001F6CC7"/>
    <w:rsid w:val="001F7199"/>
    <w:rsid w:val="001F7288"/>
    <w:rsid w:val="001F764E"/>
    <w:rsid w:val="001F7E5F"/>
    <w:rsid w:val="001F7EC6"/>
    <w:rsid w:val="00201D79"/>
    <w:rsid w:val="00201D88"/>
    <w:rsid w:val="00202085"/>
    <w:rsid w:val="002032A7"/>
    <w:rsid w:val="0020366F"/>
    <w:rsid w:val="00203C4B"/>
    <w:rsid w:val="00203E11"/>
    <w:rsid w:val="00204581"/>
    <w:rsid w:val="0020482E"/>
    <w:rsid w:val="00206406"/>
    <w:rsid w:val="002068CC"/>
    <w:rsid w:val="00206961"/>
    <w:rsid w:val="002069F7"/>
    <w:rsid w:val="002073C1"/>
    <w:rsid w:val="00207A37"/>
    <w:rsid w:val="00207FAA"/>
    <w:rsid w:val="00210122"/>
    <w:rsid w:val="002101B3"/>
    <w:rsid w:val="0021178D"/>
    <w:rsid w:val="0021259F"/>
    <w:rsid w:val="002129CD"/>
    <w:rsid w:val="002130E4"/>
    <w:rsid w:val="00213103"/>
    <w:rsid w:val="00213415"/>
    <w:rsid w:val="00214712"/>
    <w:rsid w:val="00214A92"/>
    <w:rsid w:val="00214BBB"/>
    <w:rsid w:val="00214BE8"/>
    <w:rsid w:val="00214BEA"/>
    <w:rsid w:val="002152D3"/>
    <w:rsid w:val="00215367"/>
    <w:rsid w:val="00215847"/>
    <w:rsid w:val="00215DD9"/>
    <w:rsid w:val="00215EB1"/>
    <w:rsid w:val="00215FA3"/>
    <w:rsid w:val="00216001"/>
    <w:rsid w:val="00216995"/>
    <w:rsid w:val="00217EE5"/>
    <w:rsid w:val="00221277"/>
    <w:rsid w:val="00222D37"/>
    <w:rsid w:val="002230EE"/>
    <w:rsid w:val="00223183"/>
    <w:rsid w:val="002232A9"/>
    <w:rsid w:val="00223482"/>
    <w:rsid w:val="00223DD4"/>
    <w:rsid w:val="00223EF2"/>
    <w:rsid w:val="00224A31"/>
    <w:rsid w:val="00224A59"/>
    <w:rsid w:val="00224E16"/>
    <w:rsid w:val="00225557"/>
    <w:rsid w:val="002255DC"/>
    <w:rsid w:val="00225D05"/>
    <w:rsid w:val="00226C09"/>
    <w:rsid w:val="00226C48"/>
    <w:rsid w:val="0022775B"/>
    <w:rsid w:val="00227F35"/>
    <w:rsid w:val="00230A3E"/>
    <w:rsid w:val="00230EAD"/>
    <w:rsid w:val="002313AD"/>
    <w:rsid w:val="00231978"/>
    <w:rsid w:val="002329CA"/>
    <w:rsid w:val="00232A11"/>
    <w:rsid w:val="00234840"/>
    <w:rsid w:val="00234F53"/>
    <w:rsid w:val="002350ED"/>
    <w:rsid w:val="002356E4"/>
    <w:rsid w:val="00235D71"/>
    <w:rsid w:val="00235D9F"/>
    <w:rsid w:val="00235DAA"/>
    <w:rsid w:val="002367FE"/>
    <w:rsid w:val="00236E4E"/>
    <w:rsid w:val="00237D3D"/>
    <w:rsid w:val="00240E68"/>
    <w:rsid w:val="00240F29"/>
    <w:rsid w:val="00241222"/>
    <w:rsid w:val="0024552B"/>
    <w:rsid w:val="00245641"/>
    <w:rsid w:val="00246B91"/>
    <w:rsid w:val="00246D07"/>
    <w:rsid w:val="002479D2"/>
    <w:rsid w:val="00247B2F"/>
    <w:rsid w:val="00247C42"/>
    <w:rsid w:val="00250F9E"/>
    <w:rsid w:val="002513B8"/>
    <w:rsid w:val="0025164E"/>
    <w:rsid w:val="00251996"/>
    <w:rsid w:val="00251B98"/>
    <w:rsid w:val="00252BF8"/>
    <w:rsid w:val="002539E6"/>
    <w:rsid w:val="00254215"/>
    <w:rsid w:val="002545F0"/>
    <w:rsid w:val="002548B8"/>
    <w:rsid w:val="00254985"/>
    <w:rsid w:val="0025498B"/>
    <w:rsid w:val="002551E4"/>
    <w:rsid w:val="002555E9"/>
    <w:rsid w:val="00255E47"/>
    <w:rsid w:val="0025640B"/>
    <w:rsid w:val="002564F2"/>
    <w:rsid w:val="00256D19"/>
    <w:rsid w:val="002604B1"/>
    <w:rsid w:val="00260D4E"/>
    <w:rsid w:val="002613EE"/>
    <w:rsid w:val="00261754"/>
    <w:rsid w:val="0026202C"/>
    <w:rsid w:val="002630E3"/>
    <w:rsid w:val="00263516"/>
    <w:rsid w:val="00263B31"/>
    <w:rsid w:val="0026551F"/>
    <w:rsid w:val="00266B89"/>
    <w:rsid w:val="002673FE"/>
    <w:rsid w:val="00267AA7"/>
    <w:rsid w:val="00270816"/>
    <w:rsid w:val="00270BAD"/>
    <w:rsid w:val="00271006"/>
    <w:rsid w:val="002710DC"/>
    <w:rsid w:val="002715D4"/>
    <w:rsid w:val="0027185E"/>
    <w:rsid w:val="00271C32"/>
    <w:rsid w:val="002737A6"/>
    <w:rsid w:val="00274337"/>
    <w:rsid w:val="002743AC"/>
    <w:rsid w:val="002747B5"/>
    <w:rsid w:val="00274ABE"/>
    <w:rsid w:val="00274C27"/>
    <w:rsid w:val="002757C2"/>
    <w:rsid w:val="00276CC0"/>
    <w:rsid w:val="002770E2"/>
    <w:rsid w:val="00277555"/>
    <w:rsid w:val="00280962"/>
    <w:rsid w:val="00280C22"/>
    <w:rsid w:val="0028132B"/>
    <w:rsid w:val="002816FB"/>
    <w:rsid w:val="00281947"/>
    <w:rsid w:val="00281EA4"/>
    <w:rsid w:val="002823E6"/>
    <w:rsid w:val="00282462"/>
    <w:rsid w:val="00282942"/>
    <w:rsid w:val="002833E1"/>
    <w:rsid w:val="00284A98"/>
    <w:rsid w:val="00285392"/>
    <w:rsid w:val="00285D0E"/>
    <w:rsid w:val="002860E7"/>
    <w:rsid w:val="002868B7"/>
    <w:rsid w:val="00286BD8"/>
    <w:rsid w:val="002870B6"/>
    <w:rsid w:val="00287C27"/>
    <w:rsid w:val="0029058A"/>
    <w:rsid w:val="00290B95"/>
    <w:rsid w:val="002916CF"/>
    <w:rsid w:val="002926F2"/>
    <w:rsid w:val="00292838"/>
    <w:rsid w:val="00294262"/>
    <w:rsid w:val="00294625"/>
    <w:rsid w:val="00294754"/>
    <w:rsid w:val="00294791"/>
    <w:rsid w:val="00294F62"/>
    <w:rsid w:val="00294F7B"/>
    <w:rsid w:val="00296332"/>
    <w:rsid w:val="002A0067"/>
    <w:rsid w:val="002A43E1"/>
    <w:rsid w:val="002A6E3C"/>
    <w:rsid w:val="002A773C"/>
    <w:rsid w:val="002A786B"/>
    <w:rsid w:val="002A7C07"/>
    <w:rsid w:val="002B06F7"/>
    <w:rsid w:val="002B0ED8"/>
    <w:rsid w:val="002B1095"/>
    <w:rsid w:val="002B1532"/>
    <w:rsid w:val="002B1733"/>
    <w:rsid w:val="002B23DA"/>
    <w:rsid w:val="002B2718"/>
    <w:rsid w:val="002B293C"/>
    <w:rsid w:val="002B2D42"/>
    <w:rsid w:val="002B2E2B"/>
    <w:rsid w:val="002B3832"/>
    <w:rsid w:val="002B402D"/>
    <w:rsid w:val="002B4CCE"/>
    <w:rsid w:val="002B4D2F"/>
    <w:rsid w:val="002B535F"/>
    <w:rsid w:val="002B562D"/>
    <w:rsid w:val="002B5AFF"/>
    <w:rsid w:val="002B60A5"/>
    <w:rsid w:val="002B7D48"/>
    <w:rsid w:val="002C035F"/>
    <w:rsid w:val="002C054C"/>
    <w:rsid w:val="002C1748"/>
    <w:rsid w:val="002C2101"/>
    <w:rsid w:val="002C46BB"/>
    <w:rsid w:val="002C4F49"/>
    <w:rsid w:val="002C5141"/>
    <w:rsid w:val="002C52CA"/>
    <w:rsid w:val="002C52D3"/>
    <w:rsid w:val="002C5C1C"/>
    <w:rsid w:val="002C5D53"/>
    <w:rsid w:val="002C6450"/>
    <w:rsid w:val="002C6822"/>
    <w:rsid w:val="002C6DD9"/>
    <w:rsid w:val="002C72B2"/>
    <w:rsid w:val="002C72D3"/>
    <w:rsid w:val="002C7E12"/>
    <w:rsid w:val="002D0269"/>
    <w:rsid w:val="002D20B1"/>
    <w:rsid w:val="002D294D"/>
    <w:rsid w:val="002D2F5B"/>
    <w:rsid w:val="002D34DF"/>
    <w:rsid w:val="002D42D6"/>
    <w:rsid w:val="002D453D"/>
    <w:rsid w:val="002D5819"/>
    <w:rsid w:val="002D58E5"/>
    <w:rsid w:val="002D5BB6"/>
    <w:rsid w:val="002D60B1"/>
    <w:rsid w:val="002D6326"/>
    <w:rsid w:val="002D6F9A"/>
    <w:rsid w:val="002D75DA"/>
    <w:rsid w:val="002D766F"/>
    <w:rsid w:val="002E00B9"/>
    <w:rsid w:val="002E04BB"/>
    <w:rsid w:val="002E0A86"/>
    <w:rsid w:val="002E1E15"/>
    <w:rsid w:val="002E1F21"/>
    <w:rsid w:val="002E1FB8"/>
    <w:rsid w:val="002E2CDD"/>
    <w:rsid w:val="002E2E47"/>
    <w:rsid w:val="002E2FAF"/>
    <w:rsid w:val="002E3EC0"/>
    <w:rsid w:val="002E7137"/>
    <w:rsid w:val="002E77C5"/>
    <w:rsid w:val="002E780C"/>
    <w:rsid w:val="002E7879"/>
    <w:rsid w:val="002E78FA"/>
    <w:rsid w:val="002F04F4"/>
    <w:rsid w:val="002F0B63"/>
    <w:rsid w:val="002F0E27"/>
    <w:rsid w:val="002F0E91"/>
    <w:rsid w:val="002F15A2"/>
    <w:rsid w:val="002F16F0"/>
    <w:rsid w:val="002F1D5E"/>
    <w:rsid w:val="002F393F"/>
    <w:rsid w:val="002F52E2"/>
    <w:rsid w:val="002F5A66"/>
    <w:rsid w:val="002F5B41"/>
    <w:rsid w:val="002F6E55"/>
    <w:rsid w:val="002F73C8"/>
    <w:rsid w:val="002F761D"/>
    <w:rsid w:val="002F7A97"/>
    <w:rsid w:val="00300044"/>
    <w:rsid w:val="00300D50"/>
    <w:rsid w:val="003014CF"/>
    <w:rsid w:val="00302642"/>
    <w:rsid w:val="003027AC"/>
    <w:rsid w:val="00303208"/>
    <w:rsid w:val="00303636"/>
    <w:rsid w:val="00304991"/>
    <w:rsid w:val="00304BE7"/>
    <w:rsid w:val="00304F93"/>
    <w:rsid w:val="00306356"/>
    <w:rsid w:val="00310A0C"/>
    <w:rsid w:val="00311F8B"/>
    <w:rsid w:val="0031336C"/>
    <w:rsid w:val="00313ABA"/>
    <w:rsid w:val="00314BE4"/>
    <w:rsid w:val="003152BA"/>
    <w:rsid w:val="00315C02"/>
    <w:rsid w:val="00316E3F"/>
    <w:rsid w:val="00317A27"/>
    <w:rsid w:val="00317E1E"/>
    <w:rsid w:val="003202FE"/>
    <w:rsid w:val="003206E3"/>
    <w:rsid w:val="003218F3"/>
    <w:rsid w:val="003225A3"/>
    <w:rsid w:val="003226E5"/>
    <w:rsid w:val="00323377"/>
    <w:rsid w:val="003235AB"/>
    <w:rsid w:val="0032423E"/>
    <w:rsid w:val="00324787"/>
    <w:rsid w:val="0032572D"/>
    <w:rsid w:val="00325B70"/>
    <w:rsid w:val="00326238"/>
    <w:rsid w:val="003264E3"/>
    <w:rsid w:val="00326899"/>
    <w:rsid w:val="003273C4"/>
    <w:rsid w:val="0033007F"/>
    <w:rsid w:val="00330689"/>
    <w:rsid w:val="00332444"/>
    <w:rsid w:val="00332B6D"/>
    <w:rsid w:val="00333440"/>
    <w:rsid w:val="00333D98"/>
    <w:rsid w:val="00334414"/>
    <w:rsid w:val="00335165"/>
    <w:rsid w:val="0033521F"/>
    <w:rsid w:val="0033522B"/>
    <w:rsid w:val="00337F2E"/>
    <w:rsid w:val="003401D5"/>
    <w:rsid w:val="00340C3D"/>
    <w:rsid w:val="00342D55"/>
    <w:rsid w:val="003431B1"/>
    <w:rsid w:val="003432D2"/>
    <w:rsid w:val="0034463D"/>
    <w:rsid w:val="00344D20"/>
    <w:rsid w:val="00344D27"/>
    <w:rsid w:val="00344D98"/>
    <w:rsid w:val="003451B8"/>
    <w:rsid w:val="00345EC0"/>
    <w:rsid w:val="0034643B"/>
    <w:rsid w:val="00346B3B"/>
    <w:rsid w:val="003473CF"/>
    <w:rsid w:val="00347E21"/>
    <w:rsid w:val="0035011C"/>
    <w:rsid w:val="003501A0"/>
    <w:rsid w:val="0035024B"/>
    <w:rsid w:val="00350464"/>
    <w:rsid w:val="003509E0"/>
    <w:rsid w:val="0035130F"/>
    <w:rsid w:val="00351649"/>
    <w:rsid w:val="003529DA"/>
    <w:rsid w:val="00352B16"/>
    <w:rsid w:val="003535C0"/>
    <w:rsid w:val="00353894"/>
    <w:rsid w:val="00354164"/>
    <w:rsid w:val="0035444D"/>
    <w:rsid w:val="00355ABF"/>
    <w:rsid w:val="00356D96"/>
    <w:rsid w:val="00357C15"/>
    <w:rsid w:val="00361BDF"/>
    <w:rsid w:val="00361EAF"/>
    <w:rsid w:val="00362497"/>
    <w:rsid w:val="00362A15"/>
    <w:rsid w:val="00362F28"/>
    <w:rsid w:val="003639DA"/>
    <w:rsid w:val="00364B07"/>
    <w:rsid w:val="00364B8C"/>
    <w:rsid w:val="00364CB2"/>
    <w:rsid w:val="003652B4"/>
    <w:rsid w:val="003655DB"/>
    <w:rsid w:val="003661CD"/>
    <w:rsid w:val="00366CE5"/>
    <w:rsid w:val="00366DCC"/>
    <w:rsid w:val="003670E3"/>
    <w:rsid w:val="0036766A"/>
    <w:rsid w:val="00370492"/>
    <w:rsid w:val="0037066E"/>
    <w:rsid w:val="00371CC1"/>
    <w:rsid w:val="00372858"/>
    <w:rsid w:val="003736B8"/>
    <w:rsid w:val="00373B21"/>
    <w:rsid w:val="00373B67"/>
    <w:rsid w:val="003742FD"/>
    <w:rsid w:val="00374EAC"/>
    <w:rsid w:val="00375788"/>
    <w:rsid w:val="00380696"/>
    <w:rsid w:val="00381F4D"/>
    <w:rsid w:val="003821BD"/>
    <w:rsid w:val="003828E2"/>
    <w:rsid w:val="00382DC8"/>
    <w:rsid w:val="003836D7"/>
    <w:rsid w:val="0038382D"/>
    <w:rsid w:val="00383AB1"/>
    <w:rsid w:val="00384622"/>
    <w:rsid w:val="00384F8E"/>
    <w:rsid w:val="00385ED8"/>
    <w:rsid w:val="00386234"/>
    <w:rsid w:val="003867C8"/>
    <w:rsid w:val="00387F00"/>
    <w:rsid w:val="003900A1"/>
    <w:rsid w:val="003907F8"/>
    <w:rsid w:val="00390B4C"/>
    <w:rsid w:val="00391164"/>
    <w:rsid w:val="00391178"/>
    <w:rsid w:val="00391E3E"/>
    <w:rsid w:val="00392331"/>
    <w:rsid w:val="003923FD"/>
    <w:rsid w:val="00392703"/>
    <w:rsid w:val="00393B3C"/>
    <w:rsid w:val="00394477"/>
    <w:rsid w:val="00395121"/>
    <w:rsid w:val="00395600"/>
    <w:rsid w:val="00395A1B"/>
    <w:rsid w:val="00395E92"/>
    <w:rsid w:val="003962EC"/>
    <w:rsid w:val="003970E9"/>
    <w:rsid w:val="00397952"/>
    <w:rsid w:val="003A0AD3"/>
    <w:rsid w:val="003A1107"/>
    <w:rsid w:val="003A1BFB"/>
    <w:rsid w:val="003A2B03"/>
    <w:rsid w:val="003A3C64"/>
    <w:rsid w:val="003A4A06"/>
    <w:rsid w:val="003A4AEE"/>
    <w:rsid w:val="003A5863"/>
    <w:rsid w:val="003A5B63"/>
    <w:rsid w:val="003A5F85"/>
    <w:rsid w:val="003A7050"/>
    <w:rsid w:val="003A7153"/>
    <w:rsid w:val="003B0816"/>
    <w:rsid w:val="003B0FD1"/>
    <w:rsid w:val="003B10A6"/>
    <w:rsid w:val="003B1E6E"/>
    <w:rsid w:val="003B2B79"/>
    <w:rsid w:val="003B3F22"/>
    <w:rsid w:val="003B45A5"/>
    <w:rsid w:val="003B47AA"/>
    <w:rsid w:val="003B534F"/>
    <w:rsid w:val="003B56D0"/>
    <w:rsid w:val="003B596F"/>
    <w:rsid w:val="003B6199"/>
    <w:rsid w:val="003B6D1C"/>
    <w:rsid w:val="003B6F59"/>
    <w:rsid w:val="003B7A29"/>
    <w:rsid w:val="003C03F7"/>
    <w:rsid w:val="003C1BA0"/>
    <w:rsid w:val="003C1CA4"/>
    <w:rsid w:val="003C1DB2"/>
    <w:rsid w:val="003C1F21"/>
    <w:rsid w:val="003C25DF"/>
    <w:rsid w:val="003C2715"/>
    <w:rsid w:val="003C3FA0"/>
    <w:rsid w:val="003C40E8"/>
    <w:rsid w:val="003C513C"/>
    <w:rsid w:val="003C58C9"/>
    <w:rsid w:val="003C60F7"/>
    <w:rsid w:val="003C666E"/>
    <w:rsid w:val="003C6A4C"/>
    <w:rsid w:val="003C72B0"/>
    <w:rsid w:val="003C794B"/>
    <w:rsid w:val="003D03BF"/>
    <w:rsid w:val="003D09CD"/>
    <w:rsid w:val="003D0BDA"/>
    <w:rsid w:val="003D0C8F"/>
    <w:rsid w:val="003D163F"/>
    <w:rsid w:val="003D1AE2"/>
    <w:rsid w:val="003D24D1"/>
    <w:rsid w:val="003D27B7"/>
    <w:rsid w:val="003D3F23"/>
    <w:rsid w:val="003D43A5"/>
    <w:rsid w:val="003D48A1"/>
    <w:rsid w:val="003D4D0A"/>
    <w:rsid w:val="003D51D4"/>
    <w:rsid w:val="003D60BA"/>
    <w:rsid w:val="003D66BC"/>
    <w:rsid w:val="003D67C4"/>
    <w:rsid w:val="003D7FD4"/>
    <w:rsid w:val="003E0052"/>
    <w:rsid w:val="003E0799"/>
    <w:rsid w:val="003E17DE"/>
    <w:rsid w:val="003E1D95"/>
    <w:rsid w:val="003E1DA7"/>
    <w:rsid w:val="003E2196"/>
    <w:rsid w:val="003E2A0F"/>
    <w:rsid w:val="003E2EED"/>
    <w:rsid w:val="003E4641"/>
    <w:rsid w:val="003E51C9"/>
    <w:rsid w:val="003E5640"/>
    <w:rsid w:val="003E680E"/>
    <w:rsid w:val="003E6F14"/>
    <w:rsid w:val="003E7208"/>
    <w:rsid w:val="003F006E"/>
    <w:rsid w:val="003F08F8"/>
    <w:rsid w:val="003F09E5"/>
    <w:rsid w:val="003F0E83"/>
    <w:rsid w:val="003F1039"/>
    <w:rsid w:val="003F1B14"/>
    <w:rsid w:val="003F254E"/>
    <w:rsid w:val="003F2C13"/>
    <w:rsid w:val="003F3AA5"/>
    <w:rsid w:val="003F3CA0"/>
    <w:rsid w:val="003F44E7"/>
    <w:rsid w:val="003F4802"/>
    <w:rsid w:val="003F4877"/>
    <w:rsid w:val="003F48DB"/>
    <w:rsid w:val="003F6742"/>
    <w:rsid w:val="003F6B2C"/>
    <w:rsid w:val="003F6FC0"/>
    <w:rsid w:val="003F7560"/>
    <w:rsid w:val="003F79B1"/>
    <w:rsid w:val="0040047D"/>
    <w:rsid w:val="004004ED"/>
    <w:rsid w:val="00400A7E"/>
    <w:rsid w:val="00400F15"/>
    <w:rsid w:val="004019F1"/>
    <w:rsid w:val="00402400"/>
    <w:rsid w:val="004028DB"/>
    <w:rsid w:val="004028F8"/>
    <w:rsid w:val="00402EBA"/>
    <w:rsid w:val="004032C6"/>
    <w:rsid w:val="00403883"/>
    <w:rsid w:val="00403CBC"/>
    <w:rsid w:val="00404B53"/>
    <w:rsid w:val="00404DAE"/>
    <w:rsid w:val="004050D6"/>
    <w:rsid w:val="00405314"/>
    <w:rsid w:val="00405609"/>
    <w:rsid w:val="00405D29"/>
    <w:rsid w:val="004070C4"/>
    <w:rsid w:val="00407481"/>
    <w:rsid w:val="004076F2"/>
    <w:rsid w:val="00407FC2"/>
    <w:rsid w:val="00411669"/>
    <w:rsid w:val="00412271"/>
    <w:rsid w:val="0041296D"/>
    <w:rsid w:val="00412F11"/>
    <w:rsid w:val="00413039"/>
    <w:rsid w:val="00414686"/>
    <w:rsid w:val="00414D70"/>
    <w:rsid w:val="00415429"/>
    <w:rsid w:val="004164D1"/>
    <w:rsid w:val="0041666E"/>
    <w:rsid w:val="00416886"/>
    <w:rsid w:val="00417533"/>
    <w:rsid w:val="0041774F"/>
    <w:rsid w:val="00417EBC"/>
    <w:rsid w:val="00417F25"/>
    <w:rsid w:val="00417FF7"/>
    <w:rsid w:val="00420364"/>
    <w:rsid w:val="00420730"/>
    <w:rsid w:val="004207EB"/>
    <w:rsid w:val="004209E8"/>
    <w:rsid w:val="00421F62"/>
    <w:rsid w:val="00422116"/>
    <w:rsid w:val="0042360B"/>
    <w:rsid w:val="004247A7"/>
    <w:rsid w:val="004248E5"/>
    <w:rsid w:val="004256D9"/>
    <w:rsid w:val="0042585C"/>
    <w:rsid w:val="004258CB"/>
    <w:rsid w:val="00425A26"/>
    <w:rsid w:val="00426322"/>
    <w:rsid w:val="004267C5"/>
    <w:rsid w:val="00426F7D"/>
    <w:rsid w:val="00426FF1"/>
    <w:rsid w:val="00427468"/>
    <w:rsid w:val="004302E6"/>
    <w:rsid w:val="0043151F"/>
    <w:rsid w:val="004316AA"/>
    <w:rsid w:val="00431C48"/>
    <w:rsid w:val="00432229"/>
    <w:rsid w:val="004322C5"/>
    <w:rsid w:val="0043354D"/>
    <w:rsid w:val="004344DD"/>
    <w:rsid w:val="004347BA"/>
    <w:rsid w:val="00434BEC"/>
    <w:rsid w:val="00434D40"/>
    <w:rsid w:val="00434FF7"/>
    <w:rsid w:val="0043556C"/>
    <w:rsid w:val="00436297"/>
    <w:rsid w:val="004362C7"/>
    <w:rsid w:val="004414A3"/>
    <w:rsid w:val="00441860"/>
    <w:rsid w:val="00441941"/>
    <w:rsid w:val="004420B0"/>
    <w:rsid w:val="00442221"/>
    <w:rsid w:val="00442271"/>
    <w:rsid w:val="004424AA"/>
    <w:rsid w:val="004429F7"/>
    <w:rsid w:val="00442B27"/>
    <w:rsid w:val="004432AD"/>
    <w:rsid w:val="004439E5"/>
    <w:rsid w:val="00444069"/>
    <w:rsid w:val="00444268"/>
    <w:rsid w:val="004448B1"/>
    <w:rsid w:val="0044493F"/>
    <w:rsid w:val="00444B5F"/>
    <w:rsid w:val="00444D96"/>
    <w:rsid w:val="00444D9E"/>
    <w:rsid w:val="0044581F"/>
    <w:rsid w:val="00446C3F"/>
    <w:rsid w:val="00446C68"/>
    <w:rsid w:val="004470B4"/>
    <w:rsid w:val="00447406"/>
    <w:rsid w:val="00447BA1"/>
    <w:rsid w:val="00450BC7"/>
    <w:rsid w:val="00451714"/>
    <w:rsid w:val="00451998"/>
    <w:rsid w:val="00452C32"/>
    <w:rsid w:val="00452E12"/>
    <w:rsid w:val="00453D25"/>
    <w:rsid w:val="00454369"/>
    <w:rsid w:val="00455B2D"/>
    <w:rsid w:val="00455E1C"/>
    <w:rsid w:val="00455F12"/>
    <w:rsid w:val="004566BA"/>
    <w:rsid w:val="0045677F"/>
    <w:rsid w:val="00456C1E"/>
    <w:rsid w:val="00457276"/>
    <w:rsid w:val="00457BAA"/>
    <w:rsid w:val="00457C2D"/>
    <w:rsid w:val="00460111"/>
    <w:rsid w:val="004610A7"/>
    <w:rsid w:val="004618FB"/>
    <w:rsid w:val="00462446"/>
    <w:rsid w:val="0046285D"/>
    <w:rsid w:val="00463A91"/>
    <w:rsid w:val="00463B63"/>
    <w:rsid w:val="00463D77"/>
    <w:rsid w:val="00464788"/>
    <w:rsid w:val="004655E9"/>
    <w:rsid w:val="00465AD2"/>
    <w:rsid w:val="00465EF4"/>
    <w:rsid w:val="00466D96"/>
    <w:rsid w:val="0046749E"/>
    <w:rsid w:val="00467F87"/>
    <w:rsid w:val="00467F89"/>
    <w:rsid w:val="00470290"/>
    <w:rsid w:val="004705F9"/>
    <w:rsid w:val="004706E2"/>
    <w:rsid w:val="004708A4"/>
    <w:rsid w:val="00470D3C"/>
    <w:rsid w:val="00470DB4"/>
    <w:rsid w:val="00471071"/>
    <w:rsid w:val="00471158"/>
    <w:rsid w:val="0047128A"/>
    <w:rsid w:val="0047188F"/>
    <w:rsid w:val="00472F41"/>
    <w:rsid w:val="004736EA"/>
    <w:rsid w:val="00474066"/>
    <w:rsid w:val="00474373"/>
    <w:rsid w:val="00474C3A"/>
    <w:rsid w:val="00474E44"/>
    <w:rsid w:val="004755C0"/>
    <w:rsid w:val="004770B4"/>
    <w:rsid w:val="0047757C"/>
    <w:rsid w:val="00477BB8"/>
    <w:rsid w:val="00480071"/>
    <w:rsid w:val="0048018B"/>
    <w:rsid w:val="00480E08"/>
    <w:rsid w:val="004810D6"/>
    <w:rsid w:val="00481684"/>
    <w:rsid w:val="00481797"/>
    <w:rsid w:val="00482EA7"/>
    <w:rsid w:val="00482F30"/>
    <w:rsid w:val="00483228"/>
    <w:rsid w:val="004835CC"/>
    <w:rsid w:val="00484120"/>
    <w:rsid w:val="004844B1"/>
    <w:rsid w:val="004847D9"/>
    <w:rsid w:val="00484A41"/>
    <w:rsid w:val="0048594F"/>
    <w:rsid w:val="00485EF1"/>
    <w:rsid w:val="004869DF"/>
    <w:rsid w:val="00486ED2"/>
    <w:rsid w:val="004875FD"/>
    <w:rsid w:val="00490198"/>
    <w:rsid w:val="004908EE"/>
    <w:rsid w:val="00490FEC"/>
    <w:rsid w:val="0049180D"/>
    <w:rsid w:val="00491C25"/>
    <w:rsid w:val="0049231F"/>
    <w:rsid w:val="00492424"/>
    <w:rsid w:val="0049297F"/>
    <w:rsid w:val="0049371E"/>
    <w:rsid w:val="00494F29"/>
    <w:rsid w:val="00495B70"/>
    <w:rsid w:val="00496476"/>
    <w:rsid w:val="00497734"/>
    <w:rsid w:val="00497890"/>
    <w:rsid w:val="00497C43"/>
    <w:rsid w:val="004A055E"/>
    <w:rsid w:val="004A0B91"/>
    <w:rsid w:val="004A279A"/>
    <w:rsid w:val="004A2A1F"/>
    <w:rsid w:val="004A3CC1"/>
    <w:rsid w:val="004A4672"/>
    <w:rsid w:val="004A46FF"/>
    <w:rsid w:val="004A5614"/>
    <w:rsid w:val="004A5AD4"/>
    <w:rsid w:val="004A5B9F"/>
    <w:rsid w:val="004A5F57"/>
    <w:rsid w:val="004A6659"/>
    <w:rsid w:val="004A666A"/>
    <w:rsid w:val="004A6A6D"/>
    <w:rsid w:val="004A6FD2"/>
    <w:rsid w:val="004A7168"/>
    <w:rsid w:val="004A73F2"/>
    <w:rsid w:val="004B0767"/>
    <w:rsid w:val="004B1B16"/>
    <w:rsid w:val="004B1FA7"/>
    <w:rsid w:val="004B21C3"/>
    <w:rsid w:val="004B2F21"/>
    <w:rsid w:val="004B367A"/>
    <w:rsid w:val="004B4B77"/>
    <w:rsid w:val="004B4CCC"/>
    <w:rsid w:val="004B5171"/>
    <w:rsid w:val="004B57F3"/>
    <w:rsid w:val="004B5D7B"/>
    <w:rsid w:val="004B6300"/>
    <w:rsid w:val="004B690E"/>
    <w:rsid w:val="004B707F"/>
    <w:rsid w:val="004B7BB2"/>
    <w:rsid w:val="004C02FC"/>
    <w:rsid w:val="004C0439"/>
    <w:rsid w:val="004C0546"/>
    <w:rsid w:val="004C08C4"/>
    <w:rsid w:val="004C0957"/>
    <w:rsid w:val="004C0991"/>
    <w:rsid w:val="004C1871"/>
    <w:rsid w:val="004C260D"/>
    <w:rsid w:val="004C2BC5"/>
    <w:rsid w:val="004C3109"/>
    <w:rsid w:val="004C4825"/>
    <w:rsid w:val="004C487D"/>
    <w:rsid w:val="004C547F"/>
    <w:rsid w:val="004C6054"/>
    <w:rsid w:val="004C63AC"/>
    <w:rsid w:val="004C74EE"/>
    <w:rsid w:val="004D037C"/>
    <w:rsid w:val="004D0D3B"/>
    <w:rsid w:val="004D12E3"/>
    <w:rsid w:val="004D2899"/>
    <w:rsid w:val="004D3C3E"/>
    <w:rsid w:val="004D3F0A"/>
    <w:rsid w:val="004D3F0F"/>
    <w:rsid w:val="004D4545"/>
    <w:rsid w:val="004D45AD"/>
    <w:rsid w:val="004D48DD"/>
    <w:rsid w:val="004D4C15"/>
    <w:rsid w:val="004D5370"/>
    <w:rsid w:val="004D5E33"/>
    <w:rsid w:val="004D5FF7"/>
    <w:rsid w:val="004D61F4"/>
    <w:rsid w:val="004D6838"/>
    <w:rsid w:val="004D6ABE"/>
    <w:rsid w:val="004D7B50"/>
    <w:rsid w:val="004D7B6D"/>
    <w:rsid w:val="004E04F9"/>
    <w:rsid w:val="004E0CDC"/>
    <w:rsid w:val="004E21F8"/>
    <w:rsid w:val="004E2549"/>
    <w:rsid w:val="004E2AB7"/>
    <w:rsid w:val="004E373B"/>
    <w:rsid w:val="004E3D09"/>
    <w:rsid w:val="004E3F56"/>
    <w:rsid w:val="004E3FBC"/>
    <w:rsid w:val="004E43B0"/>
    <w:rsid w:val="004E7EF2"/>
    <w:rsid w:val="004F03A5"/>
    <w:rsid w:val="004F052C"/>
    <w:rsid w:val="004F11D5"/>
    <w:rsid w:val="004F15A5"/>
    <w:rsid w:val="004F18C1"/>
    <w:rsid w:val="004F19CB"/>
    <w:rsid w:val="004F1E70"/>
    <w:rsid w:val="004F2375"/>
    <w:rsid w:val="004F250E"/>
    <w:rsid w:val="004F255C"/>
    <w:rsid w:val="004F3CB5"/>
    <w:rsid w:val="004F498D"/>
    <w:rsid w:val="004F53EF"/>
    <w:rsid w:val="004F5AD0"/>
    <w:rsid w:val="004F5FA2"/>
    <w:rsid w:val="004F67A2"/>
    <w:rsid w:val="004F6DE6"/>
    <w:rsid w:val="004F71CD"/>
    <w:rsid w:val="004F75B8"/>
    <w:rsid w:val="004F7FBD"/>
    <w:rsid w:val="0050037A"/>
    <w:rsid w:val="00500557"/>
    <w:rsid w:val="005005CF"/>
    <w:rsid w:val="00500A30"/>
    <w:rsid w:val="00500EFD"/>
    <w:rsid w:val="00500F34"/>
    <w:rsid w:val="0050117F"/>
    <w:rsid w:val="00501C14"/>
    <w:rsid w:val="00501F7C"/>
    <w:rsid w:val="00501FD4"/>
    <w:rsid w:val="00502C7A"/>
    <w:rsid w:val="00503737"/>
    <w:rsid w:val="00503AAF"/>
    <w:rsid w:val="00503D9E"/>
    <w:rsid w:val="005049ED"/>
    <w:rsid w:val="00504C11"/>
    <w:rsid w:val="005057C2"/>
    <w:rsid w:val="0050620A"/>
    <w:rsid w:val="00506299"/>
    <w:rsid w:val="00506972"/>
    <w:rsid w:val="00506F90"/>
    <w:rsid w:val="0050733C"/>
    <w:rsid w:val="00507352"/>
    <w:rsid w:val="0051017C"/>
    <w:rsid w:val="00510927"/>
    <w:rsid w:val="0051197E"/>
    <w:rsid w:val="0051225E"/>
    <w:rsid w:val="00512A7D"/>
    <w:rsid w:val="00512F51"/>
    <w:rsid w:val="005144ED"/>
    <w:rsid w:val="00515FE3"/>
    <w:rsid w:val="005166F4"/>
    <w:rsid w:val="00516D51"/>
    <w:rsid w:val="00517285"/>
    <w:rsid w:val="005174AE"/>
    <w:rsid w:val="00517A06"/>
    <w:rsid w:val="00517BA7"/>
    <w:rsid w:val="00520260"/>
    <w:rsid w:val="0052062A"/>
    <w:rsid w:val="00520932"/>
    <w:rsid w:val="005216BC"/>
    <w:rsid w:val="00521EE3"/>
    <w:rsid w:val="00522AF0"/>
    <w:rsid w:val="00523041"/>
    <w:rsid w:val="00523107"/>
    <w:rsid w:val="00523205"/>
    <w:rsid w:val="005245FB"/>
    <w:rsid w:val="00524C9D"/>
    <w:rsid w:val="0052518A"/>
    <w:rsid w:val="00525299"/>
    <w:rsid w:val="00525373"/>
    <w:rsid w:val="005254F4"/>
    <w:rsid w:val="00525BCA"/>
    <w:rsid w:val="00525CBA"/>
    <w:rsid w:val="00526C37"/>
    <w:rsid w:val="00526C84"/>
    <w:rsid w:val="00526EF6"/>
    <w:rsid w:val="005270B5"/>
    <w:rsid w:val="00527805"/>
    <w:rsid w:val="005279D5"/>
    <w:rsid w:val="005279F9"/>
    <w:rsid w:val="005305ED"/>
    <w:rsid w:val="00531CEE"/>
    <w:rsid w:val="00532B45"/>
    <w:rsid w:val="0053377D"/>
    <w:rsid w:val="00533924"/>
    <w:rsid w:val="00534A1A"/>
    <w:rsid w:val="00534EE5"/>
    <w:rsid w:val="00535C3B"/>
    <w:rsid w:val="005362BB"/>
    <w:rsid w:val="00536A9C"/>
    <w:rsid w:val="00536BA1"/>
    <w:rsid w:val="00536D9B"/>
    <w:rsid w:val="00536DC3"/>
    <w:rsid w:val="005401FA"/>
    <w:rsid w:val="00541933"/>
    <w:rsid w:val="0054240A"/>
    <w:rsid w:val="005437A0"/>
    <w:rsid w:val="00543F1D"/>
    <w:rsid w:val="00544BC2"/>
    <w:rsid w:val="0054635D"/>
    <w:rsid w:val="00546455"/>
    <w:rsid w:val="00546901"/>
    <w:rsid w:val="00546BDA"/>
    <w:rsid w:val="005473D6"/>
    <w:rsid w:val="005475AC"/>
    <w:rsid w:val="00547B45"/>
    <w:rsid w:val="00547BCB"/>
    <w:rsid w:val="0055019E"/>
    <w:rsid w:val="005505B7"/>
    <w:rsid w:val="005505F4"/>
    <w:rsid w:val="00550E1C"/>
    <w:rsid w:val="0055281D"/>
    <w:rsid w:val="00552E1E"/>
    <w:rsid w:val="005538D3"/>
    <w:rsid w:val="00553BB5"/>
    <w:rsid w:val="00555A14"/>
    <w:rsid w:val="00555D4A"/>
    <w:rsid w:val="00556371"/>
    <w:rsid w:val="00556B5C"/>
    <w:rsid w:val="00557936"/>
    <w:rsid w:val="00557AF8"/>
    <w:rsid w:val="00560B7C"/>
    <w:rsid w:val="0056150C"/>
    <w:rsid w:val="00561C75"/>
    <w:rsid w:val="00562230"/>
    <w:rsid w:val="005622B0"/>
    <w:rsid w:val="00562E43"/>
    <w:rsid w:val="0056394B"/>
    <w:rsid w:val="005640DB"/>
    <w:rsid w:val="005642D7"/>
    <w:rsid w:val="00564DEE"/>
    <w:rsid w:val="00564EB8"/>
    <w:rsid w:val="00565BF9"/>
    <w:rsid w:val="0056732E"/>
    <w:rsid w:val="005676EC"/>
    <w:rsid w:val="00567AA8"/>
    <w:rsid w:val="00567EE0"/>
    <w:rsid w:val="00571117"/>
    <w:rsid w:val="0057121F"/>
    <w:rsid w:val="00571E2E"/>
    <w:rsid w:val="00572280"/>
    <w:rsid w:val="00573936"/>
    <w:rsid w:val="0057425D"/>
    <w:rsid w:val="005751FC"/>
    <w:rsid w:val="00575206"/>
    <w:rsid w:val="005769C4"/>
    <w:rsid w:val="005775D1"/>
    <w:rsid w:val="00577D33"/>
    <w:rsid w:val="00577E96"/>
    <w:rsid w:val="00580097"/>
    <w:rsid w:val="0058167E"/>
    <w:rsid w:val="005816B0"/>
    <w:rsid w:val="00582565"/>
    <w:rsid w:val="005826F1"/>
    <w:rsid w:val="00582B7A"/>
    <w:rsid w:val="00582F55"/>
    <w:rsid w:val="0058351F"/>
    <w:rsid w:val="00583B50"/>
    <w:rsid w:val="00583FC3"/>
    <w:rsid w:val="0058434A"/>
    <w:rsid w:val="005843E8"/>
    <w:rsid w:val="005844BF"/>
    <w:rsid w:val="0058456A"/>
    <w:rsid w:val="005847C2"/>
    <w:rsid w:val="00584AC3"/>
    <w:rsid w:val="0058562D"/>
    <w:rsid w:val="00585E4F"/>
    <w:rsid w:val="00586259"/>
    <w:rsid w:val="005865F1"/>
    <w:rsid w:val="00587780"/>
    <w:rsid w:val="005877A4"/>
    <w:rsid w:val="00587F8F"/>
    <w:rsid w:val="0059092E"/>
    <w:rsid w:val="00591310"/>
    <w:rsid w:val="005920CA"/>
    <w:rsid w:val="00592118"/>
    <w:rsid w:val="00592340"/>
    <w:rsid w:val="005934A7"/>
    <w:rsid w:val="005935F8"/>
    <w:rsid w:val="00593B0A"/>
    <w:rsid w:val="00594309"/>
    <w:rsid w:val="00594B43"/>
    <w:rsid w:val="00594D9D"/>
    <w:rsid w:val="00595369"/>
    <w:rsid w:val="0059672D"/>
    <w:rsid w:val="00596854"/>
    <w:rsid w:val="005969D5"/>
    <w:rsid w:val="00597EEF"/>
    <w:rsid w:val="005A1B20"/>
    <w:rsid w:val="005A1FAF"/>
    <w:rsid w:val="005A3324"/>
    <w:rsid w:val="005A3B09"/>
    <w:rsid w:val="005A3B9F"/>
    <w:rsid w:val="005A40F6"/>
    <w:rsid w:val="005A47F3"/>
    <w:rsid w:val="005A4A70"/>
    <w:rsid w:val="005A4E79"/>
    <w:rsid w:val="005A5225"/>
    <w:rsid w:val="005A5925"/>
    <w:rsid w:val="005A65A4"/>
    <w:rsid w:val="005A6AAB"/>
    <w:rsid w:val="005A71F8"/>
    <w:rsid w:val="005A775D"/>
    <w:rsid w:val="005A783F"/>
    <w:rsid w:val="005A7DCE"/>
    <w:rsid w:val="005A7E5F"/>
    <w:rsid w:val="005B0BB1"/>
    <w:rsid w:val="005B0D33"/>
    <w:rsid w:val="005B1149"/>
    <w:rsid w:val="005B1B84"/>
    <w:rsid w:val="005B23FB"/>
    <w:rsid w:val="005B3B58"/>
    <w:rsid w:val="005B3CCB"/>
    <w:rsid w:val="005B3D9E"/>
    <w:rsid w:val="005B3E3A"/>
    <w:rsid w:val="005B4C3E"/>
    <w:rsid w:val="005B4E45"/>
    <w:rsid w:val="005B50C7"/>
    <w:rsid w:val="005B5CE4"/>
    <w:rsid w:val="005B646D"/>
    <w:rsid w:val="005B6556"/>
    <w:rsid w:val="005B7287"/>
    <w:rsid w:val="005B72AA"/>
    <w:rsid w:val="005B7CC2"/>
    <w:rsid w:val="005C0570"/>
    <w:rsid w:val="005C1A50"/>
    <w:rsid w:val="005C1CA8"/>
    <w:rsid w:val="005C3643"/>
    <w:rsid w:val="005C3ABC"/>
    <w:rsid w:val="005C44D1"/>
    <w:rsid w:val="005C4B6E"/>
    <w:rsid w:val="005C5122"/>
    <w:rsid w:val="005C54C7"/>
    <w:rsid w:val="005C5FE1"/>
    <w:rsid w:val="005C6BFB"/>
    <w:rsid w:val="005C7B49"/>
    <w:rsid w:val="005D13B7"/>
    <w:rsid w:val="005D15F5"/>
    <w:rsid w:val="005D19DF"/>
    <w:rsid w:val="005D2523"/>
    <w:rsid w:val="005D2EBD"/>
    <w:rsid w:val="005D3657"/>
    <w:rsid w:val="005D39D6"/>
    <w:rsid w:val="005D3A0F"/>
    <w:rsid w:val="005D3AC6"/>
    <w:rsid w:val="005D5264"/>
    <w:rsid w:val="005D646D"/>
    <w:rsid w:val="005D6B27"/>
    <w:rsid w:val="005D728E"/>
    <w:rsid w:val="005D78E1"/>
    <w:rsid w:val="005D7AC4"/>
    <w:rsid w:val="005D7E56"/>
    <w:rsid w:val="005E05A0"/>
    <w:rsid w:val="005E0663"/>
    <w:rsid w:val="005E0D60"/>
    <w:rsid w:val="005E1434"/>
    <w:rsid w:val="005E14EE"/>
    <w:rsid w:val="005E179C"/>
    <w:rsid w:val="005E1A23"/>
    <w:rsid w:val="005E4895"/>
    <w:rsid w:val="005E4E98"/>
    <w:rsid w:val="005E5B9A"/>
    <w:rsid w:val="005E5DA6"/>
    <w:rsid w:val="005E5F11"/>
    <w:rsid w:val="005E61ED"/>
    <w:rsid w:val="005F01F7"/>
    <w:rsid w:val="005F045C"/>
    <w:rsid w:val="005F0F71"/>
    <w:rsid w:val="005F139E"/>
    <w:rsid w:val="005F1741"/>
    <w:rsid w:val="005F1E2B"/>
    <w:rsid w:val="005F4228"/>
    <w:rsid w:val="005F49B5"/>
    <w:rsid w:val="005F4A4D"/>
    <w:rsid w:val="005F4F70"/>
    <w:rsid w:val="005F6995"/>
    <w:rsid w:val="005F75CF"/>
    <w:rsid w:val="005F7E14"/>
    <w:rsid w:val="005F7F31"/>
    <w:rsid w:val="00600787"/>
    <w:rsid w:val="00600AD1"/>
    <w:rsid w:val="00600CE2"/>
    <w:rsid w:val="006011BA"/>
    <w:rsid w:val="00601910"/>
    <w:rsid w:val="00602994"/>
    <w:rsid w:val="00602DA6"/>
    <w:rsid w:val="00603148"/>
    <w:rsid w:val="00604C89"/>
    <w:rsid w:val="00604E6A"/>
    <w:rsid w:val="00604FBF"/>
    <w:rsid w:val="0060533D"/>
    <w:rsid w:val="00605D28"/>
    <w:rsid w:val="0060625B"/>
    <w:rsid w:val="00606FAE"/>
    <w:rsid w:val="00607302"/>
    <w:rsid w:val="00610AB7"/>
    <w:rsid w:val="00611282"/>
    <w:rsid w:val="00614AA6"/>
    <w:rsid w:val="006156A2"/>
    <w:rsid w:val="006158E6"/>
    <w:rsid w:val="0061611E"/>
    <w:rsid w:val="00616BCB"/>
    <w:rsid w:val="006171BA"/>
    <w:rsid w:val="0061778E"/>
    <w:rsid w:val="00620BDA"/>
    <w:rsid w:val="00620C36"/>
    <w:rsid w:val="00621055"/>
    <w:rsid w:val="006217DA"/>
    <w:rsid w:val="00621881"/>
    <w:rsid w:val="00622037"/>
    <w:rsid w:val="006222D1"/>
    <w:rsid w:val="0062294E"/>
    <w:rsid w:val="00622D1B"/>
    <w:rsid w:val="00622E45"/>
    <w:rsid w:val="006231E4"/>
    <w:rsid w:val="00623328"/>
    <w:rsid w:val="00624E75"/>
    <w:rsid w:val="006252C1"/>
    <w:rsid w:val="0062573A"/>
    <w:rsid w:val="00626364"/>
    <w:rsid w:val="00626A91"/>
    <w:rsid w:val="00626E0E"/>
    <w:rsid w:val="00627D6B"/>
    <w:rsid w:val="00630045"/>
    <w:rsid w:val="0063091B"/>
    <w:rsid w:val="00630BD1"/>
    <w:rsid w:val="006313F8"/>
    <w:rsid w:val="00632542"/>
    <w:rsid w:val="00632572"/>
    <w:rsid w:val="00632BC6"/>
    <w:rsid w:val="0063369F"/>
    <w:rsid w:val="00634A75"/>
    <w:rsid w:val="00634C78"/>
    <w:rsid w:val="00634D55"/>
    <w:rsid w:val="00635742"/>
    <w:rsid w:val="00635A1E"/>
    <w:rsid w:val="00635E62"/>
    <w:rsid w:val="00636044"/>
    <w:rsid w:val="006367B3"/>
    <w:rsid w:val="00636C23"/>
    <w:rsid w:val="00636F2C"/>
    <w:rsid w:val="00636F4D"/>
    <w:rsid w:val="00637DA2"/>
    <w:rsid w:val="0064035A"/>
    <w:rsid w:val="0064266F"/>
    <w:rsid w:val="00642B51"/>
    <w:rsid w:val="0064357B"/>
    <w:rsid w:val="00643D2E"/>
    <w:rsid w:val="006450E3"/>
    <w:rsid w:val="00646B4F"/>
    <w:rsid w:val="006470BC"/>
    <w:rsid w:val="0064718D"/>
    <w:rsid w:val="00647AC5"/>
    <w:rsid w:val="00647E73"/>
    <w:rsid w:val="006500DD"/>
    <w:rsid w:val="00650C8C"/>
    <w:rsid w:val="0065102A"/>
    <w:rsid w:val="0065294E"/>
    <w:rsid w:val="00652FAF"/>
    <w:rsid w:val="00654729"/>
    <w:rsid w:val="0065481D"/>
    <w:rsid w:val="00655096"/>
    <w:rsid w:val="00655300"/>
    <w:rsid w:val="006553A3"/>
    <w:rsid w:val="0065560C"/>
    <w:rsid w:val="00655FFF"/>
    <w:rsid w:val="006561A2"/>
    <w:rsid w:val="0065625D"/>
    <w:rsid w:val="0065637A"/>
    <w:rsid w:val="0065736B"/>
    <w:rsid w:val="00660559"/>
    <w:rsid w:val="00661251"/>
    <w:rsid w:val="00661747"/>
    <w:rsid w:val="00661EBA"/>
    <w:rsid w:val="00662654"/>
    <w:rsid w:val="00665354"/>
    <w:rsid w:val="006653FB"/>
    <w:rsid w:val="00666F9E"/>
    <w:rsid w:val="00667439"/>
    <w:rsid w:val="0066796E"/>
    <w:rsid w:val="0067096F"/>
    <w:rsid w:val="00670A5D"/>
    <w:rsid w:val="006712C2"/>
    <w:rsid w:val="00672349"/>
    <w:rsid w:val="00672476"/>
    <w:rsid w:val="00672632"/>
    <w:rsid w:val="00672D1D"/>
    <w:rsid w:val="006730C2"/>
    <w:rsid w:val="006733B4"/>
    <w:rsid w:val="0067347B"/>
    <w:rsid w:val="00673BE1"/>
    <w:rsid w:val="00673DBC"/>
    <w:rsid w:val="00673EE3"/>
    <w:rsid w:val="00675110"/>
    <w:rsid w:val="00675E4A"/>
    <w:rsid w:val="0067675B"/>
    <w:rsid w:val="006768B3"/>
    <w:rsid w:val="00676BDA"/>
    <w:rsid w:val="006774D0"/>
    <w:rsid w:val="00677650"/>
    <w:rsid w:val="00680E2F"/>
    <w:rsid w:val="00681058"/>
    <w:rsid w:val="006819D9"/>
    <w:rsid w:val="00681B86"/>
    <w:rsid w:val="00681BBE"/>
    <w:rsid w:val="00682008"/>
    <w:rsid w:val="006820AF"/>
    <w:rsid w:val="006825AF"/>
    <w:rsid w:val="006827E9"/>
    <w:rsid w:val="00682C70"/>
    <w:rsid w:val="00682D50"/>
    <w:rsid w:val="006836CE"/>
    <w:rsid w:val="006851BE"/>
    <w:rsid w:val="00685842"/>
    <w:rsid w:val="00685C40"/>
    <w:rsid w:val="00685ED9"/>
    <w:rsid w:val="006864E2"/>
    <w:rsid w:val="00686A2A"/>
    <w:rsid w:val="00687048"/>
    <w:rsid w:val="006871E2"/>
    <w:rsid w:val="00687583"/>
    <w:rsid w:val="00687C54"/>
    <w:rsid w:val="00690121"/>
    <w:rsid w:val="00690209"/>
    <w:rsid w:val="00690D1D"/>
    <w:rsid w:val="00691DA8"/>
    <w:rsid w:val="00691E59"/>
    <w:rsid w:val="00691F52"/>
    <w:rsid w:val="0069245D"/>
    <w:rsid w:val="006927EF"/>
    <w:rsid w:val="006935C8"/>
    <w:rsid w:val="006935E5"/>
    <w:rsid w:val="00693942"/>
    <w:rsid w:val="00695046"/>
    <w:rsid w:val="00695427"/>
    <w:rsid w:val="00695F59"/>
    <w:rsid w:val="0069714B"/>
    <w:rsid w:val="00697403"/>
    <w:rsid w:val="0069767E"/>
    <w:rsid w:val="00697FF1"/>
    <w:rsid w:val="006A0917"/>
    <w:rsid w:val="006A0B77"/>
    <w:rsid w:val="006A1009"/>
    <w:rsid w:val="006A1135"/>
    <w:rsid w:val="006A1AF0"/>
    <w:rsid w:val="006A1FCE"/>
    <w:rsid w:val="006A33B8"/>
    <w:rsid w:val="006A34AA"/>
    <w:rsid w:val="006A36C8"/>
    <w:rsid w:val="006A3A12"/>
    <w:rsid w:val="006A3D19"/>
    <w:rsid w:val="006A43C5"/>
    <w:rsid w:val="006A45A8"/>
    <w:rsid w:val="006A6033"/>
    <w:rsid w:val="006A6C01"/>
    <w:rsid w:val="006A6F52"/>
    <w:rsid w:val="006A79D4"/>
    <w:rsid w:val="006B0B9D"/>
    <w:rsid w:val="006B0F40"/>
    <w:rsid w:val="006B1F88"/>
    <w:rsid w:val="006B4027"/>
    <w:rsid w:val="006B52A9"/>
    <w:rsid w:val="006B565D"/>
    <w:rsid w:val="006B57F0"/>
    <w:rsid w:val="006B5900"/>
    <w:rsid w:val="006C0A18"/>
    <w:rsid w:val="006C0D19"/>
    <w:rsid w:val="006C15F7"/>
    <w:rsid w:val="006C1F92"/>
    <w:rsid w:val="006C2291"/>
    <w:rsid w:val="006C2613"/>
    <w:rsid w:val="006C2938"/>
    <w:rsid w:val="006C2E0E"/>
    <w:rsid w:val="006C3116"/>
    <w:rsid w:val="006C3A60"/>
    <w:rsid w:val="006C42A6"/>
    <w:rsid w:val="006C431A"/>
    <w:rsid w:val="006C463B"/>
    <w:rsid w:val="006C50EF"/>
    <w:rsid w:val="006C514C"/>
    <w:rsid w:val="006C5813"/>
    <w:rsid w:val="006C765D"/>
    <w:rsid w:val="006C7676"/>
    <w:rsid w:val="006C7A40"/>
    <w:rsid w:val="006D0181"/>
    <w:rsid w:val="006D033D"/>
    <w:rsid w:val="006D036D"/>
    <w:rsid w:val="006D0371"/>
    <w:rsid w:val="006D0783"/>
    <w:rsid w:val="006D0E48"/>
    <w:rsid w:val="006D2E7B"/>
    <w:rsid w:val="006D2FBC"/>
    <w:rsid w:val="006D4422"/>
    <w:rsid w:val="006D495B"/>
    <w:rsid w:val="006D4E8C"/>
    <w:rsid w:val="006D4F53"/>
    <w:rsid w:val="006D4F57"/>
    <w:rsid w:val="006D5014"/>
    <w:rsid w:val="006D5832"/>
    <w:rsid w:val="006D5EC0"/>
    <w:rsid w:val="006D60C9"/>
    <w:rsid w:val="006D6454"/>
    <w:rsid w:val="006D6C72"/>
    <w:rsid w:val="006D6D62"/>
    <w:rsid w:val="006D6FB2"/>
    <w:rsid w:val="006D73B5"/>
    <w:rsid w:val="006D7B4F"/>
    <w:rsid w:val="006D7E70"/>
    <w:rsid w:val="006E02C9"/>
    <w:rsid w:val="006E0683"/>
    <w:rsid w:val="006E0E66"/>
    <w:rsid w:val="006E11A8"/>
    <w:rsid w:val="006E1EA7"/>
    <w:rsid w:val="006E24AD"/>
    <w:rsid w:val="006E2669"/>
    <w:rsid w:val="006E2B9D"/>
    <w:rsid w:val="006E3231"/>
    <w:rsid w:val="006E3997"/>
    <w:rsid w:val="006E4F74"/>
    <w:rsid w:val="006E5303"/>
    <w:rsid w:val="006E5B4D"/>
    <w:rsid w:val="006E6CA3"/>
    <w:rsid w:val="006E6EAD"/>
    <w:rsid w:val="006E6EE1"/>
    <w:rsid w:val="006F002E"/>
    <w:rsid w:val="006F098D"/>
    <w:rsid w:val="006F20A5"/>
    <w:rsid w:val="006F2587"/>
    <w:rsid w:val="006F28F4"/>
    <w:rsid w:val="006F3405"/>
    <w:rsid w:val="006F390D"/>
    <w:rsid w:val="006F3B9A"/>
    <w:rsid w:val="006F3C7D"/>
    <w:rsid w:val="006F4D35"/>
    <w:rsid w:val="006F5643"/>
    <w:rsid w:val="006F5661"/>
    <w:rsid w:val="006F6377"/>
    <w:rsid w:val="006F6B97"/>
    <w:rsid w:val="006F75A9"/>
    <w:rsid w:val="006F7F89"/>
    <w:rsid w:val="007001D8"/>
    <w:rsid w:val="007008D4"/>
    <w:rsid w:val="0070094B"/>
    <w:rsid w:val="0070096D"/>
    <w:rsid w:val="00700E96"/>
    <w:rsid w:val="00702661"/>
    <w:rsid w:val="00703071"/>
    <w:rsid w:val="00704A49"/>
    <w:rsid w:val="00705BC0"/>
    <w:rsid w:val="00705DED"/>
    <w:rsid w:val="00706241"/>
    <w:rsid w:val="0070697A"/>
    <w:rsid w:val="00706FC7"/>
    <w:rsid w:val="00707B8C"/>
    <w:rsid w:val="00710264"/>
    <w:rsid w:val="0071039A"/>
    <w:rsid w:val="00710567"/>
    <w:rsid w:val="00712690"/>
    <w:rsid w:val="00712C3F"/>
    <w:rsid w:val="00712C5C"/>
    <w:rsid w:val="0071336A"/>
    <w:rsid w:val="00713B24"/>
    <w:rsid w:val="00714EDC"/>
    <w:rsid w:val="00716847"/>
    <w:rsid w:val="007174DE"/>
    <w:rsid w:val="00717D70"/>
    <w:rsid w:val="007206C4"/>
    <w:rsid w:val="007206CD"/>
    <w:rsid w:val="007209FB"/>
    <w:rsid w:val="00720CD4"/>
    <w:rsid w:val="007217B1"/>
    <w:rsid w:val="00721C49"/>
    <w:rsid w:val="00722580"/>
    <w:rsid w:val="007226E1"/>
    <w:rsid w:val="0072289F"/>
    <w:rsid w:val="00723CC4"/>
    <w:rsid w:val="00724866"/>
    <w:rsid w:val="00724B9C"/>
    <w:rsid w:val="0072517F"/>
    <w:rsid w:val="00725D82"/>
    <w:rsid w:val="00725E4A"/>
    <w:rsid w:val="0072679F"/>
    <w:rsid w:val="00727088"/>
    <w:rsid w:val="007304B7"/>
    <w:rsid w:val="00730872"/>
    <w:rsid w:val="00732579"/>
    <w:rsid w:val="0073331C"/>
    <w:rsid w:val="00733816"/>
    <w:rsid w:val="00733FD3"/>
    <w:rsid w:val="007369FC"/>
    <w:rsid w:val="00736B80"/>
    <w:rsid w:val="00737E78"/>
    <w:rsid w:val="00742174"/>
    <w:rsid w:val="00742280"/>
    <w:rsid w:val="00742679"/>
    <w:rsid w:val="00742DE4"/>
    <w:rsid w:val="007438C9"/>
    <w:rsid w:val="00743F7A"/>
    <w:rsid w:val="00744B42"/>
    <w:rsid w:val="00744D6B"/>
    <w:rsid w:val="00744DF6"/>
    <w:rsid w:val="00746E85"/>
    <w:rsid w:val="00747994"/>
    <w:rsid w:val="00747C7D"/>
    <w:rsid w:val="00747EB7"/>
    <w:rsid w:val="00750718"/>
    <w:rsid w:val="007509B7"/>
    <w:rsid w:val="00750E60"/>
    <w:rsid w:val="00751257"/>
    <w:rsid w:val="00752501"/>
    <w:rsid w:val="00752708"/>
    <w:rsid w:val="00752907"/>
    <w:rsid w:val="00752F40"/>
    <w:rsid w:val="007531FE"/>
    <w:rsid w:val="0075377D"/>
    <w:rsid w:val="00754143"/>
    <w:rsid w:val="007545D9"/>
    <w:rsid w:val="007546D9"/>
    <w:rsid w:val="00754CBE"/>
    <w:rsid w:val="00755E89"/>
    <w:rsid w:val="0075672D"/>
    <w:rsid w:val="00761F1C"/>
    <w:rsid w:val="00762321"/>
    <w:rsid w:val="007628C8"/>
    <w:rsid w:val="00762E2C"/>
    <w:rsid w:val="007631FA"/>
    <w:rsid w:val="007632AB"/>
    <w:rsid w:val="007636D5"/>
    <w:rsid w:val="00763D65"/>
    <w:rsid w:val="00763DFC"/>
    <w:rsid w:val="00763EB8"/>
    <w:rsid w:val="00764D0A"/>
    <w:rsid w:val="007659C0"/>
    <w:rsid w:val="00766CF3"/>
    <w:rsid w:val="00767572"/>
    <w:rsid w:val="00770062"/>
    <w:rsid w:val="0077024D"/>
    <w:rsid w:val="007702C1"/>
    <w:rsid w:val="00770637"/>
    <w:rsid w:val="00770D42"/>
    <w:rsid w:val="00772013"/>
    <w:rsid w:val="007727EE"/>
    <w:rsid w:val="007728EB"/>
    <w:rsid w:val="00773403"/>
    <w:rsid w:val="00774224"/>
    <w:rsid w:val="00774D56"/>
    <w:rsid w:val="00774F17"/>
    <w:rsid w:val="007757AF"/>
    <w:rsid w:val="00775967"/>
    <w:rsid w:val="007764CA"/>
    <w:rsid w:val="00777723"/>
    <w:rsid w:val="007805E6"/>
    <w:rsid w:val="0078109F"/>
    <w:rsid w:val="007817A1"/>
    <w:rsid w:val="0078221B"/>
    <w:rsid w:val="00783143"/>
    <w:rsid w:val="00783DE2"/>
    <w:rsid w:val="00783E56"/>
    <w:rsid w:val="00784654"/>
    <w:rsid w:val="00785679"/>
    <w:rsid w:val="00785734"/>
    <w:rsid w:val="0078595F"/>
    <w:rsid w:val="0078597A"/>
    <w:rsid w:val="00787271"/>
    <w:rsid w:val="007877F0"/>
    <w:rsid w:val="007879B9"/>
    <w:rsid w:val="00790295"/>
    <w:rsid w:val="00790413"/>
    <w:rsid w:val="00791303"/>
    <w:rsid w:val="00792CDC"/>
    <w:rsid w:val="00792E1D"/>
    <w:rsid w:val="00794B90"/>
    <w:rsid w:val="00794D0C"/>
    <w:rsid w:val="00796350"/>
    <w:rsid w:val="0079662D"/>
    <w:rsid w:val="0079686C"/>
    <w:rsid w:val="00796B48"/>
    <w:rsid w:val="00796E34"/>
    <w:rsid w:val="00796EE7"/>
    <w:rsid w:val="00796EF9"/>
    <w:rsid w:val="00797162"/>
    <w:rsid w:val="007977E5"/>
    <w:rsid w:val="007A0F30"/>
    <w:rsid w:val="007A129E"/>
    <w:rsid w:val="007A16FF"/>
    <w:rsid w:val="007A17FA"/>
    <w:rsid w:val="007A2091"/>
    <w:rsid w:val="007A28C0"/>
    <w:rsid w:val="007A32A5"/>
    <w:rsid w:val="007A32E1"/>
    <w:rsid w:val="007A4D62"/>
    <w:rsid w:val="007A4D6A"/>
    <w:rsid w:val="007A4FD4"/>
    <w:rsid w:val="007A54E8"/>
    <w:rsid w:val="007A655A"/>
    <w:rsid w:val="007A7023"/>
    <w:rsid w:val="007A707C"/>
    <w:rsid w:val="007B0118"/>
    <w:rsid w:val="007B0AD6"/>
    <w:rsid w:val="007B1829"/>
    <w:rsid w:val="007B1B6E"/>
    <w:rsid w:val="007B1DA4"/>
    <w:rsid w:val="007B1DBB"/>
    <w:rsid w:val="007B22DB"/>
    <w:rsid w:val="007B2ACF"/>
    <w:rsid w:val="007B2D48"/>
    <w:rsid w:val="007B3A56"/>
    <w:rsid w:val="007B4776"/>
    <w:rsid w:val="007B58A3"/>
    <w:rsid w:val="007B6081"/>
    <w:rsid w:val="007B6389"/>
    <w:rsid w:val="007B6DE0"/>
    <w:rsid w:val="007B7D73"/>
    <w:rsid w:val="007C041A"/>
    <w:rsid w:val="007C1F4F"/>
    <w:rsid w:val="007C2098"/>
    <w:rsid w:val="007C22BD"/>
    <w:rsid w:val="007C275A"/>
    <w:rsid w:val="007C2BA5"/>
    <w:rsid w:val="007C2D13"/>
    <w:rsid w:val="007C2E45"/>
    <w:rsid w:val="007C3009"/>
    <w:rsid w:val="007C38D2"/>
    <w:rsid w:val="007C3FDB"/>
    <w:rsid w:val="007C48E1"/>
    <w:rsid w:val="007C4B7B"/>
    <w:rsid w:val="007C5077"/>
    <w:rsid w:val="007C538C"/>
    <w:rsid w:val="007C582C"/>
    <w:rsid w:val="007C6975"/>
    <w:rsid w:val="007C6EDE"/>
    <w:rsid w:val="007C79A2"/>
    <w:rsid w:val="007D0306"/>
    <w:rsid w:val="007D04C7"/>
    <w:rsid w:val="007D2144"/>
    <w:rsid w:val="007D26EB"/>
    <w:rsid w:val="007D3846"/>
    <w:rsid w:val="007D405A"/>
    <w:rsid w:val="007D4112"/>
    <w:rsid w:val="007D4571"/>
    <w:rsid w:val="007D4A6C"/>
    <w:rsid w:val="007D4D48"/>
    <w:rsid w:val="007D4D5E"/>
    <w:rsid w:val="007D4EE9"/>
    <w:rsid w:val="007D54FF"/>
    <w:rsid w:val="007D5801"/>
    <w:rsid w:val="007D651D"/>
    <w:rsid w:val="007D6A1D"/>
    <w:rsid w:val="007D6FDD"/>
    <w:rsid w:val="007D75C4"/>
    <w:rsid w:val="007D7FB0"/>
    <w:rsid w:val="007E1180"/>
    <w:rsid w:val="007E1624"/>
    <w:rsid w:val="007E1F2D"/>
    <w:rsid w:val="007E40E3"/>
    <w:rsid w:val="007E5357"/>
    <w:rsid w:val="007E5CAA"/>
    <w:rsid w:val="007E5EF7"/>
    <w:rsid w:val="007E6351"/>
    <w:rsid w:val="007E6FDB"/>
    <w:rsid w:val="007E7635"/>
    <w:rsid w:val="007E7E10"/>
    <w:rsid w:val="007F02D3"/>
    <w:rsid w:val="007F1006"/>
    <w:rsid w:val="007F11C8"/>
    <w:rsid w:val="007F15AB"/>
    <w:rsid w:val="007F1FAE"/>
    <w:rsid w:val="007F1FF1"/>
    <w:rsid w:val="007F2590"/>
    <w:rsid w:val="007F2B73"/>
    <w:rsid w:val="007F514F"/>
    <w:rsid w:val="007F570A"/>
    <w:rsid w:val="007F5B88"/>
    <w:rsid w:val="007F6CAE"/>
    <w:rsid w:val="007F6ECF"/>
    <w:rsid w:val="007F762D"/>
    <w:rsid w:val="007F79FA"/>
    <w:rsid w:val="008009D1"/>
    <w:rsid w:val="008015F7"/>
    <w:rsid w:val="00801BA7"/>
    <w:rsid w:val="00801DB8"/>
    <w:rsid w:val="0080331A"/>
    <w:rsid w:val="0080385D"/>
    <w:rsid w:val="00804473"/>
    <w:rsid w:val="0080464C"/>
    <w:rsid w:val="0080494C"/>
    <w:rsid w:val="00804C97"/>
    <w:rsid w:val="008054F0"/>
    <w:rsid w:val="00807CE1"/>
    <w:rsid w:val="00810122"/>
    <w:rsid w:val="0081135F"/>
    <w:rsid w:val="008117F3"/>
    <w:rsid w:val="00811BA8"/>
    <w:rsid w:val="00811C2B"/>
    <w:rsid w:val="00812DF6"/>
    <w:rsid w:val="00813D52"/>
    <w:rsid w:val="0081439A"/>
    <w:rsid w:val="00814CA5"/>
    <w:rsid w:val="008158B6"/>
    <w:rsid w:val="008165C9"/>
    <w:rsid w:val="008172CE"/>
    <w:rsid w:val="008206E8"/>
    <w:rsid w:val="0082122C"/>
    <w:rsid w:val="00821281"/>
    <w:rsid w:val="00821429"/>
    <w:rsid w:val="008215A6"/>
    <w:rsid w:val="00823798"/>
    <w:rsid w:val="00823BBF"/>
    <w:rsid w:val="00823E8D"/>
    <w:rsid w:val="008245D4"/>
    <w:rsid w:val="008246CF"/>
    <w:rsid w:val="00824EF5"/>
    <w:rsid w:val="008264AC"/>
    <w:rsid w:val="00826A15"/>
    <w:rsid w:val="00826F70"/>
    <w:rsid w:val="008276FA"/>
    <w:rsid w:val="00827CB3"/>
    <w:rsid w:val="00830748"/>
    <w:rsid w:val="0083114A"/>
    <w:rsid w:val="008311A6"/>
    <w:rsid w:val="008316A3"/>
    <w:rsid w:val="0083199E"/>
    <w:rsid w:val="0083273B"/>
    <w:rsid w:val="00832ABB"/>
    <w:rsid w:val="00833063"/>
    <w:rsid w:val="00833077"/>
    <w:rsid w:val="0083315E"/>
    <w:rsid w:val="0083317B"/>
    <w:rsid w:val="00833364"/>
    <w:rsid w:val="00833398"/>
    <w:rsid w:val="008334EF"/>
    <w:rsid w:val="00833819"/>
    <w:rsid w:val="00833E0A"/>
    <w:rsid w:val="00833E77"/>
    <w:rsid w:val="0083403E"/>
    <w:rsid w:val="00834D3D"/>
    <w:rsid w:val="00835951"/>
    <w:rsid w:val="0083598C"/>
    <w:rsid w:val="00836140"/>
    <w:rsid w:val="00837DF2"/>
    <w:rsid w:val="00837F5B"/>
    <w:rsid w:val="008410EB"/>
    <w:rsid w:val="00841536"/>
    <w:rsid w:val="0084274D"/>
    <w:rsid w:val="00842DFF"/>
    <w:rsid w:val="00843E91"/>
    <w:rsid w:val="008445F0"/>
    <w:rsid w:val="00844C41"/>
    <w:rsid w:val="008454D7"/>
    <w:rsid w:val="00845726"/>
    <w:rsid w:val="00845ACD"/>
    <w:rsid w:val="00845CEF"/>
    <w:rsid w:val="00846595"/>
    <w:rsid w:val="00846816"/>
    <w:rsid w:val="00847AC7"/>
    <w:rsid w:val="00847C5A"/>
    <w:rsid w:val="0085012C"/>
    <w:rsid w:val="00850642"/>
    <w:rsid w:val="00850780"/>
    <w:rsid w:val="00851C52"/>
    <w:rsid w:val="00851E01"/>
    <w:rsid w:val="008537D8"/>
    <w:rsid w:val="008553C9"/>
    <w:rsid w:val="008567E9"/>
    <w:rsid w:val="00856D10"/>
    <w:rsid w:val="0086053C"/>
    <w:rsid w:val="0086055E"/>
    <w:rsid w:val="00860EE0"/>
    <w:rsid w:val="00861EAF"/>
    <w:rsid w:val="00863267"/>
    <w:rsid w:val="0086363A"/>
    <w:rsid w:val="00863F72"/>
    <w:rsid w:val="008642F1"/>
    <w:rsid w:val="00864AB7"/>
    <w:rsid w:val="00864C6D"/>
    <w:rsid w:val="00866DB4"/>
    <w:rsid w:val="00867C35"/>
    <w:rsid w:val="008705EA"/>
    <w:rsid w:val="008710C5"/>
    <w:rsid w:val="0087232D"/>
    <w:rsid w:val="00872B52"/>
    <w:rsid w:val="0088024E"/>
    <w:rsid w:val="00880561"/>
    <w:rsid w:val="00880949"/>
    <w:rsid w:val="00880A51"/>
    <w:rsid w:val="00880AB5"/>
    <w:rsid w:val="008814A7"/>
    <w:rsid w:val="008817F9"/>
    <w:rsid w:val="00882616"/>
    <w:rsid w:val="0088290D"/>
    <w:rsid w:val="00882AB2"/>
    <w:rsid w:val="00882C50"/>
    <w:rsid w:val="008831B5"/>
    <w:rsid w:val="008834BC"/>
    <w:rsid w:val="00883B4A"/>
    <w:rsid w:val="00884380"/>
    <w:rsid w:val="008846B8"/>
    <w:rsid w:val="008866B1"/>
    <w:rsid w:val="00887097"/>
    <w:rsid w:val="0089016F"/>
    <w:rsid w:val="00890EEF"/>
    <w:rsid w:val="008911B7"/>
    <w:rsid w:val="008913CF"/>
    <w:rsid w:val="00892A8B"/>
    <w:rsid w:val="00892C4A"/>
    <w:rsid w:val="00892CA1"/>
    <w:rsid w:val="00893035"/>
    <w:rsid w:val="0089379C"/>
    <w:rsid w:val="00893FCD"/>
    <w:rsid w:val="00894CFC"/>
    <w:rsid w:val="00895449"/>
    <w:rsid w:val="008954CB"/>
    <w:rsid w:val="00895756"/>
    <w:rsid w:val="008961BE"/>
    <w:rsid w:val="008964A7"/>
    <w:rsid w:val="0089656B"/>
    <w:rsid w:val="00896BD2"/>
    <w:rsid w:val="008974F4"/>
    <w:rsid w:val="008A0BA1"/>
    <w:rsid w:val="008A18AD"/>
    <w:rsid w:val="008A1F6E"/>
    <w:rsid w:val="008A27AE"/>
    <w:rsid w:val="008A2DF8"/>
    <w:rsid w:val="008A303B"/>
    <w:rsid w:val="008A42BF"/>
    <w:rsid w:val="008A43CA"/>
    <w:rsid w:val="008A44C7"/>
    <w:rsid w:val="008A4B60"/>
    <w:rsid w:val="008A5CBC"/>
    <w:rsid w:val="008A6729"/>
    <w:rsid w:val="008A68E6"/>
    <w:rsid w:val="008A6CF0"/>
    <w:rsid w:val="008A7E5A"/>
    <w:rsid w:val="008B1034"/>
    <w:rsid w:val="008B1400"/>
    <w:rsid w:val="008B17ED"/>
    <w:rsid w:val="008B1E34"/>
    <w:rsid w:val="008B2D2F"/>
    <w:rsid w:val="008B4965"/>
    <w:rsid w:val="008B4AA3"/>
    <w:rsid w:val="008B4F90"/>
    <w:rsid w:val="008B531B"/>
    <w:rsid w:val="008B59BF"/>
    <w:rsid w:val="008B5C0C"/>
    <w:rsid w:val="008B68E0"/>
    <w:rsid w:val="008B766A"/>
    <w:rsid w:val="008B7CED"/>
    <w:rsid w:val="008C0742"/>
    <w:rsid w:val="008C118A"/>
    <w:rsid w:val="008C334C"/>
    <w:rsid w:val="008C3FD7"/>
    <w:rsid w:val="008C4E23"/>
    <w:rsid w:val="008C5004"/>
    <w:rsid w:val="008C51D3"/>
    <w:rsid w:val="008C555F"/>
    <w:rsid w:val="008C636B"/>
    <w:rsid w:val="008C63DC"/>
    <w:rsid w:val="008C6AB1"/>
    <w:rsid w:val="008C6ACD"/>
    <w:rsid w:val="008C6AEB"/>
    <w:rsid w:val="008C711E"/>
    <w:rsid w:val="008D0225"/>
    <w:rsid w:val="008D024A"/>
    <w:rsid w:val="008D1C00"/>
    <w:rsid w:val="008D2A2B"/>
    <w:rsid w:val="008D2E6F"/>
    <w:rsid w:val="008D338E"/>
    <w:rsid w:val="008D3EE4"/>
    <w:rsid w:val="008D660F"/>
    <w:rsid w:val="008D667D"/>
    <w:rsid w:val="008D6DB2"/>
    <w:rsid w:val="008E01EA"/>
    <w:rsid w:val="008E0B95"/>
    <w:rsid w:val="008E0E67"/>
    <w:rsid w:val="008E0EB9"/>
    <w:rsid w:val="008E0F8C"/>
    <w:rsid w:val="008E1148"/>
    <w:rsid w:val="008E174B"/>
    <w:rsid w:val="008E1783"/>
    <w:rsid w:val="008E1D81"/>
    <w:rsid w:val="008E1F0D"/>
    <w:rsid w:val="008E3539"/>
    <w:rsid w:val="008E43C0"/>
    <w:rsid w:val="008E4D90"/>
    <w:rsid w:val="008E4F7C"/>
    <w:rsid w:val="008E5682"/>
    <w:rsid w:val="008E6907"/>
    <w:rsid w:val="008E6D70"/>
    <w:rsid w:val="008E72D1"/>
    <w:rsid w:val="008F004D"/>
    <w:rsid w:val="008F09E2"/>
    <w:rsid w:val="008F0F50"/>
    <w:rsid w:val="008F0F68"/>
    <w:rsid w:val="008F12E2"/>
    <w:rsid w:val="008F16D5"/>
    <w:rsid w:val="008F1AE8"/>
    <w:rsid w:val="008F24F5"/>
    <w:rsid w:val="008F269D"/>
    <w:rsid w:val="008F3D8C"/>
    <w:rsid w:val="008F45E6"/>
    <w:rsid w:val="008F48BB"/>
    <w:rsid w:val="008F48E2"/>
    <w:rsid w:val="008F4B66"/>
    <w:rsid w:val="008F5115"/>
    <w:rsid w:val="008F515B"/>
    <w:rsid w:val="008F70FD"/>
    <w:rsid w:val="008F7956"/>
    <w:rsid w:val="00900196"/>
    <w:rsid w:val="00900808"/>
    <w:rsid w:val="00902039"/>
    <w:rsid w:val="00902111"/>
    <w:rsid w:val="009023EA"/>
    <w:rsid w:val="00902503"/>
    <w:rsid w:val="00903156"/>
    <w:rsid w:val="00903733"/>
    <w:rsid w:val="009038A2"/>
    <w:rsid w:val="00903CA6"/>
    <w:rsid w:val="00904B8B"/>
    <w:rsid w:val="00904D28"/>
    <w:rsid w:val="00905B9C"/>
    <w:rsid w:val="00906CD1"/>
    <w:rsid w:val="00906D4D"/>
    <w:rsid w:val="00910EBD"/>
    <w:rsid w:val="00912136"/>
    <w:rsid w:val="0091243A"/>
    <w:rsid w:val="009127EF"/>
    <w:rsid w:val="00913E98"/>
    <w:rsid w:val="00914165"/>
    <w:rsid w:val="00914E28"/>
    <w:rsid w:val="009158C7"/>
    <w:rsid w:val="00915989"/>
    <w:rsid w:val="00915A9A"/>
    <w:rsid w:val="00916110"/>
    <w:rsid w:val="00917120"/>
    <w:rsid w:val="00917490"/>
    <w:rsid w:val="009174D7"/>
    <w:rsid w:val="0091761D"/>
    <w:rsid w:val="00920166"/>
    <w:rsid w:val="00920DBC"/>
    <w:rsid w:val="00921C97"/>
    <w:rsid w:val="00922381"/>
    <w:rsid w:val="009227CE"/>
    <w:rsid w:val="00922BE7"/>
    <w:rsid w:val="00922CB4"/>
    <w:rsid w:val="00923482"/>
    <w:rsid w:val="00923524"/>
    <w:rsid w:val="00923F74"/>
    <w:rsid w:val="009242E5"/>
    <w:rsid w:val="00924C1A"/>
    <w:rsid w:val="00924D84"/>
    <w:rsid w:val="00924F7F"/>
    <w:rsid w:val="00925B62"/>
    <w:rsid w:val="00926B8C"/>
    <w:rsid w:val="00926D07"/>
    <w:rsid w:val="00926F4C"/>
    <w:rsid w:val="00927BE5"/>
    <w:rsid w:val="00927C15"/>
    <w:rsid w:val="0093060A"/>
    <w:rsid w:val="0093112B"/>
    <w:rsid w:val="00931157"/>
    <w:rsid w:val="00931C45"/>
    <w:rsid w:val="009325FA"/>
    <w:rsid w:val="0093343A"/>
    <w:rsid w:val="00933606"/>
    <w:rsid w:val="009341FD"/>
    <w:rsid w:val="00934F11"/>
    <w:rsid w:val="009352FA"/>
    <w:rsid w:val="00935545"/>
    <w:rsid w:val="00935659"/>
    <w:rsid w:val="00935B48"/>
    <w:rsid w:val="00935BEB"/>
    <w:rsid w:val="00935D71"/>
    <w:rsid w:val="009364B0"/>
    <w:rsid w:val="00936E53"/>
    <w:rsid w:val="00937295"/>
    <w:rsid w:val="00937A48"/>
    <w:rsid w:val="00937E55"/>
    <w:rsid w:val="00937EF1"/>
    <w:rsid w:val="00940A37"/>
    <w:rsid w:val="009415D7"/>
    <w:rsid w:val="00941DC3"/>
    <w:rsid w:val="009427AF"/>
    <w:rsid w:val="00942D53"/>
    <w:rsid w:val="00944280"/>
    <w:rsid w:val="009445A7"/>
    <w:rsid w:val="009461B5"/>
    <w:rsid w:val="0094644E"/>
    <w:rsid w:val="00946779"/>
    <w:rsid w:val="009473B5"/>
    <w:rsid w:val="0094781E"/>
    <w:rsid w:val="00947B82"/>
    <w:rsid w:val="009500BD"/>
    <w:rsid w:val="00950109"/>
    <w:rsid w:val="00950719"/>
    <w:rsid w:val="00950A77"/>
    <w:rsid w:val="00950B86"/>
    <w:rsid w:val="00951B5E"/>
    <w:rsid w:val="0095205A"/>
    <w:rsid w:val="00952DC3"/>
    <w:rsid w:val="00952DE7"/>
    <w:rsid w:val="00953245"/>
    <w:rsid w:val="0095447A"/>
    <w:rsid w:val="00956479"/>
    <w:rsid w:val="00956D4D"/>
    <w:rsid w:val="0096107C"/>
    <w:rsid w:val="00961419"/>
    <w:rsid w:val="00961BFA"/>
    <w:rsid w:val="00961F02"/>
    <w:rsid w:val="00961F4D"/>
    <w:rsid w:val="00962CFB"/>
    <w:rsid w:val="00963332"/>
    <w:rsid w:val="00963870"/>
    <w:rsid w:val="00963C2A"/>
    <w:rsid w:val="00963D8F"/>
    <w:rsid w:val="009643D6"/>
    <w:rsid w:val="00964689"/>
    <w:rsid w:val="009653A2"/>
    <w:rsid w:val="009656F0"/>
    <w:rsid w:val="00965B65"/>
    <w:rsid w:val="00965E04"/>
    <w:rsid w:val="009663A1"/>
    <w:rsid w:val="0096685B"/>
    <w:rsid w:val="00970A10"/>
    <w:rsid w:val="0097103D"/>
    <w:rsid w:val="009718F8"/>
    <w:rsid w:val="00972014"/>
    <w:rsid w:val="00972465"/>
    <w:rsid w:val="00973409"/>
    <w:rsid w:val="00973A9A"/>
    <w:rsid w:val="00974384"/>
    <w:rsid w:val="0097471E"/>
    <w:rsid w:val="00975BD7"/>
    <w:rsid w:val="00975EC7"/>
    <w:rsid w:val="00976284"/>
    <w:rsid w:val="00977133"/>
    <w:rsid w:val="00977568"/>
    <w:rsid w:val="00977B01"/>
    <w:rsid w:val="00977D1C"/>
    <w:rsid w:val="0098000F"/>
    <w:rsid w:val="00981337"/>
    <w:rsid w:val="009817CC"/>
    <w:rsid w:val="00982734"/>
    <w:rsid w:val="00984CD6"/>
    <w:rsid w:val="009856CA"/>
    <w:rsid w:val="00985981"/>
    <w:rsid w:val="009859BF"/>
    <w:rsid w:val="009860AF"/>
    <w:rsid w:val="00986488"/>
    <w:rsid w:val="00986496"/>
    <w:rsid w:val="00986A16"/>
    <w:rsid w:val="00987BFC"/>
    <w:rsid w:val="00987DE7"/>
    <w:rsid w:val="009900CB"/>
    <w:rsid w:val="009918B3"/>
    <w:rsid w:val="00991F31"/>
    <w:rsid w:val="00992248"/>
    <w:rsid w:val="009931B6"/>
    <w:rsid w:val="00993606"/>
    <w:rsid w:val="00993F47"/>
    <w:rsid w:val="0099441E"/>
    <w:rsid w:val="0099506A"/>
    <w:rsid w:val="00996D51"/>
    <w:rsid w:val="00996F36"/>
    <w:rsid w:val="009A371C"/>
    <w:rsid w:val="009A3A12"/>
    <w:rsid w:val="009A3B5C"/>
    <w:rsid w:val="009A3EBD"/>
    <w:rsid w:val="009A409D"/>
    <w:rsid w:val="009A48D0"/>
    <w:rsid w:val="009A4954"/>
    <w:rsid w:val="009A4D39"/>
    <w:rsid w:val="009A50AA"/>
    <w:rsid w:val="009A5D01"/>
    <w:rsid w:val="009A6D8B"/>
    <w:rsid w:val="009A712F"/>
    <w:rsid w:val="009A7483"/>
    <w:rsid w:val="009A7CE8"/>
    <w:rsid w:val="009B01E9"/>
    <w:rsid w:val="009B026F"/>
    <w:rsid w:val="009B07A6"/>
    <w:rsid w:val="009B0917"/>
    <w:rsid w:val="009B095B"/>
    <w:rsid w:val="009B0C76"/>
    <w:rsid w:val="009B0D50"/>
    <w:rsid w:val="009B1060"/>
    <w:rsid w:val="009B224B"/>
    <w:rsid w:val="009B29FF"/>
    <w:rsid w:val="009B2F35"/>
    <w:rsid w:val="009B2FB0"/>
    <w:rsid w:val="009B3262"/>
    <w:rsid w:val="009B3DFC"/>
    <w:rsid w:val="009B3E5A"/>
    <w:rsid w:val="009B4149"/>
    <w:rsid w:val="009B53EA"/>
    <w:rsid w:val="009B6A4E"/>
    <w:rsid w:val="009B6E75"/>
    <w:rsid w:val="009B70BD"/>
    <w:rsid w:val="009B7169"/>
    <w:rsid w:val="009B735F"/>
    <w:rsid w:val="009B75E8"/>
    <w:rsid w:val="009B79DC"/>
    <w:rsid w:val="009B79ED"/>
    <w:rsid w:val="009B7CBA"/>
    <w:rsid w:val="009C0FE5"/>
    <w:rsid w:val="009C15A0"/>
    <w:rsid w:val="009C16B9"/>
    <w:rsid w:val="009C184D"/>
    <w:rsid w:val="009C1B2D"/>
    <w:rsid w:val="009C2544"/>
    <w:rsid w:val="009C3139"/>
    <w:rsid w:val="009C419D"/>
    <w:rsid w:val="009C4203"/>
    <w:rsid w:val="009C428D"/>
    <w:rsid w:val="009C4E59"/>
    <w:rsid w:val="009C5047"/>
    <w:rsid w:val="009C6356"/>
    <w:rsid w:val="009C65EB"/>
    <w:rsid w:val="009C65F6"/>
    <w:rsid w:val="009C7853"/>
    <w:rsid w:val="009C7B91"/>
    <w:rsid w:val="009C7FD2"/>
    <w:rsid w:val="009D0B86"/>
    <w:rsid w:val="009D0C66"/>
    <w:rsid w:val="009D0F35"/>
    <w:rsid w:val="009D196C"/>
    <w:rsid w:val="009D22EE"/>
    <w:rsid w:val="009D234D"/>
    <w:rsid w:val="009D23AF"/>
    <w:rsid w:val="009D2C0B"/>
    <w:rsid w:val="009D339D"/>
    <w:rsid w:val="009D3474"/>
    <w:rsid w:val="009D34C6"/>
    <w:rsid w:val="009D37B5"/>
    <w:rsid w:val="009D3FB1"/>
    <w:rsid w:val="009D4123"/>
    <w:rsid w:val="009D5026"/>
    <w:rsid w:val="009D5E6C"/>
    <w:rsid w:val="009D69E4"/>
    <w:rsid w:val="009D7E73"/>
    <w:rsid w:val="009E05EE"/>
    <w:rsid w:val="009E1861"/>
    <w:rsid w:val="009E1C95"/>
    <w:rsid w:val="009E3AF9"/>
    <w:rsid w:val="009E404F"/>
    <w:rsid w:val="009E474A"/>
    <w:rsid w:val="009E4811"/>
    <w:rsid w:val="009E4F57"/>
    <w:rsid w:val="009E4F68"/>
    <w:rsid w:val="009E5C1E"/>
    <w:rsid w:val="009E5E61"/>
    <w:rsid w:val="009E6347"/>
    <w:rsid w:val="009E694E"/>
    <w:rsid w:val="009E6BF3"/>
    <w:rsid w:val="009E732E"/>
    <w:rsid w:val="009E7498"/>
    <w:rsid w:val="009E7731"/>
    <w:rsid w:val="009F212A"/>
    <w:rsid w:val="009F2449"/>
    <w:rsid w:val="009F304B"/>
    <w:rsid w:val="009F3368"/>
    <w:rsid w:val="009F39A7"/>
    <w:rsid w:val="009F4466"/>
    <w:rsid w:val="009F4A09"/>
    <w:rsid w:val="009F4B76"/>
    <w:rsid w:val="009F55DF"/>
    <w:rsid w:val="009F6585"/>
    <w:rsid w:val="00A01656"/>
    <w:rsid w:val="00A01B98"/>
    <w:rsid w:val="00A01D17"/>
    <w:rsid w:val="00A01D71"/>
    <w:rsid w:val="00A023DF"/>
    <w:rsid w:val="00A033D6"/>
    <w:rsid w:val="00A03519"/>
    <w:rsid w:val="00A0360A"/>
    <w:rsid w:val="00A036B3"/>
    <w:rsid w:val="00A0370D"/>
    <w:rsid w:val="00A03C80"/>
    <w:rsid w:val="00A03F0B"/>
    <w:rsid w:val="00A05B3A"/>
    <w:rsid w:val="00A0684C"/>
    <w:rsid w:val="00A06B3D"/>
    <w:rsid w:val="00A10266"/>
    <w:rsid w:val="00A10791"/>
    <w:rsid w:val="00A10ABE"/>
    <w:rsid w:val="00A10DFA"/>
    <w:rsid w:val="00A116D1"/>
    <w:rsid w:val="00A125D0"/>
    <w:rsid w:val="00A1275E"/>
    <w:rsid w:val="00A15345"/>
    <w:rsid w:val="00A159CA"/>
    <w:rsid w:val="00A15D99"/>
    <w:rsid w:val="00A168CA"/>
    <w:rsid w:val="00A17078"/>
    <w:rsid w:val="00A17909"/>
    <w:rsid w:val="00A17B28"/>
    <w:rsid w:val="00A17FE2"/>
    <w:rsid w:val="00A2040A"/>
    <w:rsid w:val="00A207F5"/>
    <w:rsid w:val="00A20981"/>
    <w:rsid w:val="00A20E10"/>
    <w:rsid w:val="00A22098"/>
    <w:rsid w:val="00A22190"/>
    <w:rsid w:val="00A2342D"/>
    <w:rsid w:val="00A2386E"/>
    <w:rsid w:val="00A24F3B"/>
    <w:rsid w:val="00A25423"/>
    <w:rsid w:val="00A265DF"/>
    <w:rsid w:val="00A268C2"/>
    <w:rsid w:val="00A26DE8"/>
    <w:rsid w:val="00A2719B"/>
    <w:rsid w:val="00A32984"/>
    <w:rsid w:val="00A33E75"/>
    <w:rsid w:val="00A340C4"/>
    <w:rsid w:val="00A3416C"/>
    <w:rsid w:val="00A3466F"/>
    <w:rsid w:val="00A34813"/>
    <w:rsid w:val="00A34AF2"/>
    <w:rsid w:val="00A34FB6"/>
    <w:rsid w:val="00A35426"/>
    <w:rsid w:val="00A359A3"/>
    <w:rsid w:val="00A35ACE"/>
    <w:rsid w:val="00A35EA4"/>
    <w:rsid w:val="00A361D6"/>
    <w:rsid w:val="00A362B8"/>
    <w:rsid w:val="00A37207"/>
    <w:rsid w:val="00A408FB"/>
    <w:rsid w:val="00A41944"/>
    <w:rsid w:val="00A43128"/>
    <w:rsid w:val="00A43D96"/>
    <w:rsid w:val="00A443E8"/>
    <w:rsid w:val="00A444F5"/>
    <w:rsid w:val="00A44ECF"/>
    <w:rsid w:val="00A4535C"/>
    <w:rsid w:val="00A45F09"/>
    <w:rsid w:val="00A474A0"/>
    <w:rsid w:val="00A47771"/>
    <w:rsid w:val="00A50081"/>
    <w:rsid w:val="00A5058A"/>
    <w:rsid w:val="00A50D06"/>
    <w:rsid w:val="00A5109B"/>
    <w:rsid w:val="00A51AAE"/>
    <w:rsid w:val="00A51C99"/>
    <w:rsid w:val="00A51D10"/>
    <w:rsid w:val="00A51F11"/>
    <w:rsid w:val="00A5484E"/>
    <w:rsid w:val="00A5648F"/>
    <w:rsid w:val="00A569E4"/>
    <w:rsid w:val="00A56D0E"/>
    <w:rsid w:val="00A572FF"/>
    <w:rsid w:val="00A57918"/>
    <w:rsid w:val="00A57AFC"/>
    <w:rsid w:val="00A57B45"/>
    <w:rsid w:val="00A60A15"/>
    <w:rsid w:val="00A60B9B"/>
    <w:rsid w:val="00A619EF"/>
    <w:rsid w:val="00A61ED6"/>
    <w:rsid w:val="00A62095"/>
    <w:rsid w:val="00A62166"/>
    <w:rsid w:val="00A625B9"/>
    <w:rsid w:val="00A62A9B"/>
    <w:rsid w:val="00A6308D"/>
    <w:rsid w:val="00A6324D"/>
    <w:rsid w:val="00A63900"/>
    <w:rsid w:val="00A63A60"/>
    <w:rsid w:val="00A63BB1"/>
    <w:rsid w:val="00A64E61"/>
    <w:rsid w:val="00A64F0A"/>
    <w:rsid w:val="00A65A76"/>
    <w:rsid w:val="00A66DE4"/>
    <w:rsid w:val="00A6730E"/>
    <w:rsid w:val="00A6748C"/>
    <w:rsid w:val="00A67658"/>
    <w:rsid w:val="00A679F3"/>
    <w:rsid w:val="00A67DC8"/>
    <w:rsid w:val="00A7009D"/>
    <w:rsid w:val="00A704E3"/>
    <w:rsid w:val="00A70658"/>
    <w:rsid w:val="00A70713"/>
    <w:rsid w:val="00A72F08"/>
    <w:rsid w:val="00A73C21"/>
    <w:rsid w:val="00A74626"/>
    <w:rsid w:val="00A755C4"/>
    <w:rsid w:val="00A7594F"/>
    <w:rsid w:val="00A75CFA"/>
    <w:rsid w:val="00A7611A"/>
    <w:rsid w:val="00A76262"/>
    <w:rsid w:val="00A769A3"/>
    <w:rsid w:val="00A804FF"/>
    <w:rsid w:val="00A80804"/>
    <w:rsid w:val="00A80B23"/>
    <w:rsid w:val="00A80B4B"/>
    <w:rsid w:val="00A81F1A"/>
    <w:rsid w:val="00A82166"/>
    <w:rsid w:val="00A82915"/>
    <w:rsid w:val="00A833B1"/>
    <w:rsid w:val="00A84056"/>
    <w:rsid w:val="00A84353"/>
    <w:rsid w:val="00A85DBA"/>
    <w:rsid w:val="00A861D8"/>
    <w:rsid w:val="00A861FA"/>
    <w:rsid w:val="00A86EC8"/>
    <w:rsid w:val="00A87F20"/>
    <w:rsid w:val="00A900E8"/>
    <w:rsid w:val="00A901D4"/>
    <w:rsid w:val="00A903C8"/>
    <w:rsid w:val="00A9093B"/>
    <w:rsid w:val="00A91C00"/>
    <w:rsid w:val="00A92003"/>
    <w:rsid w:val="00A93E76"/>
    <w:rsid w:val="00A94767"/>
    <w:rsid w:val="00A94C8E"/>
    <w:rsid w:val="00A94F98"/>
    <w:rsid w:val="00A97060"/>
    <w:rsid w:val="00A970BE"/>
    <w:rsid w:val="00AA1001"/>
    <w:rsid w:val="00AA1AFE"/>
    <w:rsid w:val="00AA21A4"/>
    <w:rsid w:val="00AA22C6"/>
    <w:rsid w:val="00AA2369"/>
    <w:rsid w:val="00AA2403"/>
    <w:rsid w:val="00AA32DC"/>
    <w:rsid w:val="00AA368F"/>
    <w:rsid w:val="00AA37C6"/>
    <w:rsid w:val="00AA3DAB"/>
    <w:rsid w:val="00AA4399"/>
    <w:rsid w:val="00AA5BAA"/>
    <w:rsid w:val="00AA629A"/>
    <w:rsid w:val="00AA62B5"/>
    <w:rsid w:val="00AA7194"/>
    <w:rsid w:val="00AA79C1"/>
    <w:rsid w:val="00AA7C11"/>
    <w:rsid w:val="00AB02A3"/>
    <w:rsid w:val="00AB0656"/>
    <w:rsid w:val="00AB187A"/>
    <w:rsid w:val="00AB2122"/>
    <w:rsid w:val="00AB22CD"/>
    <w:rsid w:val="00AB2900"/>
    <w:rsid w:val="00AB3085"/>
    <w:rsid w:val="00AB35EB"/>
    <w:rsid w:val="00AB398E"/>
    <w:rsid w:val="00AB4783"/>
    <w:rsid w:val="00AB5F46"/>
    <w:rsid w:val="00AB6557"/>
    <w:rsid w:val="00AB671D"/>
    <w:rsid w:val="00AB697D"/>
    <w:rsid w:val="00AB6B6E"/>
    <w:rsid w:val="00AB6F40"/>
    <w:rsid w:val="00AB73C5"/>
    <w:rsid w:val="00AB7A6B"/>
    <w:rsid w:val="00AB7C9C"/>
    <w:rsid w:val="00AC02F4"/>
    <w:rsid w:val="00AC0CE7"/>
    <w:rsid w:val="00AC0F57"/>
    <w:rsid w:val="00AC170D"/>
    <w:rsid w:val="00AC1EFE"/>
    <w:rsid w:val="00AC2238"/>
    <w:rsid w:val="00AC2C73"/>
    <w:rsid w:val="00AC2D10"/>
    <w:rsid w:val="00AC3137"/>
    <w:rsid w:val="00AC3235"/>
    <w:rsid w:val="00AC33D5"/>
    <w:rsid w:val="00AC370C"/>
    <w:rsid w:val="00AC3D62"/>
    <w:rsid w:val="00AC490C"/>
    <w:rsid w:val="00AC4BFD"/>
    <w:rsid w:val="00AC5127"/>
    <w:rsid w:val="00AC51AC"/>
    <w:rsid w:val="00AC5490"/>
    <w:rsid w:val="00AC71D7"/>
    <w:rsid w:val="00AD0F94"/>
    <w:rsid w:val="00AD3302"/>
    <w:rsid w:val="00AD4134"/>
    <w:rsid w:val="00AD4F61"/>
    <w:rsid w:val="00AD546C"/>
    <w:rsid w:val="00AD6A39"/>
    <w:rsid w:val="00AD6E7C"/>
    <w:rsid w:val="00AE0521"/>
    <w:rsid w:val="00AE19B9"/>
    <w:rsid w:val="00AE2615"/>
    <w:rsid w:val="00AE2C8E"/>
    <w:rsid w:val="00AE2F91"/>
    <w:rsid w:val="00AE35C9"/>
    <w:rsid w:val="00AE3E8A"/>
    <w:rsid w:val="00AE4F14"/>
    <w:rsid w:val="00AE5A1F"/>
    <w:rsid w:val="00AE5C08"/>
    <w:rsid w:val="00AE62DB"/>
    <w:rsid w:val="00AE63EC"/>
    <w:rsid w:val="00AE7F56"/>
    <w:rsid w:val="00AE7FFE"/>
    <w:rsid w:val="00AF0406"/>
    <w:rsid w:val="00AF0779"/>
    <w:rsid w:val="00AF1004"/>
    <w:rsid w:val="00AF1090"/>
    <w:rsid w:val="00AF14CD"/>
    <w:rsid w:val="00AF153A"/>
    <w:rsid w:val="00AF2353"/>
    <w:rsid w:val="00AF29E1"/>
    <w:rsid w:val="00AF2C99"/>
    <w:rsid w:val="00AF30FC"/>
    <w:rsid w:val="00AF34E2"/>
    <w:rsid w:val="00AF360E"/>
    <w:rsid w:val="00AF5ECC"/>
    <w:rsid w:val="00AF6AB9"/>
    <w:rsid w:val="00AF7680"/>
    <w:rsid w:val="00AF772E"/>
    <w:rsid w:val="00B00AD2"/>
    <w:rsid w:val="00B019A9"/>
    <w:rsid w:val="00B03759"/>
    <w:rsid w:val="00B03FF2"/>
    <w:rsid w:val="00B04274"/>
    <w:rsid w:val="00B049A2"/>
    <w:rsid w:val="00B058C7"/>
    <w:rsid w:val="00B05A57"/>
    <w:rsid w:val="00B0640C"/>
    <w:rsid w:val="00B06417"/>
    <w:rsid w:val="00B07932"/>
    <w:rsid w:val="00B07CAB"/>
    <w:rsid w:val="00B12323"/>
    <w:rsid w:val="00B1254A"/>
    <w:rsid w:val="00B12BCE"/>
    <w:rsid w:val="00B13507"/>
    <w:rsid w:val="00B13762"/>
    <w:rsid w:val="00B15912"/>
    <w:rsid w:val="00B15E38"/>
    <w:rsid w:val="00B172AB"/>
    <w:rsid w:val="00B20CC0"/>
    <w:rsid w:val="00B20FC9"/>
    <w:rsid w:val="00B2293F"/>
    <w:rsid w:val="00B22C14"/>
    <w:rsid w:val="00B235A9"/>
    <w:rsid w:val="00B254D5"/>
    <w:rsid w:val="00B26C97"/>
    <w:rsid w:val="00B26CBF"/>
    <w:rsid w:val="00B27F76"/>
    <w:rsid w:val="00B31FAF"/>
    <w:rsid w:val="00B3209C"/>
    <w:rsid w:val="00B322E6"/>
    <w:rsid w:val="00B323CA"/>
    <w:rsid w:val="00B32D14"/>
    <w:rsid w:val="00B34E5B"/>
    <w:rsid w:val="00B35275"/>
    <w:rsid w:val="00B357D3"/>
    <w:rsid w:val="00B358E7"/>
    <w:rsid w:val="00B365B3"/>
    <w:rsid w:val="00B36620"/>
    <w:rsid w:val="00B37424"/>
    <w:rsid w:val="00B37A38"/>
    <w:rsid w:val="00B37EE3"/>
    <w:rsid w:val="00B37EF4"/>
    <w:rsid w:val="00B414C1"/>
    <w:rsid w:val="00B41960"/>
    <w:rsid w:val="00B41A43"/>
    <w:rsid w:val="00B428AF"/>
    <w:rsid w:val="00B436E8"/>
    <w:rsid w:val="00B43747"/>
    <w:rsid w:val="00B438C6"/>
    <w:rsid w:val="00B43A3B"/>
    <w:rsid w:val="00B43ADD"/>
    <w:rsid w:val="00B4487C"/>
    <w:rsid w:val="00B448D0"/>
    <w:rsid w:val="00B458EA"/>
    <w:rsid w:val="00B45BE4"/>
    <w:rsid w:val="00B46ADB"/>
    <w:rsid w:val="00B47520"/>
    <w:rsid w:val="00B50253"/>
    <w:rsid w:val="00B50D88"/>
    <w:rsid w:val="00B50EDB"/>
    <w:rsid w:val="00B51379"/>
    <w:rsid w:val="00B51402"/>
    <w:rsid w:val="00B51BBD"/>
    <w:rsid w:val="00B51CD2"/>
    <w:rsid w:val="00B5265E"/>
    <w:rsid w:val="00B52B91"/>
    <w:rsid w:val="00B543B2"/>
    <w:rsid w:val="00B55245"/>
    <w:rsid w:val="00B5568C"/>
    <w:rsid w:val="00B55B20"/>
    <w:rsid w:val="00B57085"/>
    <w:rsid w:val="00B5758B"/>
    <w:rsid w:val="00B576CB"/>
    <w:rsid w:val="00B5788F"/>
    <w:rsid w:val="00B57F08"/>
    <w:rsid w:val="00B60DB6"/>
    <w:rsid w:val="00B62BCB"/>
    <w:rsid w:val="00B62BF0"/>
    <w:rsid w:val="00B62C47"/>
    <w:rsid w:val="00B63207"/>
    <w:rsid w:val="00B64516"/>
    <w:rsid w:val="00B64752"/>
    <w:rsid w:val="00B6489A"/>
    <w:rsid w:val="00B64C59"/>
    <w:rsid w:val="00B65491"/>
    <w:rsid w:val="00B6572D"/>
    <w:rsid w:val="00B65741"/>
    <w:rsid w:val="00B658C8"/>
    <w:rsid w:val="00B65AF2"/>
    <w:rsid w:val="00B65B0F"/>
    <w:rsid w:val="00B65FC9"/>
    <w:rsid w:val="00B6612D"/>
    <w:rsid w:val="00B66349"/>
    <w:rsid w:val="00B66CEF"/>
    <w:rsid w:val="00B67395"/>
    <w:rsid w:val="00B674B8"/>
    <w:rsid w:val="00B71257"/>
    <w:rsid w:val="00B714CA"/>
    <w:rsid w:val="00B71B15"/>
    <w:rsid w:val="00B720F0"/>
    <w:rsid w:val="00B73171"/>
    <w:rsid w:val="00B7371C"/>
    <w:rsid w:val="00B73AFC"/>
    <w:rsid w:val="00B74298"/>
    <w:rsid w:val="00B74A5B"/>
    <w:rsid w:val="00B74E93"/>
    <w:rsid w:val="00B75487"/>
    <w:rsid w:val="00B76067"/>
    <w:rsid w:val="00B763C4"/>
    <w:rsid w:val="00B76626"/>
    <w:rsid w:val="00B766E7"/>
    <w:rsid w:val="00B76C20"/>
    <w:rsid w:val="00B7788D"/>
    <w:rsid w:val="00B77D15"/>
    <w:rsid w:val="00B80935"/>
    <w:rsid w:val="00B809E7"/>
    <w:rsid w:val="00B8192B"/>
    <w:rsid w:val="00B8352A"/>
    <w:rsid w:val="00B83896"/>
    <w:rsid w:val="00B83F8F"/>
    <w:rsid w:val="00B8454E"/>
    <w:rsid w:val="00B84A70"/>
    <w:rsid w:val="00B856F7"/>
    <w:rsid w:val="00B85806"/>
    <w:rsid w:val="00B85DD0"/>
    <w:rsid w:val="00B876A9"/>
    <w:rsid w:val="00B87872"/>
    <w:rsid w:val="00B87DFE"/>
    <w:rsid w:val="00B9084E"/>
    <w:rsid w:val="00B91367"/>
    <w:rsid w:val="00B91647"/>
    <w:rsid w:val="00B91839"/>
    <w:rsid w:val="00B91EB7"/>
    <w:rsid w:val="00B92624"/>
    <w:rsid w:val="00B928D8"/>
    <w:rsid w:val="00B92915"/>
    <w:rsid w:val="00B93427"/>
    <w:rsid w:val="00B934F6"/>
    <w:rsid w:val="00B9352D"/>
    <w:rsid w:val="00B9417D"/>
    <w:rsid w:val="00B9479F"/>
    <w:rsid w:val="00B9487F"/>
    <w:rsid w:val="00B97A53"/>
    <w:rsid w:val="00BA0097"/>
    <w:rsid w:val="00BA0393"/>
    <w:rsid w:val="00BA06EF"/>
    <w:rsid w:val="00BA0711"/>
    <w:rsid w:val="00BA0756"/>
    <w:rsid w:val="00BA186E"/>
    <w:rsid w:val="00BA1A21"/>
    <w:rsid w:val="00BA2868"/>
    <w:rsid w:val="00BA2903"/>
    <w:rsid w:val="00BA2AEA"/>
    <w:rsid w:val="00BA365B"/>
    <w:rsid w:val="00BA37BA"/>
    <w:rsid w:val="00BA394F"/>
    <w:rsid w:val="00BA39FF"/>
    <w:rsid w:val="00BA4618"/>
    <w:rsid w:val="00BA4A44"/>
    <w:rsid w:val="00BA4C3E"/>
    <w:rsid w:val="00BA4D5E"/>
    <w:rsid w:val="00BA4DF2"/>
    <w:rsid w:val="00BA500E"/>
    <w:rsid w:val="00BA556B"/>
    <w:rsid w:val="00BA584C"/>
    <w:rsid w:val="00BA6045"/>
    <w:rsid w:val="00BA6562"/>
    <w:rsid w:val="00BA65CF"/>
    <w:rsid w:val="00BA6682"/>
    <w:rsid w:val="00BA6C63"/>
    <w:rsid w:val="00BA71F5"/>
    <w:rsid w:val="00BA7553"/>
    <w:rsid w:val="00BA7608"/>
    <w:rsid w:val="00BA7B12"/>
    <w:rsid w:val="00BB03EA"/>
    <w:rsid w:val="00BB06E0"/>
    <w:rsid w:val="00BB0BA6"/>
    <w:rsid w:val="00BB1149"/>
    <w:rsid w:val="00BB1202"/>
    <w:rsid w:val="00BB1307"/>
    <w:rsid w:val="00BB1967"/>
    <w:rsid w:val="00BB1D7F"/>
    <w:rsid w:val="00BB30CB"/>
    <w:rsid w:val="00BB374E"/>
    <w:rsid w:val="00BB4ABA"/>
    <w:rsid w:val="00BB4B47"/>
    <w:rsid w:val="00BB503D"/>
    <w:rsid w:val="00BB626A"/>
    <w:rsid w:val="00BB6A48"/>
    <w:rsid w:val="00BB6AC0"/>
    <w:rsid w:val="00BB6AFA"/>
    <w:rsid w:val="00BB6B22"/>
    <w:rsid w:val="00BB6FB1"/>
    <w:rsid w:val="00BB7250"/>
    <w:rsid w:val="00BB755E"/>
    <w:rsid w:val="00BC04F6"/>
    <w:rsid w:val="00BC0621"/>
    <w:rsid w:val="00BC07AB"/>
    <w:rsid w:val="00BC0801"/>
    <w:rsid w:val="00BC0F5E"/>
    <w:rsid w:val="00BC12C9"/>
    <w:rsid w:val="00BC1399"/>
    <w:rsid w:val="00BC26AF"/>
    <w:rsid w:val="00BC2AFC"/>
    <w:rsid w:val="00BC2FDE"/>
    <w:rsid w:val="00BC337C"/>
    <w:rsid w:val="00BC3ADB"/>
    <w:rsid w:val="00BC53C3"/>
    <w:rsid w:val="00BC6AE0"/>
    <w:rsid w:val="00BD119D"/>
    <w:rsid w:val="00BD2E17"/>
    <w:rsid w:val="00BD3187"/>
    <w:rsid w:val="00BD3DC7"/>
    <w:rsid w:val="00BD4323"/>
    <w:rsid w:val="00BD65C5"/>
    <w:rsid w:val="00BD6E81"/>
    <w:rsid w:val="00BD6F11"/>
    <w:rsid w:val="00BD7D42"/>
    <w:rsid w:val="00BD7D97"/>
    <w:rsid w:val="00BE002C"/>
    <w:rsid w:val="00BE0B28"/>
    <w:rsid w:val="00BE116F"/>
    <w:rsid w:val="00BE13B3"/>
    <w:rsid w:val="00BE199E"/>
    <w:rsid w:val="00BE2ED1"/>
    <w:rsid w:val="00BE45F9"/>
    <w:rsid w:val="00BE4975"/>
    <w:rsid w:val="00BE5478"/>
    <w:rsid w:val="00BE6557"/>
    <w:rsid w:val="00BE7577"/>
    <w:rsid w:val="00BE76E1"/>
    <w:rsid w:val="00BE76E4"/>
    <w:rsid w:val="00BF08B0"/>
    <w:rsid w:val="00BF0C78"/>
    <w:rsid w:val="00BF2B50"/>
    <w:rsid w:val="00BF2C95"/>
    <w:rsid w:val="00BF30D1"/>
    <w:rsid w:val="00BF35A3"/>
    <w:rsid w:val="00BF4F09"/>
    <w:rsid w:val="00BF52C6"/>
    <w:rsid w:val="00BF53A0"/>
    <w:rsid w:val="00BF564B"/>
    <w:rsid w:val="00BF57FD"/>
    <w:rsid w:val="00BF5BB6"/>
    <w:rsid w:val="00BF7831"/>
    <w:rsid w:val="00C00BD5"/>
    <w:rsid w:val="00C0130F"/>
    <w:rsid w:val="00C0151E"/>
    <w:rsid w:val="00C01734"/>
    <w:rsid w:val="00C01F7B"/>
    <w:rsid w:val="00C02A71"/>
    <w:rsid w:val="00C03B15"/>
    <w:rsid w:val="00C042F0"/>
    <w:rsid w:val="00C0432E"/>
    <w:rsid w:val="00C0527A"/>
    <w:rsid w:val="00C054C0"/>
    <w:rsid w:val="00C0643C"/>
    <w:rsid w:val="00C074C2"/>
    <w:rsid w:val="00C077FA"/>
    <w:rsid w:val="00C0791F"/>
    <w:rsid w:val="00C07E91"/>
    <w:rsid w:val="00C10057"/>
    <w:rsid w:val="00C1026E"/>
    <w:rsid w:val="00C106E4"/>
    <w:rsid w:val="00C1112D"/>
    <w:rsid w:val="00C117E5"/>
    <w:rsid w:val="00C11A1F"/>
    <w:rsid w:val="00C11B71"/>
    <w:rsid w:val="00C12B43"/>
    <w:rsid w:val="00C14088"/>
    <w:rsid w:val="00C14161"/>
    <w:rsid w:val="00C14214"/>
    <w:rsid w:val="00C14269"/>
    <w:rsid w:val="00C14D9F"/>
    <w:rsid w:val="00C1554D"/>
    <w:rsid w:val="00C1560E"/>
    <w:rsid w:val="00C17899"/>
    <w:rsid w:val="00C17975"/>
    <w:rsid w:val="00C20750"/>
    <w:rsid w:val="00C20C02"/>
    <w:rsid w:val="00C22061"/>
    <w:rsid w:val="00C225B5"/>
    <w:rsid w:val="00C22AF6"/>
    <w:rsid w:val="00C23A74"/>
    <w:rsid w:val="00C25384"/>
    <w:rsid w:val="00C25FA9"/>
    <w:rsid w:val="00C26716"/>
    <w:rsid w:val="00C274DD"/>
    <w:rsid w:val="00C309E8"/>
    <w:rsid w:val="00C30BF9"/>
    <w:rsid w:val="00C30C76"/>
    <w:rsid w:val="00C30FED"/>
    <w:rsid w:val="00C31D92"/>
    <w:rsid w:val="00C327BD"/>
    <w:rsid w:val="00C341C8"/>
    <w:rsid w:val="00C342A7"/>
    <w:rsid w:val="00C344E3"/>
    <w:rsid w:val="00C34BC5"/>
    <w:rsid w:val="00C34F97"/>
    <w:rsid w:val="00C35322"/>
    <w:rsid w:val="00C357AD"/>
    <w:rsid w:val="00C364EC"/>
    <w:rsid w:val="00C367D8"/>
    <w:rsid w:val="00C36EF9"/>
    <w:rsid w:val="00C37460"/>
    <w:rsid w:val="00C37555"/>
    <w:rsid w:val="00C379C9"/>
    <w:rsid w:val="00C37D7F"/>
    <w:rsid w:val="00C401CE"/>
    <w:rsid w:val="00C40462"/>
    <w:rsid w:val="00C40674"/>
    <w:rsid w:val="00C408BF"/>
    <w:rsid w:val="00C4095D"/>
    <w:rsid w:val="00C410DB"/>
    <w:rsid w:val="00C41368"/>
    <w:rsid w:val="00C41DBE"/>
    <w:rsid w:val="00C42828"/>
    <w:rsid w:val="00C4307C"/>
    <w:rsid w:val="00C45224"/>
    <w:rsid w:val="00C45C7D"/>
    <w:rsid w:val="00C462BB"/>
    <w:rsid w:val="00C46755"/>
    <w:rsid w:val="00C471AB"/>
    <w:rsid w:val="00C50631"/>
    <w:rsid w:val="00C50BEF"/>
    <w:rsid w:val="00C50FCC"/>
    <w:rsid w:val="00C5152A"/>
    <w:rsid w:val="00C51CA3"/>
    <w:rsid w:val="00C52427"/>
    <w:rsid w:val="00C53295"/>
    <w:rsid w:val="00C539E0"/>
    <w:rsid w:val="00C53A11"/>
    <w:rsid w:val="00C53CDA"/>
    <w:rsid w:val="00C54003"/>
    <w:rsid w:val="00C547B0"/>
    <w:rsid w:val="00C54883"/>
    <w:rsid w:val="00C550C8"/>
    <w:rsid w:val="00C5561B"/>
    <w:rsid w:val="00C55A35"/>
    <w:rsid w:val="00C5791A"/>
    <w:rsid w:val="00C60177"/>
    <w:rsid w:val="00C6094A"/>
    <w:rsid w:val="00C60DA0"/>
    <w:rsid w:val="00C6193F"/>
    <w:rsid w:val="00C625B1"/>
    <w:rsid w:val="00C63C18"/>
    <w:rsid w:val="00C64554"/>
    <w:rsid w:val="00C64D76"/>
    <w:rsid w:val="00C661D1"/>
    <w:rsid w:val="00C67473"/>
    <w:rsid w:val="00C674A4"/>
    <w:rsid w:val="00C70261"/>
    <w:rsid w:val="00C704C6"/>
    <w:rsid w:val="00C70604"/>
    <w:rsid w:val="00C720B0"/>
    <w:rsid w:val="00C72170"/>
    <w:rsid w:val="00C7276B"/>
    <w:rsid w:val="00C7345F"/>
    <w:rsid w:val="00C738FE"/>
    <w:rsid w:val="00C7463C"/>
    <w:rsid w:val="00C7497B"/>
    <w:rsid w:val="00C75143"/>
    <w:rsid w:val="00C7567F"/>
    <w:rsid w:val="00C75DD0"/>
    <w:rsid w:val="00C76164"/>
    <w:rsid w:val="00C763E0"/>
    <w:rsid w:val="00C76939"/>
    <w:rsid w:val="00C77896"/>
    <w:rsid w:val="00C77CBA"/>
    <w:rsid w:val="00C80C31"/>
    <w:rsid w:val="00C80EB0"/>
    <w:rsid w:val="00C81468"/>
    <w:rsid w:val="00C816FB"/>
    <w:rsid w:val="00C81B04"/>
    <w:rsid w:val="00C81E6B"/>
    <w:rsid w:val="00C82988"/>
    <w:rsid w:val="00C83044"/>
    <w:rsid w:val="00C84E75"/>
    <w:rsid w:val="00C84FB7"/>
    <w:rsid w:val="00C86797"/>
    <w:rsid w:val="00C8707B"/>
    <w:rsid w:val="00C90A15"/>
    <w:rsid w:val="00C90E02"/>
    <w:rsid w:val="00C923CD"/>
    <w:rsid w:val="00C92576"/>
    <w:rsid w:val="00C9414E"/>
    <w:rsid w:val="00C94371"/>
    <w:rsid w:val="00C94A9D"/>
    <w:rsid w:val="00C95015"/>
    <w:rsid w:val="00C96140"/>
    <w:rsid w:val="00C96727"/>
    <w:rsid w:val="00C967A1"/>
    <w:rsid w:val="00C96F15"/>
    <w:rsid w:val="00C976C0"/>
    <w:rsid w:val="00C977C9"/>
    <w:rsid w:val="00C97F9B"/>
    <w:rsid w:val="00CA0D1E"/>
    <w:rsid w:val="00CA126C"/>
    <w:rsid w:val="00CA39AB"/>
    <w:rsid w:val="00CA3ED4"/>
    <w:rsid w:val="00CA455B"/>
    <w:rsid w:val="00CA4697"/>
    <w:rsid w:val="00CA53F9"/>
    <w:rsid w:val="00CA557C"/>
    <w:rsid w:val="00CA576E"/>
    <w:rsid w:val="00CA5F47"/>
    <w:rsid w:val="00CA6DF7"/>
    <w:rsid w:val="00CA76AB"/>
    <w:rsid w:val="00CA78CA"/>
    <w:rsid w:val="00CB09FC"/>
    <w:rsid w:val="00CB0FDE"/>
    <w:rsid w:val="00CB24E9"/>
    <w:rsid w:val="00CB401A"/>
    <w:rsid w:val="00CB51BD"/>
    <w:rsid w:val="00CB5B71"/>
    <w:rsid w:val="00CB5F87"/>
    <w:rsid w:val="00CB76C5"/>
    <w:rsid w:val="00CC0388"/>
    <w:rsid w:val="00CC03CB"/>
    <w:rsid w:val="00CC0417"/>
    <w:rsid w:val="00CC0E57"/>
    <w:rsid w:val="00CC11BA"/>
    <w:rsid w:val="00CC2623"/>
    <w:rsid w:val="00CC3396"/>
    <w:rsid w:val="00CC49B8"/>
    <w:rsid w:val="00CC59FD"/>
    <w:rsid w:val="00CC6B48"/>
    <w:rsid w:val="00CC72B9"/>
    <w:rsid w:val="00CC74BC"/>
    <w:rsid w:val="00CC7A7A"/>
    <w:rsid w:val="00CD0B86"/>
    <w:rsid w:val="00CD0BCF"/>
    <w:rsid w:val="00CD2D2E"/>
    <w:rsid w:val="00CD397B"/>
    <w:rsid w:val="00CD3C58"/>
    <w:rsid w:val="00CD45CD"/>
    <w:rsid w:val="00CD485D"/>
    <w:rsid w:val="00CD4F44"/>
    <w:rsid w:val="00CD6028"/>
    <w:rsid w:val="00CD61F0"/>
    <w:rsid w:val="00CD6C3F"/>
    <w:rsid w:val="00CE0DA3"/>
    <w:rsid w:val="00CE180E"/>
    <w:rsid w:val="00CE1D34"/>
    <w:rsid w:val="00CE2A57"/>
    <w:rsid w:val="00CE2B47"/>
    <w:rsid w:val="00CE2C4E"/>
    <w:rsid w:val="00CE3096"/>
    <w:rsid w:val="00CE3427"/>
    <w:rsid w:val="00CE381E"/>
    <w:rsid w:val="00CE3D85"/>
    <w:rsid w:val="00CE43A9"/>
    <w:rsid w:val="00CE4619"/>
    <w:rsid w:val="00CE4E3E"/>
    <w:rsid w:val="00CE5AEC"/>
    <w:rsid w:val="00CE5F2B"/>
    <w:rsid w:val="00CE6F9A"/>
    <w:rsid w:val="00CE7A20"/>
    <w:rsid w:val="00CE7D5F"/>
    <w:rsid w:val="00CE7EC2"/>
    <w:rsid w:val="00CF0B9F"/>
    <w:rsid w:val="00CF1879"/>
    <w:rsid w:val="00CF1905"/>
    <w:rsid w:val="00CF1FDC"/>
    <w:rsid w:val="00CF23BD"/>
    <w:rsid w:val="00CF3E12"/>
    <w:rsid w:val="00CF4850"/>
    <w:rsid w:val="00CF514B"/>
    <w:rsid w:val="00CF56CD"/>
    <w:rsid w:val="00CF5BDA"/>
    <w:rsid w:val="00CF65D6"/>
    <w:rsid w:val="00CF680C"/>
    <w:rsid w:val="00CF703F"/>
    <w:rsid w:val="00CF757A"/>
    <w:rsid w:val="00D00901"/>
    <w:rsid w:val="00D01064"/>
    <w:rsid w:val="00D0185A"/>
    <w:rsid w:val="00D02807"/>
    <w:rsid w:val="00D03396"/>
    <w:rsid w:val="00D043D6"/>
    <w:rsid w:val="00D04487"/>
    <w:rsid w:val="00D056EC"/>
    <w:rsid w:val="00D05BA8"/>
    <w:rsid w:val="00D05D0C"/>
    <w:rsid w:val="00D069FC"/>
    <w:rsid w:val="00D079B1"/>
    <w:rsid w:val="00D07FA1"/>
    <w:rsid w:val="00D1062B"/>
    <w:rsid w:val="00D10DE1"/>
    <w:rsid w:val="00D114E6"/>
    <w:rsid w:val="00D11C18"/>
    <w:rsid w:val="00D12E28"/>
    <w:rsid w:val="00D132F3"/>
    <w:rsid w:val="00D13338"/>
    <w:rsid w:val="00D13A23"/>
    <w:rsid w:val="00D14E1E"/>
    <w:rsid w:val="00D15586"/>
    <w:rsid w:val="00D1578A"/>
    <w:rsid w:val="00D16A38"/>
    <w:rsid w:val="00D16D13"/>
    <w:rsid w:val="00D170B2"/>
    <w:rsid w:val="00D17188"/>
    <w:rsid w:val="00D176DE"/>
    <w:rsid w:val="00D17CE2"/>
    <w:rsid w:val="00D203AC"/>
    <w:rsid w:val="00D20774"/>
    <w:rsid w:val="00D20DC1"/>
    <w:rsid w:val="00D20F38"/>
    <w:rsid w:val="00D21BF2"/>
    <w:rsid w:val="00D21D0C"/>
    <w:rsid w:val="00D22678"/>
    <w:rsid w:val="00D2327B"/>
    <w:rsid w:val="00D23996"/>
    <w:rsid w:val="00D2421E"/>
    <w:rsid w:val="00D24D37"/>
    <w:rsid w:val="00D25167"/>
    <w:rsid w:val="00D25381"/>
    <w:rsid w:val="00D26CD0"/>
    <w:rsid w:val="00D26FA4"/>
    <w:rsid w:val="00D2702D"/>
    <w:rsid w:val="00D27C29"/>
    <w:rsid w:val="00D27DFA"/>
    <w:rsid w:val="00D3005C"/>
    <w:rsid w:val="00D3034A"/>
    <w:rsid w:val="00D31205"/>
    <w:rsid w:val="00D3218A"/>
    <w:rsid w:val="00D3234B"/>
    <w:rsid w:val="00D32421"/>
    <w:rsid w:val="00D325D7"/>
    <w:rsid w:val="00D3270B"/>
    <w:rsid w:val="00D33318"/>
    <w:rsid w:val="00D336D4"/>
    <w:rsid w:val="00D336F6"/>
    <w:rsid w:val="00D33C60"/>
    <w:rsid w:val="00D34662"/>
    <w:rsid w:val="00D346D6"/>
    <w:rsid w:val="00D350FA"/>
    <w:rsid w:val="00D352E0"/>
    <w:rsid w:val="00D360CB"/>
    <w:rsid w:val="00D3689A"/>
    <w:rsid w:val="00D37188"/>
    <w:rsid w:val="00D3765D"/>
    <w:rsid w:val="00D3770C"/>
    <w:rsid w:val="00D37CE3"/>
    <w:rsid w:val="00D402FA"/>
    <w:rsid w:val="00D41D8A"/>
    <w:rsid w:val="00D42771"/>
    <w:rsid w:val="00D4364E"/>
    <w:rsid w:val="00D440A9"/>
    <w:rsid w:val="00D44477"/>
    <w:rsid w:val="00D44B66"/>
    <w:rsid w:val="00D454CB"/>
    <w:rsid w:val="00D46867"/>
    <w:rsid w:val="00D4778C"/>
    <w:rsid w:val="00D477E0"/>
    <w:rsid w:val="00D47801"/>
    <w:rsid w:val="00D47CA1"/>
    <w:rsid w:val="00D47F45"/>
    <w:rsid w:val="00D50046"/>
    <w:rsid w:val="00D500E5"/>
    <w:rsid w:val="00D5014D"/>
    <w:rsid w:val="00D502EE"/>
    <w:rsid w:val="00D50DD5"/>
    <w:rsid w:val="00D5170B"/>
    <w:rsid w:val="00D5214C"/>
    <w:rsid w:val="00D521A0"/>
    <w:rsid w:val="00D523DB"/>
    <w:rsid w:val="00D53386"/>
    <w:rsid w:val="00D5428B"/>
    <w:rsid w:val="00D547C5"/>
    <w:rsid w:val="00D54DB9"/>
    <w:rsid w:val="00D54F3A"/>
    <w:rsid w:val="00D56296"/>
    <w:rsid w:val="00D56642"/>
    <w:rsid w:val="00D57B2A"/>
    <w:rsid w:val="00D6017A"/>
    <w:rsid w:val="00D6021C"/>
    <w:rsid w:val="00D60815"/>
    <w:rsid w:val="00D60AE1"/>
    <w:rsid w:val="00D60AED"/>
    <w:rsid w:val="00D62818"/>
    <w:rsid w:val="00D62B31"/>
    <w:rsid w:val="00D62E70"/>
    <w:rsid w:val="00D6399C"/>
    <w:rsid w:val="00D6425B"/>
    <w:rsid w:val="00D64328"/>
    <w:rsid w:val="00D64505"/>
    <w:rsid w:val="00D64D93"/>
    <w:rsid w:val="00D64EB2"/>
    <w:rsid w:val="00D65ADD"/>
    <w:rsid w:val="00D65B70"/>
    <w:rsid w:val="00D6614E"/>
    <w:rsid w:val="00D66865"/>
    <w:rsid w:val="00D67AE2"/>
    <w:rsid w:val="00D71678"/>
    <w:rsid w:val="00D719C7"/>
    <w:rsid w:val="00D71BA5"/>
    <w:rsid w:val="00D71BCE"/>
    <w:rsid w:val="00D73AE9"/>
    <w:rsid w:val="00D74C45"/>
    <w:rsid w:val="00D74E26"/>
    <w:rsid w:val="00D759C6"/>
    <w:rsid w:val="00D75A60"/>
    <w:rsid w:val="00D764F7"/>
    <w:rsid w:val="00D7697E"/>
    <w:rsid w:val="00D76EC7"/>
    <w:rsid w:val="00D77410"/>
    <w:rsid w:val="00D802B6"/>
    <w:rsid w:val="00D8077B"/>
    <w:rsid w:val="00D8083F"/>
    <w:rsid w:val="00D809BB"/>
    <w:rsid w:val="00D823E5"/>
    <w:rsid w:val="00D824A4"/>
    <w:rsid w:val="00D830B6"/>
    <w:rsid w:val="00D83118"/>
    <w:rsid w:val="00D8347E"/>
    <w:rsid w:val="00D83E73"/>
    <w:rsid w:val="00D843F4"/>
    <w:rsid w:val="00D84590"/>
    <w:rsid w:val="00D84BA3"/>
    <w:rsid w:val="00D84C9E"/>
    <w:rsid w:val="00D84FD3"/>
    <w:rsid w:val="00D86558"/>
    <w:rsid w:val="00D86E27"/>
    <w:rsid w:val="00D86EAD"/>
    <w:rsid w:val="00D86EBD"/>
    <w:rsid w:val="00D87AD8"/>
    <w:rsid w:val="00D87D80"/>
    <w:rsid w:val="00D90094"/>
    <w:rsid w:val="00D9022B"/>
    <w:rsid w:val="00D90290"/>
    <w:rsid w:val="00D90596"/>
    <w:rsid w:val="00D90788"/>
    <w:rsid w:val="00D9172C"/>
    <w:rsid w:val="00D91C73"/>
    <w:rsid w:val="00D91E42"/>
    <w:rsid w:val="00D922D5"/>
    <w:rsid w:val="00D92404"/>
    <w:rsid w:val="00D92794"/>
    <w:rsid w:val="00D929D6"/>
    <w:rsid w:val="00D9415F"/>
    <w:rsid w:val="00D947C0"/>
    <w:rsid w:val="00D947EB"/>
    <w:rsid w:val="00D95248"/>
    <w:rsid w:val="00D95704"/>
    <w:rsid w:val="00D95E86"/>
    <w:rsid w:val="00D97238"/>
    <w:rsid w:val="00D9749B"/>
    <w:rsid w:val="00D97860"/>
    <w:rsid w:val="00D97978"/>
    <w:rsid w:val="00D97F3A"/>
    <w:rsid w:val="00DA0218"/>
    <w:rsid w:val="00DA063C"/>
    <w:rsid w:val="00DA148B"/>
    <w:rsid w:val="00DA2669"/>
    <w:rsid w:val="00DA26A1"/>
    <w:rsid w:val="00DA30CD"/>
    <w:rsid w:val="00DA32EF"/>
    <w:rsid w:val="00DA37BE"/>
    <w:rsid w:val="00DA468F"/>
    <w:rsid w:val="00DA4C5C"/>
    <w:rsid w:val="00DA4D2F"/>
    <w:rsid w:val="00DA68A1"/>
    <w:rsid w:val="00DA6F9B"/>
    <w:rsid w:val="00DA79F6"/>
    <w:rsid w:val="00DB033C"/>
    <w:rsid w:val="00DB06AE"/>
    <w:rsid w:val="00DB0CA6"/>
    <w:rsid w:val="00DB116F"/>
    <w:rsid w:val="00DB21AC"/>
    <w:rsid w:val="00DB21B2"/>
    <w:rsid w:val="00DB2717"/>
    <w:rsid w:val="00DB2755"/>
    <w:rsid w:val="00DB2DB7"/>
    <w:rsid w:val="00DB4C12"/>
    <w:rsid w:val="00DB67C5"/>
    <w:rsid w:val="00DB6B9C"/>
    <w:rsid w:val="00DB76F9"/>
    <w:rsid w:val="00DB7C65"/>
    <w:rsid w:val="00DC03AE"/>
    <w:rsid w:val="00DC0A75"/>
    <w:rsid w:val="00DC217E"/>
    <w:rsid w:val="00DC2BD4"/>
    <w:rsid w:val="00DC2CA6"/>
    <w:rsid w:val="00DC33C4"/>
    <w:rsid w:val="00DC34E7"/>
    <w:rsid w:val="00DC4323"/>
    <w:rsid w:val="00DC49C0"/>
    <w:rsid w:val="00DC5167"/>
    <w:rsid w:val="00DC51DF"/>
    <w:rsid w:val="00DC6A0B"/>
    <w:rsid w:val="00DC6F68"/>
    <w:rsid w:val="00DC70EF"/>
    <w:rsid w:val="00DD033B"/>
    <w:rsid w:val="00DD0FB7"/>
    <w:rsid w:val="00DD1AC2"/>
    <w:rsid w:val="00DD1BF5"/>
    <w:rsid w:val="00DD2C75"/>
    <w:rsid w:val="00DD2CA8"/>
    <w:rsid w:val="00DD339F"/>
    <w:rsid w:val="00DD38A6"/>
    <w:rsid w:val="00DD3DF4"/>
    <w:rsid w:val="00DD4313"/>
    <w:rsid w:val="00DD4669"/>
    <w:rsid w:val="00DD5166"/>
    <w:rsid w:val="00DD55A8"/>
    <w:rsid w:val="00DD5AA0"/>
    <w:rsid w:val="00DD5F04"/>
    <w:rsid w:val="00DD6F55"/>
    <w:rsid w:val="00DD7508"/>
    <w:rsid w:val="00DD7876"/>
    <w:rsid w:val="00DD79DC"/>
    <w:rsid w:val="00DD7B3E"/>
    <w:rsid w:val="00DE03DA"/>
    <w:rsid w:val="00DE0685"/>
    <w:rsid w:val="00DE06AE"/>
    <w:rsid w:val="00DE095F"/>
    <w:rsid w:val="00DE0E98"/>
    <w:rsid w:val="00DE0FCB"/>
    <w:rsid w:val="00DE26E0"/>
    <w:rsid w:val="00DE2D0C"/>
    <w:rsid w:val="00DE2F0A"/>
    <w:rsid w:val="00DE3A13"/>
    <w:rsid w:val="00DE4966"/>
    <w:rsid w:val="00DE4F50"/>
    <w:rsid w:val="00DE5485"/>
    <w:rsid w:val="00DE6564"/>
    <w:rsid w:val="00DE6921"/>
    <w:rsid w:val="00DE6BF6"/>
    <w:rsid w:val="00DF0272"/>
    <w:rsid w:val="00DF0A6C"/>
    <w:rsid w:val="00DF1703"/>
    <w:rsid w:val="00DF2576"/>
    <w:rsid w:val="00DF341A"/>
    <w:rsid w:val="00DF3A7D"/>
    <w:rsid w:val="00DF3C3C"/>
    <w:rsid w:val="00DF418B"/>
    <w:rsid w:val="00DF48B4"/>
    <w:rsid w:val="00DF4BB0"/>
    <w:rsid w:val="00DF4C07"/>
    <w:rsid w:val="00DF4D36"/>
    <w:rsid w:val="00DF6180"/>
    <w:rsid w:val="00DF7A21"/>
    <w:rsid w:val="00E00522"/>
    <w:rsid w:val="00E03E95"/>
    <w:rsid w:val="00E058F4"/>
    <w:rsid w:val="00E05BC3"/>
    <w:rsid w:val="00E0680E"/>
    <w:rsid w:val="00E06BC4"/>
    <w:rsid w:val="00E103BF"/>
    <w:rsid w:val="00E1048D"/>
    <w:rsid w:val="00E10511"/>
    <w:rsid w:val="00E10929"/>
    <w:rsid w:val="00E112A1"/>
    <w:rsid w:val="00E11423"/>
    <w:rsid w:val="00E115DA"/>
    <w:rsid w:val="00E11C84"/>
    <w:rsid w:val="00E11E30"/>
    <w:rsid w:val="00E1200C"/>
    <w:rsid w:val="00E12903"/>
    <w:rsid w:val="00E1315C"/>
    <w:rsid w:val="00E14B93"/>
    <w:rsid w:val="00E15F3C"/>
    <w:rsid w:val="00E165F0"/>
    <w:rsid w:val="00E168B8"/>
    <w:rsid w:val="00E1702B"/>
    <w:rsid w:val="00E177E0"/>
    <w:rsid w:val="00E2011F"/>
    <w:rsid w:val="00E20B60"/>
    <w:rsid w:val="00E20BE9"/>
    <w:rsid w:val="00E20CB8"/>
    <w:rsid w:val="00E21011"/>
    <w:rsid w:val="00E21452"/>
    <w:rsid w:val="00E22D73"/>
    <w:rsid w:val="00E25623"/>
    <w:rsid w:val="00E2733F"/>
    <w:rsid w:val="00E3057A"/>
    <w:rsid w:val="00E30B37"/>
    <w:rsid w:val="00E316E9"/>
    <w:rsid w:val="00E31C2B"/>
    <w:rsid w:val="00E321B6"/>
    <w:rsid w:val="00E32E3A"/>
    <w:rsid w:val="00E330BF"/>
    <w:rsid w:val="00E333D7"/>
    <w:rsid w:val="00E33930"/>
    <w:rsid w:val="00E34141"/>
    <w:rsid w:val="00E34B80"/>
    <w:rsid w:val="00E357D0"/>
    <w:rsid w:val="00E35883"/>
    <w:rsid w:val="00E36B45"/>
    <w:rsid w:val="00E36DD2"/>
    <w:rsid w:val="00E3723D"/>
    <w:rsid w:val="00E37B55"/>
    <w:rsid w:val="00E400DE"/>
    <w:rsid w:val="00E40123"/>
    <w:rsid w:val="00E40548"/>
    <w:rsid w:val="00E40E0E"/>
    <w:rsid w:val="00E417B9"/>
    <w:rsid w:val="00E41949"/>
    <w:rsid w:val="00E41C7D"/>
    <w:rsid w:val="00E4447F"/>
    <w:rsid w:val="00E45A3D"/>
    <w:rsid w:val="00E50BAB"/>
    <w:rsid w:val="00E52386"/>
    <w:rsid w:val="00E52F72"/>
    <w:rsid w:val="00E53366"/>
    <w:rsid w:val="00E55016"/>
    <w:rsid w:val="00E5537D"/>
    <w:rsid w:val="00E554DF"/>
    <w:rsid w:val="00E554EC"/>
    <w:rsid w:val="00E568FB"/>
    <w:rsid w:val="00E577A2"/>
    <w:rsid w:val="00E57C55"/>
    <w:rsid w:val="00E57E8C"/>
    <w:rsid w:val="00E605ED"/>
    <w:rsid w:val="00E608DB"/>
    <w:rsid w:val="00E617B0"/>
    <w:rsid w:val="00E6184B"/>
    <w:rsid w:val="00E619DA"/>
    <w:rsid w:val="00E62DCB"/>
    <w:rsid w:val="00E6302C"/>
    <w:rsid w:val="00E63477"/>
    <w:rsid w:val="00E63EB1"/>
    <w:rsid w:val="00E6404D"/>
    <w:rsid w:val="00E64509"/>
    <w:rsid w:val="00E647FA"/>
    <w:rsid w:val="00E6502D"/>
    <w:rsid w:val="00E650C8"/>
    <w:rsid w:val="00E65785"/>
    <w:rsid w:val="00E65CEE"/>
    <w:rsid w:val="00E65E49"/>
    <w:rsid w:val="00E65EC0"/>
    <w:rsid w:val="00E66085"/>
    <w:rsid w:val="00E6652E"/>
    <w:rsid w:val="00E66607"/>
    <w:rsid w:val="00E66928"/>
    <w:rsid w:val="00E6709B"/>
    <w:rsid w:val="00E670EE"/>
    <w:rsid w:val="00E67DA4"/>
    <w:rsid w:val="00E708C3"/>
    <w:rsid w:val="00E713AE"/>
    <w:rsid w:val="00E71D2F"/>
    <w:rsid w:val="00E730B2"/>
    <w:rsid w:val="00E732F1"/>
    <w:rsid w:val="00E741A3"/>
    <w:rsid w:val="00E74F22"/>
    <w:rsid w:val="00E75195"/>
    <w:rsid w:val="00E76E21"/>
    <w:rsid w:val="00E7713F"/>
    <w:rsid w:val="00E772DB"/>
    <w:rsid w:val="00E77ED5"/>
    <w:rsid w:val="00E80003"/>
    <w:rsid w:val="00E806DB"/>
    <w:rsid w:val="00E822DE"/>
    <w:rsid w:val="00E84275"/>
    <w:rsid w:val="00E84E53"/>
    <w:rsid w:val="00E852E3"/>
    <w:rsid w:val="00E863A7"/>
    <w:rsid w:val="00E87099"/>
    <w:rsid w:val="00E870EE"/>
    <w:rsid w:val="00E877C1"/>
    <w:rsid w:val="00E87BA1"/>
    <w:rsid w:val="00E87FCE"/>
    <w:rsid w:val="00E90B03"/>
    <w:rsid w:val="00E90E7D"/>
    <w:rsid w:val="00E920BC"/>
    <w:rsid w:val="00E9399E"/>
    <w:rsid w:val="00E940F3"/>
    <w:rsid w:val="00E94481"/>
    <w:rsid w:val="00E94624"/>
    <w:rsid w:val="00E94A32"/>
    <w:rsid w:val="00E94EB7"/>
    <w:rsid w:val="00E95002"/>
    <w:rsid w:val="00E95A9B"/>
    <w:rsid w:val="00E95E53"/>
    <w:rsid w:val="00E95F8B"/>
    <w:rsid w:val="00EA1DDC"/>
    <w:rsid w:val="00EA1E94"/>
    <w:rsid w:val="00EA3182"/>
    <w:rsid w:val="00EA353D"/>
    <w:rsid w:val="00EA3D2C"/>
    <w:rsid w:val="00EA4267"/>
    <w:rsid w:val="00EA4B19"/>
    <w:rsid w:val="00EA5701"/>
    <w:rsid w:val="00EA5A24"/>
    <w:rsid w:val="00EA5CC2"/>
    <w:rsid w:val="00EA5F7E"/>
    <w:rsid w:val="00EA6129"/>
    <w:rsid w:val="00EA6312"/>
    <w:rsid w:val="00EA6358"/>
    <w:rsid w:val="00EA6C35"/>
    <w:rsid w:val="00EA6EA0"/>
    <w:rsid w:val="00EA732D"/>
    <w:rsid w:val="00EB13C3"/>
    <w:rsid w:val="00EB1BA8"/>
    <w:rsid w:val="00EB1D80"/>
    <w:rsid w:val="00EB223E"/>
    <w:rsid w:val="00EB3509"/>
    <w:rsid w:val="00EB3641"/>
    <w:rsid w:val="00EB45D8"/>
    <w:rsid w:val="00EB489A"/>
    <w:rsid w:val="00EB5B83"/>
    <w:rsid w:val="00EB6ABA"/>
    <w:rsid w:val="00EB6C79"/>
    <w:rsid w:val="00EB76AC"/>
    <w:rsid w:val="00EC0C39"/>
    <w:rsid w:val="00EC15C7"/>
    <w:rsid w:val="00EC2AF9"/>
    <w:rsid w:val="00EC3462"/>
    <w:rsid w:val="00EC380E"/>
    <w:rsid w:val="00EC3BBD"/>
    <w:rsid w:val="00EC3D8F"/>
    <w:rsid w:val="00EC3FDD"/>
    <w:rsid w:val="00EC436B"/>
    <w:rsid w:val="00EC59EC"/>
    <w:rsid w:val="00EC6AA3"/>
    <w:rsid w:val="00EC6FC8"/>
    <w:rsid w:val="00EC75A2"/>
    <w:rsid w:val="00ED022D"/>
    <w:rsid w:val="00ED1931"/>
    <w:rsid w:val="00ED1B71"/>
    <w:rsid w:val="00ED21C3"/>
    <w:rsid w:val="00ED23E7"/>
    <w:rsid w:val="00ED349D"/>
    <w:rsid w:val="00ED3869"/>
    <w:rsid w:val="00ED47D9"/>
    <w:rsid w:val="00ED4D59"/>
    <w:rsid w:val="00ED5907"/>
    <w:rsid w:val="00ED5973"/>
    <w:rsid w:val="00ED6053"/>
    <w:rsid w:val="00ED6CFE"/>
    <w:rsid w:val="00ED7403"/>
    <w:rsid w:val="00ED7581"/>
    <w:rsid w:val="00ED7C1B"/>
    <w:rsid w:val="00EE012D"/>
    <w:rsid w:val="00EE0AD8"/>
    <w:rsid w:val="00EE1C1D"/>
    <w:rsid w:val="00EE1D26"/>
    <w:rsid w:val="00EE3A9B"/>
    <w:rsid w:val="00EE49D9"/>
    <w:rsid w:val="00EE4CF2"/>
    <w:rsid w:val="00EE4F40"/>
    <w:rsid w:val="00EE5513"/>
    <w:rsid w:val="00EE5596"/>
    <w:rsid w:val="00EE5858"/>
    <w:rsid w:val="00EE5BDC"/>
    <w:rsid w:val="00EE6058"/>
    <w:rsid w:val="00EE6D3B"/>
    <w:rsid w:val="00EE7B42"/>
    <w:rsid w:val="00EE7F9B"/>
    <w:rsid w:val="00EF0E7D"/>
    <w:rsid w:val="00EF1D8A"/>
    <w:rsid w:val="00EF24C0"/>
    <w:rsid w:val="00EF2784"/>
    <w:rsid w:val="00EF4E7A"/>
    <w:rsid w:val="00EF5641"/>
    <w:rsid w:val="00EF7A9F"/>
    <w:rsid w:val="00F00928"/>
    <w:rsid w:val="00F01E2D"/>
    <w:rsid w:val="00F02CAB"/>
    <w:rsid w:val="00F03149"/>
    <w:rsid w:val="00F03863"/>
    <w:rsid w:val="00F03ECF"/>
    <w:rsid w:val="00F0451C"/>
    <w:rsid w:val="00F04BB4"/>
    <w:rsid w:val="00F05A66"/>
    <w:rsid w:val="00F0614D"/>
    <w:rsid w:val="00F07262"/>
    <w:rsid w:val="00F07434"/>
    <w:rsid w:val="00F079DC"/>
    <w:rsid w:val="00F101AA"/>
    <w:rsid w:val="00F109CD"/>
    <w:rsid w:val="00F10ADA"/>
    <w:rsid w:val="00F111BA"/>
    <w:rsid w:val="00F11424"/>
    <w:rsid w:val="00F1179A"/>
    <w:rsid w:val="00F120F5"/>
    <w:rsid w:val="00F144B7"/>
    <w:rsid w:val="00F1493C"/>
    <w:rsid w:val="00F149D5"/>
    <w:rsid w:val="00F15056"/>
    <w:rsid w:val="00F15271"/>
    <w:rsid w:val="00F15B78"/>
    <w:rsid w:val="00F16BF3"/>
    <w:rsid w:val="00F1724B"/>
    <w:rsid w:val="00F1795F"/>
    <w:rsid w:val="00F20AE4"/>
    <w:rsid w:val="00F20F6B"/>
    <w:rsid w:val="00F21D39"/>
    <w:rsid w:val="00F21DAE"/>
    <w:rsid w:val="00F2206E"/>
    <w:rsid w:val="00F2281A"/>
    <w:rsid w:val="00F22825"/>
    <w:rsid w:val="00F22886"/>
    <w:rsid w:val="00F22BCD"/>
    <w:rsid w:val="00F230C7"/>
    <w:rsid w:val="00F23907"/>
    <w:rsid w:val="00F23D6F"/>
    <w:rsid w:val="00F243C9"/>
    <w:rsid w:val="00F24718"/>
    <w:rsid w:val="00F24BC9"/>
    <w:rsid w:val="00F25D3C"/>
    <w:rsid w:val="00F26C9F"/>
    <w:rsid w:val="00F26EAA"/>
    <w:rsid w:val="00F279A4"/>
    <w:rsid w:val="00F279EE"/>
    <w:rsid w:val="00F27EB3"/>
    <w:rsid w:val="00F31C3A"/>
    <w:rsid w:val="00F3298A"/>
    <w:rsid w:val="00F32A33"/>
    <w:rsid w:val="00F3372F"/>
    <w:rsid w:val="00F33EF1"/>
    <w:rsid w:val="00F34964"/>
    <w:rsid w:val="00F34DE5"/>
    <w:rsid w:val="00F34F93"/>
    <w:rsid w:val="00F35077"/>
    <w:rsid w:val="00F353CA"/>
    <w:rsid w:val="00F36121"/>
    <w:rsid w:val="00F365C7"/>
    <w:rsid w:val="00F36A81"/>
    <w:rsid w:val="00F36D27"/>
    <w:rsid w:val="00F371B4"/>
    <w:rsid w:val="00F37793"/>
    <w:rsid w:val="00F377B2"/>
    <w:rsid w:val="00F40637"/>
    <w:rsid w:val="00F40A1E"/>
    <w:rsid w:val="00F41794"/>
    <w:rsid w:val="00F42D40"/>
    <w:rsid w:val="00F42D6E"/>
    <w:rsid w:val="00F43949"/>
    <w:rsid w:val="00F4450E"/>
    <w:rsid w:val="00F450AA"/>
    <w:rsid w:val="00F45178"/>
    <w:rsid w:val="00F45FC3"/>
    <w:rsid w:val="00F46AF5"/>
    <w:rsid w:val="00F478B7"/>
    <w:rsid w:val="00F504CC"/>
    <w:rsid w:val="00F507DC"/>
    <w:rsid w:val="00F51940"/>
    <w:rsid w:val="00F5286A"/>
    <w:rsid w:val="00F52943"/>
    <w:rsid w:val="00F53F66"/>
    <w:rsid w:val="00F544B4"/>
    <w:rsid w:val="00F54740"/>
    <w:rsid w:val="00F54A0D"/>
    <w:rsid w:val="00F54E8E"/>
    <w:rsid w:val="00F57D6F"/>
    <w:rsid w:val="00F6008D"/>
    <w:rsid w:val="00F6015D"/>
    <w:rsid w:val="00F60FF4"/>
    <w:rsid w:val="00F6199E"/>
    <w:rsid w:val="00F62711"/>
    <w:rsid w:val="00F627C6"/>
    <w:rsid w:val="00F62F14"/>
    <w:rsid w:val="00F6352A"/>
    <w:rsid w:val="00F63976"/>
    <w:rsid w:val="00F63E4A"/>
    <w:rsid w:val="00F64F73"/>
    <w:rsid w:val="00F658C2"/>
    <w:rsid w:val="00F65F7E"/>
    <w:rsid w:val="00F66052"/>
    <w:rsid w:val="00F66182"/>
    <w:rsid w:val="00F66ABD"/>
    <w:rsid w:val="00F67A6D"/>
    <w:rsid w:val="00F67EDC"/>
    <w:rsid w:val="00F700D4"/>
    <w:rsid w:val="00F7014B"/>
    <w:rsid w:val="00F72026"/>
    <w:rsid w:val="00F721D3"/>
    <w:rsid w:val="00F72765"/>
    <w:rsid w:val="00F7340C"/>
    <w:rsid w:val="00F75DE0"/>
    <w:rsid w:val="00F75F71"/>
    <w:rsid w:val="00F76022"/>
    <w:rsid w:val="00F76377"/>
    <w:rsid w:val="00F76DB9"/>
    <w:rsid w:val="00F77172"/>
    <w:rsid w:val="00F7742B"/>
    <w:rsid w:val="00F77527"/>
    <w:rsid w:val="00F7771B"/>
    <w:rsid w:val="00F779E5"/>
    <w:rsid w:val="00F815E6"/>
    <w:rsid w:val="00F82385"/>
    <w:rsid w:val="00F8265A"/>
    <w:rsid w:val="00F8315A"/>
    <w:rsid w:val="00F83467"/>
    <w:rsid w:val="00F83519"/>
    <w:rsid w:val="00F83959"/>
    <w:rsid w:val="00F8637F"/>
    <w:rsid w:val="00F86BAC"/>
    <w:rsid w:val="00F86C48"/>
    <w:rsid w:val="00F875F2"/>
    <w:rsid w:val="00F87714"/>
    <w:rsid w:val="00F87B8E"/>
    <w:rsid w:val="00F907A4"/>
    <w:rsid w:val="00F91350"/>
    <w:rsid w:val="00F913D4"/>
    <w:rsid w:val="00F91486"/>
    <w:rsid w:val="00F92EE2"/>
    <w:rsid w:val="00F93FF1"/>
    <w:rsid w:val="00F94096"/>
    <w:rsid w:val="00F9457E"/>
    <w:rsid w:val="00F94E7D"/>
    <w:rsid w:val="00F95A45"/>
    <w:rsid w:val="00F96189"/>
    <w:rsid w:val="00F96CA2"/>
    <w:rsid w:val="00F96E1F"/>
    <w:rsid w:val="00F9784F"/>
    <w:rsid w:val="00F97DCD"/>
    <w:rsid w:val="00FA002F"/>
    <w:rsid w:val="00FA00B0"/>
    <w:rsid w:val="00FA02A1"/>
    <w:rsid w:val="00FA0A26"/>
    <w:rsid w:val="00FA0EA0"/>
    <w:rsid w:val="00FA1011"/>
    <w:rsid w:val="00FA1171"/>
    <w:rsid w:val="00FA1264"/>
    <w:rsid w:val="00FA170A"/>
    <w:rsid w:val="00FA1838"/>
    <w:rsid w:val="00FA1D22"/>
    <w:rsid w:val="00FA221B"/>
    <w:rsid w:val="00FA2C44"/>
    <w:rsid w:val="00FA375B"/>
    <w:rsid w:val="00FA3D22"/>
    <w:rsid w:val="00FA3EB3"/>
    <w:rsid w:val="00FA4174"/>
    <w:rsid w:val="00FA44E4"/>
    <w:rsid w:val="00FA4624"/>
    <w:rsid w:val="00FA59EC"/>
    <w:rsid w:val="00FA6522"/>
    <w:rsid w:val="00FA7633"/>
    <w:rsid w:val="00FA7D6F"/>
    <w:rsid w:val="00FB0CA4"/>
    <w:rsid w:val="00FB0E62"/>
    <w:rsid w:val="00FB1454"/>
    <w:rsid w:val="00FB15D9"/>
    <w:rsid w:val="00FB2722"/>
    <w:rsid w:val="00FB3095"/>
    <w:rsid w:val="00FB4C01"/>
    <w:rsid w:val="00FB4CE6"/>
    <w:rsid w:val="00FB57A3"/>
    <w:rsid w:val="00FB5ACA"/>
    <w:rsid w:val="00FC0BDD"/>
    <w:rsid w:val="00FC29C1"/>
    <w:rsid w:val="00FC3330"/>
    <w:rsid w:val="00FC38CF"/>
    <w:rsid w:val="00FC3978"/>
    <w:rsid w:val="00FC3EC1"/>
    <w:rsid w:val="00FC465D"/>
    <w:rsid w:val="00FC4E3F"/>
    <w:rsid w:val="00FC63D7"/>
    <w:rsid w:val="00FC6714"/>
    <w:rsid w:val="00FC6FC3"/>
    <w:rsid w:val="00FC7865"/>
    <w:rsid w:val="00FC7F97"/>
    <w:rsid w:val="00FD0BB2"/>
    <w:rsid w:val="00FD0E48"/>
    <w:rsid w:val="00FD11E7"/>
    <w:rsid w:val="00FD17DA"/>
    <w:rsid w:val="00FD1916"/>
    <w:rsid w:val="00FD1DE1"/>
    <w:rsid w:val="00FD2567"/>
    <w:rsid w:val="00FD2F2D"/>
    <w:rsid w:val="00FD322A"/>
    <w:rsid w:val="00FD3443"/>
    <w:rsid w:val="00FD36FD"/>
    <w:rsid w:val="00FD4BFD"/>
    <w:rsid w:val="00FD4DC7"/>
    <w:rsid w:val="00FD547D"/>
    <w:rsid w:val="00FD5AAC"/>
    <w:rsid w:val="00FD6431"/>
    <w:rsid w:val="00FD744C"/>
    <w:rsid w:val="00FD7BCC"/>
    <w:rsid w:val="00FE0089"/>
    <w:rsid w:val="00FE098D"/>
    <w:rsid w:val="00FE0F03"/>
    <w:rsid w:val="00FE23A4"/>
    <w:rsid w:val="00FE28FD"/>
    <w:rsid w:val="00FE34E7"/>
    <w:rsid w:val="00FE388A"/>
    <w:rsid w:val="00FE4872"/>
    <w:rsid w:val="00FE594B"/>
    <w:rsid w:val="00FE5EE4"/>
    <w:rsid w:val="00FE5F1C"/>
    <w:rsid w:val="00FE6C7B"/>
    <w:rsid w:val="00FF0D58"/>
    <w:rsid w:val="00FF103D"/>
    <w:rsid w:val="00FF1753"/>
    <w:rsid w:val="00FF213A"/>
    <w:rsid w:val="00FF2367"/>
    <w:rsid w:val="00FF28A4"/>
    <w:rsid w:val="00FF32D5"/>
    <w:rsid w:val="00FF4AEC"/>
    <w:rsid w:val="00FF5C93"/>
    <w:rsid w:val="00FF6403"/>
    <w:rsid w:val="00FF6A4D"/>
    <w:rsid w:val="00FF6CA2"/>
    <w:rsid w:val="00FF7278"/>
    <w:rsid w:val="00FF746E"/>
    <w:rsid w:val="00FF74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CFADDFB"/>
  <w15:chartTrackingRefBased/>
  <w15:docId w15:val="{739807CB-C005-AC4D-B99A-54C259417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03E"/>
    <w:rPr>
      <w:rFonts w:eastAsiaTheme="minorEastAsia"/>
      <w:lang w:val="en-US"/>
    </w:rPr>
  </w:style>
  <w:style w:type="paragraph" w:styleId="Titre1">
    <w:name w:val="heading 1"/>
    <w:basedOn w:val="Normal"/>
    <w:next w:val="Normal"/>
    <w:link w:val="Titre1Car"/>
    <w:uiPriority w:val="9"/>
    <w:qFormat/>
    <w:rsid w:val="008340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340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3403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3403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3403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3403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3403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3403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3403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403E"/>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83403E"/>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83403E"/>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83403E"/>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83403E"/>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83403E"/>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83403E"/>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83403E"/>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83403E"/>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83403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3403E"/>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83403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3403E"/>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83403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3403E"/>
    <w:rPr>
      <w:rFonts w:eastAsiaTheme="minorEastAsia"/>
      <w:i/>
      <w:iCs/>
      <w:color w:val="404040" w:themeColor="text1" w:themeTint="BF"/>
      <w:lang w:val="en-US"/>
    </w:rPr>
  </w:style>
  <w:style w:type="paragraph" w:styleId="Paragraphedeliste">
    <w:name w:val="List Paragraph"/>
    <w:basedOn w:val="Normal"/>
    <w:uiPriority w:val="34"/>
    <w:qFormat/>
    <w:rsid w:val="0083403E"/>
    <w:pPr>
      <w:ind w:left="720"/>
      <w:contextualSpacing/>
    </w:pPr>
  </w:style>
  <w:style w:type="character" w:styleId="Accentuationintense">
    <w:name w:val="Intense Emphasis"/>
    <w:basedOn w:val="Policepardfaut"/>
    <w:uiPriority w:val="21"/>
    <w:qFormat/>
    <w:rsid w:val="0083403E"/>
    <w:rPr>
      <w:i/>
      <w:iCs/>
      <w:color w:val="0F4761" w:themeColor="accent1" w:themeShade="BF"/>
    </w:rPr>
  </w:style>
  <w:style w:type="paragraph" w:styleId="Citationintense">
    <w:name w:val="Intense Quote"/>
    <w:basedOn w:val="Normal"/>
    <w:next w:val="Normal"/>
    <w:link w:val="CitationintenseCar"/>
    <w:uiPriority w:val="30"/>
    <w:qFormat/>
    <w:rsid w:val="008340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3403E"/>
    <w:rPr>
      <w:rFonts w:eastAsiaTheme="minorEastAsia"/>
      <w:i/>
      <w:iCs/>
      <w:color w:val="0F4761" w:themeColor="accent1" w:themeShade="BF"/>
      <w:lang w:val="en-US"/>
    </w:rPr>
  </w:style>
  <w:style w:type="character" w:styleId="Rfrenceintense">
    <w:name w:val="Intense Reference"/>
    <w:basedOn w:val="Policepardfaut"/>
    <w:uiPriority w:val="32"/>
    <w:qFormat/>
    <w:rsid w:val="008340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6</Words>
  <Characters>4050</Characters>
  <Application>Microsoft Office Word</Application>
  <DocSecurity>0</DocSecurity>
  <Lines>33</Lines>
  <Paragraphs>9</Paragraphs>
  <ScaleCrop>false</ScaleCrop>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Canaud</dc:creator>
  <cp:keywords/>
  <dc:description/>
  <cp:lastModifiedBy>Bernard Canaud</cp:lastModifiedBy>
  <cp:revision>2</cp:revision>
  <dcterms:created xsi:type="dcterms:W3CDTF">2025-05-06T15:01:00Z</dcterms:created>
  <dcterms:modified xsi:type="dcterms:W3CDTF">2025-05-07T06:13:00Z</dcterms:modified>
</cp:coreProperties>
</file>